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E1AAC" w14:textId="64FE3612" w:rsidR="002F1C8D" w:rsidRPr="006452C4" w:rsidRDefault="002F1C8D" w:rsidP="002F1C8D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6452C4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E121B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452C4">
        <w:rPr>
          <w:rFonts w:ascii="Times New Roman" w:hAnsi="Times New Roman" w:cs="Times New Roman"/>
          <w:b/>
          <w:bCs/>
          <w:sz w:val="20"/>
          <w:szCs w:val="20"/>
        </w:rPr>
        <w:t xml:space="preserve">1. Associations between sociodemographic characteristics and cesarean </w:t>
      </w:r>
      <w:r w:rsidR="00D93212">
        <w:rPr>
          <w:rFonts w:ascii="Times New Roman" w:hAnsi="Times New Roman" w:cs="Times New Roman"/>
          <w:b/>
          <w:bCs/>
          <w:sz w:val="20"/>
          <w:szCs w:val="20"/>
        </w:rPr>
        <w:t>delivery i</w:t>
      </w:r>
      <w:r w:rsidRPr="006452C4">
        <w:rPr>
          <w:rFonts w:ascii="Times New Roman" w:hAnsi="Times New Roman" w:cs="Times New Roman"/>
          <w:b/>
          <w:bCs/>
          <w:sz w:val="20"/>
          <w:szCs w:val="20"/>
        </w:rPr>
        <w:t>n women undergoing labor induction in China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43"/>
        <w:gridCol w:w="1843"/>
        <w:gridCol w:w="1843"/>
        <w:gridCol w:w="283"/>
        <w:gridCol w:w="1843"/>
        <w:gridCol w:w="1701"/>
        <w:gridCol w:w="1767"/>
      </w:tblGrid>
      <w:tr w:rsidR="003B63AA" w:rsidRPr="006452C4" w14:paraId="6C9CA37F" w14:textId="77777777" w:rsidTr="00BD7365">
        <w:tc>
          <w:tcPr>
            <w:tcW w:w="2835" w:type="dxa"/>
            <w:tcBorders>
              <w:bottom w:val="nil"/>
              <w:right w:val="nil"/>
            </w:tcBorders>
          </w:tcPr>
          <w:p w14:paraId="5B11EDFB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Characteristics</w:t>
            </w:r>
          </w:p>
        </w:tc>
        <w:tc>
          <w:tcPr>
            <w:tcW w:w="5529" w:type="dxa"/>
            <w:gridSpan w:val="3"/>
            <w:tcBorders>
              <w:left w:val="nil"/>
              <w:right w:val="nil"/>
            </w:tcBorders>
          </w:tcPr>
          <w:p w14:paraId="59E3AA8C" w14:textId="77777777" w:rsidR="002F1C8D" w:rsidRPr="006452C4" w:rsidRDefault="002F1C8D" w:rsidP="00DB20BA">
            <w:pPr>
              <w:jc w:val="center"/>
              <w:rPr>
                <w:rFonts w:eastAsia="Arial Unicode MS"/>
                <w:iCs/>
              </w:rPr>
            </w:pPr>
            <w:r w:rsidRPr="006452C4">
              <w:rPr>
                <w:rFonts w:eastAsia="Arial Unicode MS"/>
                <w:iCs/>
              </w:rPr>
              <w:t>Nulliparas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0E129A13" w14:textId="77777777" w:rsidR="002F1C8D" w:rsidRPr="006452C4" w:rsidRDefault="002F1C8D" w:rsidP="00DB20BA">
            <w:pPr>
              <w:rPr>
                <w:rFonts w:eastAsia="Arial Unicode MS"/>
                <w:iCs/>
              </w:rPr>
            </w:pPr>
          </w:p>
        </w:tc>
        <w:tc>
          <w:tcPr>
            <w:tcW w:w="5311" w:type="dxa"/>
            <w:gridSpan w:val="3"/>
            <w:tcBorders>
              <w:left w:val="nil"/>
            </w:tcBorders>
          </w:tcPr>
          <w:p w14:paraId="7AAD7CE0" w14:textId="77777777" w:rsidR="002F1C8D" w:rsidRPr="006452C4" w:rsidRDefault="002F1C8D" w:rsidP="00DB20BA">
            <w:pPr>
              <w:jc w:val="center"/>
              <w:rPr>
                <w:rFonts w:eastAsia="Arial Unicode MS"/>
                <w:iCs/>
              </w:rPr>
            </w:pPr>
            <w:r w:rsidRPr="006452C4">
              <w:rPr>
                <w:rFonts w:eastAsia="Arial Unicode MS"/>
                <w:iCs/>
              </w:rPr>
              <w:t>Multiparas</w:t>
            </w:r>
          </w:p>
        </w:tc>
      </w:tr>
      <w:tr w:rsidR="00DB20BA" w:rsidRPr="006452C4" w14:paraId="1DA4E645" w14:textId="77777777" w:rsidTr="00BD7365"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</w:tcPr>
          <w:p w14:paraId="50391E5F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A4EF742" w14:textId="5DF3F708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 xml:space="preserve">Weighted number of CS, N (%) </w:t>
            </w:r>
            <w:r w:rsidR="00B87550" w:rsidRPr="006452C4">
              <w:rPr>
                <w:rFonts w:eastAsia="Arial Unicode MS"/>
              </w:rPr>
              <w:t>*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270632A" w14:textId="30D1121A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 xml:space="preserve">Crude OR (95%CI) </w:t>
            </w:r>
            <w:r w:rsidR="00B87550" w:rsidRPr="006452C4">
              <w:rPr>
                <w:rFonts w:eastAsia="Arial Unicode MS"/>
              </w:rPr>
              <w:t>*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C9900F9" w14:textId="25B7F1D2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Adjusted OR (95%CI)</w:t>
            </w:r>
            <w:r w:rsidR="00B87550" w:rsidRPr="006452C4">
              <w:t xml:space="preserve"> *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72B93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7DF6C15" w14:textId="075A59D1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 xml:space="preserve">Weighted number of CS, N (%) </w:t>
            </w:r>
            <w:r w:rsidR="00B87550" w:rsidRPr="006452C4">
              <w:rPr>
                <w:rFonts w:eastAsia="Arial Unicode MS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1425EFD" w14:textId="661D94D3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 xml:space="preserve">Crude OR (95%CI) </w:t>
            </w:r>
            <w:r w:rsidR="00B87550" w:rsidRPr="006452C4">
              <w:rPr>
                <w:rFonts w:eastAsia="Arial Unicode MS"/>
              </w:rPr>
              <w:t>*</w:t>
            </w:r>
          </w:p>
        </w:tc>
        <w:tc>
          <w:tcPr>
            <w:tcW w:w="1767" w:type="dxa"/>
            <w:tcBorders>
              <w:left w:val="nil"/>
              <w:bottom w:val="single" w:sz="4" w:space="0" w:color="auto"/>
            </w:tcBorders>
          </w:tcPr>
          <w:p w14:paraId="6A42BEF6" w14:textId="2955CFD1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 xml:space="preserve">Adjusted OR (95%CI) </w:t>
            </w:r>
            <w:r w:rsidR="00B87550" w:rsidRPr="006452C4">
              <w:t>*†</w:t>
            </w:r>
          </w:p>
        </w:tc>
      </w:tr>
      <w:tr w:rsidR="00DB20BA" w:rsidRPr="006452C4" w14:paraId="685A7E20" w14:textId="77777777" w:rsidTr="00BD7365">
        <w:tc>
          <w:tcPr>
            <w:tcW w:w="2835" w:type="dxa"/>
            <w:tcBorders>
              <w:bottom w:val="nil"/>
              <w:right w:val="nil"/>
            </w:tcBorders>
          </w:tcPr>
          <w:p w14:paraId="5A22B085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Maternal age (years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FDAB4C8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4564E07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DFC0F46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49E2DB21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EFD4DA4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6985F72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767" w:type="dxa"/>
            <w:tcBorders>
              <w:left w:val="nil"/>
              <w:bottom w:val="nil"/>
            </w:tcBorders>
          </w:tcPr>
          <w:p w14:paraId="4E929492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</w:tr>
      <w:tr w:rsidR="00DB20BA" w:rsidRPr="006452C4" w14:paraId="278DA3F1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2A590B3" w14:textId="3691915F" w:rsidR="002F1C8D" w:rsidRPr="006452C4" w:rsidRDefault="002F1C8D" w:rsidP="00FE19BE">
            <w:pPr>
              <w:ind w:firstLineChars="100" w:firstLine="200"/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&lt; 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AD25A0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38 216 (2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895C0C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.25 (0.75–2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9CE192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.35 (0.69–2.6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867421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220AE0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7 430 (1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081B00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.19 (0.39–3.5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1A00B0DC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93 (0.27–3.27)</w:t>
            </w:r>
          </w:p>
        </w:tc>
      </w:tr>
      <w:tr w:rsidR="00DB20BA" w:rsidRPr="006452C4" w14:paraId="3DC5D6BD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FD71AFB" w14:textId="05E7A91C" w:rsidR="002F1C8D" w:rsidRPr="006452C4" w:rsidRDefault="002F1C8D" w:rsidP="00FE19BE">
            <w:pPr>
              <w:ind w:firstLineChars="100" w:firstLine="200"/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25</w:t>
            </w:r>
            <w:r w:rsidR="00CA6A60" w:rsidRPr="006452C4">
              <w:rPr>
                <w:rFonts w:eastAsia="Arial Unicode MS"/>
              </w:rPr>
              <w:t>–</w:t>
            </w:r>
            <w:r w:rsidRPr="006452C4">
              <w:rPr>
                <w:rFonts w:eastAsia="Arial Unicode MS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33057E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99 591 (2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66ABC9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D8FEFC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BACF88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B860E8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27 089 (1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6A8F94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5212FECD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</w:tr>
      <w:tr w:rsidR="00DB20BA" w:rsidRPr="006452C4" w14:paraId="36938DA0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9CBE973" w14:textId="364E18B1" w:rsidR="002F1C8D" w:rsidRPr="006452C4" w:rsidRDefault="002F1C8D" w:rsidP="00FE19BE">
            <w:pPr>
              <w:ind w:firstLineChars="100" w:firstLine="200"/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30</w:t>
            </w:r>
            <w:r w:rsidR="00CA6A60" w:rsidRPr="006452C4">
              <w:rPr>
                <w:rFonts w:eastAsia="Arial Unicode MS"/>
              </w:rPr>
              <w:t>–</w:t>
            </w:r>
            <w:r w:rsidRPr="006452C4">
              <w:rPr>
                <w:rFonts w:eastAsia="Arial Unicode MS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C7C3FB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61 800 (4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B660E7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2.57 (1.38–4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B06D43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2.94 (1.54–5.6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5C7A08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C264D0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2 567 (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A26C95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45 (0.18–1.12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1A2C750F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43 (0.15–1.21)</w:t>
            </w:r>
          </w:p>
        </w:tc>
      </w:tr>
      <w:tr w:rsidR="00DB20BA" w:rsidRPr="006452C4" w14:paraId="66C6E15E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5AD1069" w14:textId="0982AB87" w:rsidR="002F1C8D" w:rsidRPr="006452C4" w:rsidRDefault="002F1C8D" w:rsidP="00FE19BE">
            <w:pPr>
              <w:ind w:firstLineChars="100" w:firstLine="200"/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≥ 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5B6B73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4 027 (5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361CC8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4.60 (1.85–1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FADDD4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5.38 (2.12–13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1CD832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9EC943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6327 (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9BD3AC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52 (0.21–1.25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56146080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57 (0.24–1.36)</w:t>
            </w:r>
          </w:p>
        </w:tc>
      </w:tr>
      <w:tr w:rsidR="00DB20BA" w:rsidRPr="006452C4" w14:paraId="0C552719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6C0CF4D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a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DDBC59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8F9A72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24C16A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1CA340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AF9A61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C243B1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5AABCFF1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</w:tr>
      <w:tr w:rsidR="00DB20BA" w:rsidRPr="006452C4" w14:paraId="7C6442A8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9C995B1" w14:textId="77777777" w:rsidR="002F1C8D" w:rsidRPr="006452C4" w:rsidRDefault="002F1C8D" w:rsidP="00FE19BE">
            <w:pPr>
              <w:ind w:firstLineChars="100" w:firstLine="200"/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 xml:space="preserve">H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807634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210 119 (2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4366A2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C5221B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5BA23B4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F86538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61 830 (1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4FCAFD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342B4E36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</w:tr>
      <w:tr w:rsidR="00DB20BA" w:rsidRPr="006452C4" w14:paraId="4B7BABF7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D5E2D74" w14:textId="77777777" w:rsidR="002F1C8D" w:rsidRPr="006452C4" w:rsidRDefault="002F1C8D" w:rsidP="00FE19BE">
            <w:pPr>
              <w:ind w:firstLineChars="100" w:firstLine="200"/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028FE3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3624 (1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56BBA7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58 (0.37–0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69B462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66 (0.42–1.0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39EEB6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87B786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583 (1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986FBD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73 (0.12–4.55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27037A68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47 (0.03–6.48)</w:t>
            </w:r>
          </w:p>
        </w:tc>
      </w:tr>
      <w:tr w:rsidR="00DB20BA" w:rsidRPr="006452C4" w14:paraId="7CC1C21E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28107CF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Education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156B51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C2B11B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1138DD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BF713E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683435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A7C98B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50EBAFBD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</w:tr>
      <w:tr w:rsidR="00DB20BA" w:rsidRPr="006452C4" w14:paraId="38F69F50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040FEA6" w14:textId="74FB0E7D" w:rsidR="002F1C8D" w:rsidRPr="006452C4" w:rsidRDefault="002F1C8D" w:rsidP="00FE19BE">
            <w:pPr>
              <w:ind w:firstLineChars="100" w:firstLine="200"/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Less than high school (≤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75E29F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27 109 (2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83D011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80 (0.43–1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D20200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.05 (0.53–2.1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A3B482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50B878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34 896 (1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C193E3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2.82 (0.90–8.87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32531919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.57 (0.61–4.05)</w:t>
            </w:r>
          </w:p>
        </w:tc>
      </w:tr>
      <w:tr w:rsidR="00DB20BA" w:rsidRPr="006452C4" w14:paraId="1B8CA035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84A819F" w14:textId="7FC37B9F" w:rsidR="002F1C8D" w:rsidRPr="006452C4" w:rsidRDefault="002F1C8D" w:rsidP="00FE19BE">
            <w:pPr>
              <w:ind w:firstLineChars="100" w:firstLine="200"/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High school (10</w:t>
            </w:r>
            <w:r w:rsidR="00CA6A60" w:rsidRPr="006452C4">
              <w:rPr>
                <w:rFonts w:eastAsia="Arial Unicode MS"/>
              </w:rPr>
              <w:t>–</w:t>
            </w:r>
            <w:r w:rsidRPr="006452C4">
              <w:rPr>
                <w:rFonts w:eastAsia="Arial Unicode MS"/>
              </w:rPr>
              <w:t>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5BAE7F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45 018 (3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41E9AC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.14 (0.73–1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AE336B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.30 (0.94–1.8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DF751BC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07662C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8 122 (1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E78DC3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3.24 (1.05–9.9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60363B45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2.08 (0.91–4.75)</w:t>
            </w:r>
          </w:p>
        </w:tc>
      </w:tr>
      <w:tr w:rsidR="00DB20BA" w:rsidRPr="006452C4" w14:paraId="238276AF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CEAD86F" w14:textId="50BBBBF4" w:rsidR="002F1C8D" w:rsidRPr="006452C4" w:rsidRDefault="002F1C8D" w:rsidP="00FE19BE">
            <w:pPr>
              <w:ind w:firstLineChars="100" w:firstLine="200"/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College and above (&gt;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7E0997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25 833 (2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42DC04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FF7073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89D44D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A276CD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7066 (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B44E5E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302F5952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</w:tr>
      <w:tr w:rsidR="00DB20BA" w:rsidRPr="006452C4" w14:paraId="7035F4E3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F0FCD85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Social health insur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4C5F20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EA397A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ABB1B1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CCD23C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A9EFE1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6491C3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3838A59B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</w:tr>
      <w:tr w:rsidR="00DB20BA" w:rsidRPr="006452C4" w14:paraId="030F995D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100908A" w14:textId="77777777" w:rsidR="002F1C8D" w:rsidRPr="006452C4" w:rsidRDefault="002F1C8D" w:rsidP="005C7BAF">
            <w:pPr>
              <w:ind w:firstLineChars="100" w:firstLine="200"/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B5E382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49 644 (2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E5E936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30A78B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5983AC4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133EAE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37 962 (1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586C01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5034578D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</w:tr>
      <w:tr w:rsidR="00DB20BA" w:rsidRPr="006452C4" w14:paraId="3E0B009F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087B2FCC" w14:textId="4F6AF5B8" w:rsidR="002F1C8D" w:rsidRPr="006452C4" w:rsidRDefault="002F1C8D" w:rsidP="00FE19BE">
            <w:pPr>
              <w:ind w:firstLineChars="100" w:firstLine="200"/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E562A0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54 549 (2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0589D5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99 (0.49–2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85625B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.15 (0.48–2.7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1B1CD1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2D5D02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24 640 (1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5602D3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.07 (0.36–3.12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5AB71E1C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.13 (0.48–2.68)</w:t>
            </w:r>
          </w:p>
        </w:tc>
      </w:tr>
      <w:tr w:rsidR="00DB20BA" w:rsidRPr="006452C4" w14:paraId="5CF8E8CA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723B58B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BMI at delivery (kg/m</w:t>
            </w:r>
            <w:r w:rsidRPr="006452C4">
              <w:rPr>
                <w:rFonts w:eastAsia="Arial Unicode MS"/>
                <w:vertAlign w:val="superscript"/>
              </w:rPr>
              <w:t>2</w:t>
            </w:r>
            <w:r w:rsidRPr="006452C4">
              <w:rPr>
                <w:rFonts w:eastAsia="Arial Unicode M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F870E9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106533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07251A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272C8A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E478A7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F5ACA7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3DED8AF7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</w:tr>
      <w:tr w:rsidR="00DB20BA" w:rsidRPr="006452C4" w14:paraId="0134FE72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4077D06" w14:textId="55618044" w:rsidR="002F1C8D" w:rsidRPr="006452C4" w:rsidRDefault="002F1C8D" w:rsidP="00FE19BE">
            <w:pPr>
              <w:ind w:firstLineChars="100" w:firstLine="200"/>
              <w:rPr>
                <w:rFonts w:eastAsia="Arial Unicode MS"/>
                <w:color w:val="000000"/>
              </w:rPr>
            </w:pPr>
            <w:r w:rsidRPr="006452C4">
              <w:rPr>
                <w:rFonts w:eastAsia="Arial Unicode MS"/>
                <w:color w:val="000000"/>
              </w:rPr>
              <w:t>&lt; 18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5441BF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561 (5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6B0BD0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4.38 (1.30–1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B0F2B8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4.51 (1.09–18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5C539D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006E8D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57 (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9DD9C2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2.74 (0.27–27.6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17B7CCB5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3.79 (0.25–57.4)</w:t>
            </w:r>
          </w:p>
        </w:tc>
      </w:tr>
      <w:tr w:rsidR="00DB20BA" w:rsidRPr="006452C4" w14:paraId="087D28A1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91201DA" w14:textId="57B5FDE3" w:rsidR="002F1C8D" w:rsidRPr="006452C4" w:rsidRDefault="002F1C8D" w:rsidP="00FE19BE">
            <w:pPr>
              <w:ind w:firstLineChars="100" w:firstLine="200"/>
              <w:rPr>
                <w:rFonts w:eastAsia="Arial Unicode MS"/>
                <w:color w:val="000000"/>
              </w:rPr>
            </w:pPr>
            <w:r w:rsidRPr="006452C4">
              <w:rPr>
                <w:rFonts w:eastAsia="Arial Unicode MS"/>
                <w:color w:val="000000"/>
              </w:rPr>
              <w:t>18.5</w:t>
            </w:r>
            <w:r w:rsidR="00CA6A60" w:rsidRPr="006452C4">
              <w:rPr>
                <w:rFonts w:eastAsia="Arial Unicode MS"/>
                <w:color w:val="000000"/>
              </w:rPr>
              <w:t>–</w:t>
            </w:r>
            <w:r w:rsidRPr="006452C4">
              <w:rPr>
                <w:rFonts w:eastAsia="Arial Unicode MS"/>
                <w:color w:val="000000"/>
              </w:rPr>
              <w:t>23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DDE900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23 588 (1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40A461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bookmarkStart w:id="0" w:name="OLE_LINK7"/>
            <w:bookmarkStart w:id="1" w:name="OLE_LINK8"/>
            <w:r w:rsidRPr="006452C4">
              <w:rPr>
                <w:rFonts w:eastAsia="Arial Unicode MS"/>
              </w:rPr>
              <w:t>Ref.</w:t>
            </w:r>
            <w:bookmarkEnd w:id="0"/>
            <w:bookmarkEnd w:id="1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EEEEFC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5319E8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15A363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502 (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29D917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417A362D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</w:tr>
      <w:tr w:rsidR="00DB20BA" w:rsidRPr="006452C4" w14:paraId="7ACFF42C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48C5884" w14:textId="6FF8C7E3" w:rsidR="002F1C8D" w:rsidRPr="006452C4" w:rsidRDefault="002F1C8D" w:rsidP="00FE19BE">
            <w:pPr>
              <w:ind w:firstLineChars="100" w:firstLine="200"/>
              <w:rPr>
                <w:rFonts w:eastAsia="Arial Unicode MS"/>
                <w:color w:val="000000"/>
              </w:rPr>
            </w:pPr>
            <w:r w:rsidRPr="006452C4">
              <w:rPr>
                <w:rFonts w:eastAsia="Arial Unicode MS"/>
                <w:color w:val="000000"/>
              </w:rPr>
              <w:t>24.0</w:t>
            </w:r>
            <w:r w:rsidR="00CA6A60" w:rsidRPr="006452C4">
              <w:rPr>
                <w:rFonts w:eastAsia="Arial Unicode MS"/>
                <w:color w:val="000000"/>
              </w:rPr>
              <w:t>–</w:t>
            </w:r>
            <w:r w:rsidRPr="006452C4">
              <w:rPr>
                <w:rFonts w:eastAsia="Arial Unicode MS"/>
                <w:color w:val="000000"/>
              </w:rPr>
              <w:t>27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2CAA5A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82 225 (2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9015D6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.51 (1.23–1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A29619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.42 (1.10–1.8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651161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5876FB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29 443 (1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D92C43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6.98 (2.32–20.5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5783EAB5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6.77 (2.29–20.0)</w:t>
            </w:r>
          </w:p>
        </w:tc>
      </w:tr>
      <w:tr w:rsidR="00DB20BA" w:rsidRPr="006452C4" w14:paraId="73932F65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6D734B2" w14:textId="6BEFCA4D" w:rsidR="002F1C8D" w:rsidRPr="006452C4" w:rsidRDefault="002F1C8D" w:rsidP="00FE19BE">
            <w:pPr>
              <w:ind w:firstLineChars="100" w:firstLine="200"/>
              <w:rPr>
                <w:rFonts w:eastAsia="Arial Unicode MS"/>
                <w:color w:val="000000"/>
              </w:rPr>
            </w:pPr>
            <w:r w:rsidRPr="006452C4">
              <w:rPr>
                <w:rFonts w:eastAsia="Arial Unicode MS"/>
                <w:color w:val="000000"/>
              </w:rPr>
              <w:t>≥ 28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0D5C1E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85 131 (3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93C15D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.96 (1.30–2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6DFE26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.77 (1.01–3.1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BBF143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23821C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4 706 (1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436627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4.68 (2.44–8.98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07B2DB49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5.08 (1.81–14.2)</w:t>
            </w:r>
          </w:p>
        </w:tc>
      </w:tr>
      <w:tr w:rsidR="00DB20BA" w:rsidRPr="006452C4" w14:paraId="1FBA151C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08E3883" w14:textId="6930E714" w:rsidR="002F1C8D" w:rsidRPr="006452C4" w:rsidRDefault="002F1C8D" w:rsidP="00FE19BE">
            <w:pPr>
              <w:ind w:firstLineChars="100" w:firstLine="200"/>
              <w:rPr>
                <w:rFonts w:eastAsia="Arial Unicode MS"/>
                <w:color w:val="000000"/>
              </w:rPr>
            </w:pPr>
            <w:r w:rsidRPr="006452C4">
              <w:rPr>
                <w:rFonts w:eastAsia="Arial Unicode MS"/>
                <w:color w:val="000000"/>
              </w:rPr>
              <w:t>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1AFF7D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22 318 (2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C828A9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.23 (0.45–3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CCDBD3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.07 (0.33–3.4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19EE04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CCEA6B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7 705 (1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49D1FA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6.50 (2.86–14.8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20094C1F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3.76 (1.70–8.28)</w:t>
            </w:r>
          </w:p>
        </w:tc>
      </w:tr>
      <w:tr w:rsidR="00DB20BA" w:rsidRPr="006452C4" w14:paraId="3F031A57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0C89077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Number of fetu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5AEF08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9102E3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289768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453B8F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0AC16D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AB62B1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5DF5EFF3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</w:tr>
      <w:tr w:rsidR="00DB20BA" w:rsidRPr="006452C4" w14:paraId="7CA3B4D2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5164602" w14:textId="141DD4E4" w:rsidR="002F1C8D" w:rsidRPr="006452C4" w:rsidRDefault="002F1C8D" w:rsidP="00FE19BE">
            <w:pPr>
              <w:ind w:firstLineChars="100" w:firstLine="200"/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lastRenderedPageBreak/>
              <w:t>Singlet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88A2B9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213 365 (2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D797E7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EB6D22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C680B3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443A94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62 546 (1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881ACD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77791EE8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</w:tr>
      <w:tr w:rsidR="00DB20BA" w:rsidRPr="006452C4" w14:paraId="42179FF5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F5CD6F3" w14:textId="577CF483" w:rsidR="002F1C8D" w:rsidRPr="006452C4" w:rsidRDefault="002F1C8D" w:rsidP="00FE19BE">
            <w:pPr>
              <w:ind w:firstLineChars="100" w:firstLine="200"/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Multip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AEE918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458 (1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30F5C4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48 (0.13–1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5134F2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68 (0.23–1.9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691276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F61E18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867 (2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ED67C4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2.36 (0.24–23.0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76B2BD5D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8.47 (0.58–123.8)</w:t>
            </w:r>
          </w:p>
        </w:tc>
      </w:tr>
      <w:tr w:rsidR="00DB20BA" w:rsidRPr="006452C4" w14:paraId="22F2886D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F60478F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Fetal presen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A5EC5A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690366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B43D90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AAB186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695752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479F02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14ABEEBD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</w:tr>
      <w:tr w:rsidR="00DB20BA" w:rsidRPr="006452C4" w14:paraId="5A10219F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D68872D" w14:textId="6FBD1C94" w:rsidR="002F1C8D" w:rsidRPr="006452C4" w:rsidRDefault="002F1C8D" w:rsidP="00FE19BE">
            <w:pPr>
              <w:ind w:firstLineChars="100" w:firstLine="200"/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Cephal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16B16C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212 594 (2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A1618B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27B4C9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4F7210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D7B0FE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63 041 (1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ADF0BD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01F97528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</w:tr>
      <w:tr w:rsidR="00DB20BA" w:rsidRPr="006452C4" w14:paraId="32CDCDF4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7E6C368" w14:textId="44FE558C" w:rsidR="002F1C8D" w:rsidRPr="006452C4" w:rsidRDefault="002F1C8D" w:rsidP="00FE19BE">
            <w:pPr>
              <w:ind w:firstLineChars="100" w:firstLine="200"/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Breech or other non-cephal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E333D1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499 (1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4793E4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55 (0.19–1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019027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71 (0.24–2.1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0431D0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F7C5F7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276 (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72608E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26 (0.05–1.27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2AEF20E5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20 (0.03–1.58)</w:t>
            </w:r>
          </w:p>
        </w:tc>
      </w:tr>
      <w:tr w:rsidR="00DB20BA" w:rsidRPr="006452C4" w14:paraId="6AFE3DFE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C62DE89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Labor analges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FFFFE5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08AAAA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8817A0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5FEFCC4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33A20C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DCA510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48B536A5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</w:tr>
      <w:tr w:rsidR="00DB20BA" w:rsidRPr="006452C4" w14:paraId="7B6641BE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69D2240" w14:textId="6C24B865" w:rsidR="002F1C8D" w:rsidRPr="006452C4" w:rsidRDefault="002F1C8D" w:rsidP="00FE19BE">
            <w:pPr>
              <w:ind w:firstLineChars="100" w:firstLine="200"/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37B728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75 564 (3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7A656F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.26 (1.02–1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91F604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.26 (0.98–1.6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97D51D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D79552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30 985 (2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885830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2.53 (1.15–5.55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36ABE468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2.84 (1.22–6.62)</w:t>
            </w:r>
          </w:p>
        </w:tc>
      </w:tr>
      <w:tr w:rsidR="00DB20BA" w:rsidRPr="006452C4" w14:paraId="7765DAFF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CF51FAB" w14:textId="57C2E10B" w:rsidR="002F1C8D" w:rsidRPr="006452C4" w:rsidRDefault="002F1C8D" w:rsidP="00FE19BE">
            <w:pPr>
              <w:ind w:firstLineChars="100" w:firstLine="200"/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CCB087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38 259 (2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9CD083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F7DE2C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1331BD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68251C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32 428 (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6469FA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3F428E9C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</w:tr>
      <w:tr w:rsidR="00DB20BA" w:rsidRPr="006452C4" w14:paraId="23D7190C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98F7129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Hospital lev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F4E393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CB424B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BADA17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64D6997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D89967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81CC32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10839AD2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</w:tr>
      <w:tr w:rsidR="00DB20BA" w:rsidRPr="006452C4" w14:paraId="4BC4DA87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0DE8A207" w14:textId="6A4041A1" w:rsidR="002F1C8D" w:rsidRPr="006452C4" w:rsidRDefault="002F1C8D" w:rsidP="00FE19BE">
            <w:pPr>
              <w:ind w:firstLineChars="100" w:firstLine="200"/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Level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9C90A7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90 469 (2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6633A8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D87777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6BFC5B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BCF21E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47 910 (1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A1588A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77CE98B2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</w:tr>
      <w:tr w:rsidR="00DB20BA" w:rsidRPr="006452C4" w14:paraId="465CE178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A003C3E" w14:textId="3E22A723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 xml:space="preserve"> </w:t>
            </w:r>
            <w:r w:rsidR="00FE19BE" w:rsidRPr="006452C4">
              <w:rPr>
                <w:rFonts w:eastAsia="Arial Unicode MS"/>
              </w:rPr>
              <w:t xml:space="preserve"> </w:t>
            </w:r>
            <w:r w:rsidRPr="006452C4">
              <w:rPr>
                <w:rFonts w:eastAsia="Arial Unicode MS"/>
              </w:rPr>
              <w:t>Level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13F023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23 354 (2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F051D8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86 (0.57–1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80B138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68 (0.43–1.0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1BA4D0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8E6F97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5 503 (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5BDE41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40 (0.14–1.17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406A3AC1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44 (0.13–1.46)</w:t>
            </w:r>
          </w:p>
        </w:tc>
      </w:tr>
      <w:tr w:rsidR="00DB20BA" w:rsidRPr="006452C4" w14:paraId="06331733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4428CE3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23C791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ABDD1E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4EA0C4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7A4303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69B2B1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F8F9A9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3A8E7534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</w:tr>
      <w:tr w:rsidR="00DB20BA" w:rsidRPr="006452C4" w14:paraId="704B94E8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10DA1B1" w14:textId="5272C7E6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 xml:space="preserve"> </w:t>
            </w:r>
            <w:r w:rsidR="00FE19BE" w:rsidRPr="006452C4">
              <w:rPr>
                <w:rFonts w:eastAsia="Arial Unicode MS"/>
              </w:rPr>
              <w:t xml:space="preserve"> </w:t>
            </w:r>
            <w:r w:rsidRPr="006452C4">
              <w:rPr>
                <w:rFonts w:eastAsia="Arial Unicode MS"/>
              </w:rPr>
              <w:t>Cent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00FCE9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41 199 (2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F348FE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82 (0.64–1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4403A6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97 (0.68–1.3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4CED2A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3359BF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30 165 (1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06C709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.81 (0.50–6.60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110E6529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.82 (0.63–5.21)</w:t>
            </w:r>
          </w:p>
        </w:tc>
      </w:tr>
      <w:tr w:rsidR="00DB20BA" w:rsidRPr="006452C4" w14:paraId="1B89B750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E9C7F45" w14:textId="77777777" w:rsidR="002F1C8D" w:rsidRPr="006452C4" w:rsidRDefault="002F1C8D" w:rsidP="00FE19BE">
            <w:pPr>
              <w:ind w:firstLineChars="100" w:firstLine="200"/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 xml:space="preserve">Eas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CB3E9F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10 561 (2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2E61AF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663D3B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47E549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340E3D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20 969 (1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132980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1E2C10B5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Ref.</w:t>
            </w:r>
          </w:p>
        </w:tc>
      </w:tr>
      <w:tr w:rsidR="00DB20BA" w:rsidRPr="006452C4" w14:paraId="7CB9C04C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0D4A3D73" w14:textId="77777777" w:rsidR="002F1C8D" w:rsidRPr="006452C4" w:rsidRDefault="002F1C8D" w:rsidP="00FE19BE">
            <w:pPr>
              <w:ind w:firstLineChars="100" w:firstLine="200"/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Nor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241FE5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4 417 (2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E87A18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91 (0.64–1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A0C5C1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97 (0.62–1.5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CF718E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44128D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882 (1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888D61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.28 (0.37–4.37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23A49A22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.95 (0.61–6.26)</w:t>
            </w:r>
          </w:p>
        </w:tc>
      </w:tr>
      <w:tr w:rsidR="00DB20BA" w:rsidRPr="006452C4" w14:paraId="0167FE2A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D131B6B" w14:textId="186BA8C2" w:rsidR="002F1C8D" w:rsidRPr="006452C4" w:rsidRDefault="002F1C8D" w:rsidP="00FE19BE">
            <w:pPr>
              <w:ind w:firstLineChars="100" w:firstLine="200"/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Northe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0FC2CB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3029 (1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B0C761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53 (0.30–0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DDA1B6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60 (0.25–1.4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91BC46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F0BEB1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873 (1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D07068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.16 (0.20–6.7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17751309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.76 (0.31–9.83)</w:t>
            </w:r>
          </w:p>
        </w:tc>
      </w:tr>
      <w:tr w:rsidR="00DB20BA" w:rsidRPr="006452C4" w14:paraId="2EA03373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0D8E4616" w14:textId="7535EB06" w:rsidR="002F1C8D" w:rsidRPr="006452C4" w:rsidRDefault="002F1C8D" w:rsidP="00FE19BE">
            <w:pPr>
              <w:ind w:firstLineChars="100" w:firstLine="200"/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Northw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236FA5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5823 (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7ECE04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21 (0.08–0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B25311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20 (0.11–0.3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B29B302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C502B5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2127 (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05AF53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59 (0.06–5.70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2323C744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53 (0.03–8.22)</w:t>
            </w:r>
          </w:p>
        </w:tc>
      </w:tr>
      <w:tr w:rsidR="00DB20BA" w:rsidRPr="006452C4" w14:paraId="31C6151B" w14:textId="77777777" w:rsidTr="00BD7365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2E2A203" w14:textId="77777777" w:rsidR="002F1C8D" w:rsidRPr="006452C4" w:rsidRDefault="002F1C8D" w:rsidP="00FE19BE">
            <w:pPr>
              <w:ind w:firstLineChars="100" w:firstLine="200"/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Sou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6E21C2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22 943 (2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11F30F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92 (0.65–1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A64948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91 (0.50–1.6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565043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51CC8A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3773 (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20BECC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56 (0.12–2.63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</w:tcPr>
          <w:p w14:paraId="4E446AE8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0.42 (0.07–2.46)</w:t>
            </w:r>
          </w:p>
        </w:tc>
      </w:tr>
      <w:tr w:rsidR="00DB20BA" w:rsidRPr="006452C4" w14:paraId="2FB344D6" w14:textId="77777777" w:rsidTr="00BD7365">
        <w:tc>
          <w:tcPr>
            <w:tcW w:w="2835" w:type="dxa"/>
            <w:tcBorders>
              <w:top w:val="nil"/>
              <w:right w:val="nil"/>
            </w:tcBorders>
          </w:tcPr>
          <w:p w14:paraId="172489F3" w14:textId="30862923" w:rsidR="002F1C8D" w:rsidRPr="006452C4" w:rsidRDefault="002F1C8D" w:rsidP="00FE19BE">
            <w:pPr>
              <w:ind w:firstLineChars="100" w:firstLine="200"/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Southwes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FCCDA49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5 850 (39.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0DF0667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.57 (1.10–2.2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70555D7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2.14 (1.39–3.29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12BAEA55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7BC6E76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3623 (18.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2E66576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1.73 (0.51–5.85)</w:t>
            </w:r>
          </w:p>
        </w:tc>
        <w:tc>
          <w:tcPr>
            <w:tcW w:w="1767" w:type="dxa"/>
            <w:tcBorders>
              <w:top w:val="nil"/>
              <w:left w:val="nil"/>
            </w:tcBorders>
          </w:tcPr>
          <w:p w14:paraId="5BCF0302" w14:textId="77777777" w:rsidR="002F1C8D" w:rsidRPr="006452C4" w:rsidRDefault="002F1C8D" w:rsidP="00DB20BA">
            <w:pPr>
              <w:jc w:val="left"/>
              <w:rPr>
                <w:rFonts w:eastAsia="Arial Unicode MS"/>
              </w:rPr>
            </w:pPr>
            <w:r w:rsidRPr="006452C4">
              <w:rPr>
                <w:rFonts w:eastAsia="Arial Unicode MS"/>
              </w:rPr>
              <w:t>2.65 (0.98–7.14)</w:t>
            </w:r>
          </w:p>
        </w:tc>
      </w:tr>
    </w:tbl>
    <w:p w14:paraId="0B649FCF" w14:textId="12BF7C42" w:rsidR="002F1C8D" w:rsidRPr="00155CB1" w:rsidRDefault="002F1C8D" w:rsidP="001A1267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155CB1">
        <w:rPr>
          <w:rFonts w:ascii="Times New Roman" w:eastAsia="宋体" w:hAnsi="Times New Roman" w:cs="Times New Roman"/>
          <w:sz w:val="20"/>
          <w:szCs w:val="20"/>
        </w:rPr>
        <w:t>BMI</w:t>
      </w:r>
      <w:r w:rsidR="00CC7F5C" w:rsidRPr="00155CB1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155CB1">
        <w:rPr>
          <w:rFonts w:ascii="Times New Roman" w:eastAsia="宋体" w:hAnsi="Times New Roman" w:cs="Times New Roman"/>
          <w:sz w:val="20"/>
          <w:szCs w:val="20"/>
        </w:rPr>
        <w:t>body mass index; OR</w:t>
      </w:r>
      <w:r w:rsidR="00CC7F5C" w:rsidRPr="00155CB1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155CB1">
        <w:rPr>
          <w:rFonts w:ascii="Times New Roman" w:eastAsia="宋体" w:hAnsi="Times New Roman" w:cs="Times New Roman"/>
          <w:sz w:val="20"/>
          <w:szCs w:val="20"/>
        </w:rPr>
        <w:t>odds ratio; CI</w:t>
      </w:r>
      <w:r w:rsidR="00CC7F5C" w:rsidRPr="00155CB1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155CB1">
        <w:rPr>
          <w:rFonts w:ascii="Times New Roman" w:eastAsia="宋体" w:hAnsi="Times New Roman" w:cs="Times New Roman"/>
          <w:sz w:val="20"/>
          <w:szCs w:val="20"/>
        </w:rPr>
        <w:t>confidence interval.</w:t>
      </w:r>
    </w:p>
    <w:p w14:paraId="405AC913" w14:textId="0B72820B" w:rsidR="001A1267" w:rsidRPr="00B87550" w:rsidRDefault="00B87550" w:rsidP="00B87550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*</w:t>
      </w:r>
      <w:r w:rsidR="002F1C8D" w:rsidRPr="00B87550">
        <w:rPr>
          <w:rFonts w:ascii="Times New Roman" w:eastAsia="宋体" w:hAnsi="Times New Roman" w:cs="Times New Roman"/>
          <w:sz w:val="20"/>
          <w:szCs w:val="20"/>
        </w:rPr>
        <w:t>PROC SURVEYFREQ procedure was used to calculate the frequencies, adjusting for sampling weight and clustering of births within hospitals.</w:t>
      </w:r>
      <w:bookmarkStart w:id="2" w:name="_Hlk69473979"/>
    </w:p>
    <w:p w14:paraId="55A51788" w14:textId="02888807" w:rsidR="002F1C8D" w:rsidRPr="00155CB1" w:rsidRDefault="00B87550" w:rsidP="001A1267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B87550">
        <w:rPr>
          <w:rFonts w:ascii="Times New Roman" w:hAnsi="Times New Roman" w:cs="Times New Roman"/>
        </w:rPr>
        <w:t>†</w:t>
      </w:r>
      <w:r>
        <w:rPr>
          <w:rFonts w:ascii="Times New Roman" w:eastAsia="宋体" w:hAnsi="Times New Roman" w:cs="Times New Roman"/>
          <w:sz w:val="20"/>
          <w:szCs w:val="20"/>
        </w:rPr>
        <w:t>P</w:t>
      </w:r>
      <w:r w:rsidR="002F1C8D" w:rsidRPr="00155CB1">
        <w:rPr>
          <w:rFonts w:ascii="Times New Roman" w:eastAsia="宋体" w:hAnsi="Times New Roman" w:cs="Times New Roman"/>
          <w:sz w:val="20"/>
          <w:szCs w:val="20"/>
        </w:rPr>
        <w:t xml:space="preserve">ROC SURVEYLOGISTIC procedure was </w:t>
      </w:r>
      <w:r w:rsidR="002F1C8D" w:rsidRPr="00155CB1">
        <w:rPr>
          <w:rFonts w:ascii="Times New Roman" w:eastAsia="宋体" w:hAnsi="Times New Roman" w:cs="Times New Roman"/>
          <w:kern w:val="0"/>
          <w:sz w:val="20"/>
          <w:szCs w:val="20"/>
        </w:rPr>
        <w:t xml:space="preserve">used to evaluate the association between maternal characteristics and cesarean section in women undergoing labor induction, compared with women induced without such characteristics. </w:t>
      </w:r>
      <w:r w:rsidR="00D5071E" w:rsidRPr="00155CB1">
        <w:rPr>
          <w:rFonts w:ascii="Times New Roman" w:eastAsia="宋体" w:hAnsi="Times New Roman" w:cs="Times New Roman"/>
          <w:kern w:val="0"/>
          <w:sz w:val="20"/>
          <w:szCs w:val="20"/>
        </w:rPr>
        <w:t>We a</w:t>
      </w:r>
      <w:r w:rsidR="002F1C8D" w:rsidRPr="00155CB1">
        <w:rPr>
          <w:rFonts w:ascii="Times New Roman" w:eastAsia="宋体" w:hAnsi="Times New Roman" w:cs="Times New Roman"/>
          <w:sz w:val="20"/>
          <w:szCs w:val="20"/>
        </w:rPr>
        <w:t>djust</w:t>
      </w:r>
      <w:r w:rsidR="00D5071E" w:rsidRPr="00155CB1">
        <w:rPr>
          <w:rFonts w:ascii="Times New Roman" w:eastAsia="宋体" w:hAnsi="Times New Roman" w:cs="Times New Roman"/>
          <w:sz w:val="20"/>
          <w:szCs w:val="20"/>
        </w:rPr>
        <w:t>ed</w:t>
      </w:r>
      <w:r w:rsidR="002F1C8D" w:rsidRPr="00155CB1">
        <w:rPr>
          <w:rFonts w:ascii="Times New Roman" w:eastAsia="宋体" w:hAnsi="Times New Roman" w:cs="Times New Roman"/>
          <w:sz w:val="20"/>
          <w:szCs w:val="20"/>
        </w:rPr>
        <w:t xml:space="preserve"> for maternal age, race, insurance</w:t>
      </w:r>
      <w:r w:rsidR="001110FB" w:rsidRPr="00155CB1">
        <w:rPr>
          <w:rFonts w:ascii="Times New Roman" w:eastAsia="宋体" w:hAnsi="Times New Roman" w:cs="Times New Roman"/>
          <w:sz w:val="20"/>
          <w:szCs w:val="20"/>
        </w:rPr>
        <w:t xml:space="preserve"> status</w:t>
      </w:r>
      <w:r w:rsidR="002F1C8D" w:rsidRPr="00155CB1">
        <w:rPr>
          <w:rFonts w:ascii="Times New Roman" w:eastAsia="宋体" w:hAnsi="Times New Roman" w:cs="Times New Roman"/>
          <w:sz w:val="20"/>
          <w:szCs w:val="20"/>
        </w:rPr>
        <w:t>, education</w:t>
      </w:r>
      <w:r w:rsidR="001110FB" w:rsidRPr="00155CB1">
        <w:rPr>
          <w:rFonts w:ascii="Times New Roman" w:eastAsia="宋体" w:hAnsi="Times New Roman" w:cs="Times New Roman"/>
          <w:sz w:val="20"/>
          <w:szCs w:val="20"/>
        </w:rPr>
        <w:t xml:space="preserve"> level</w:t>
      </w:r>
      <w:r w:rsidR="002F1C8D" w:rsidRPr="00155CB1">
        <w:rPr>
          <w:rFonts w:ascii="Times New Roman" w:eastAsia="宋体" w:hAnsi="Times New Roman" w:cs="Times New Roman"/>
          <w:sz w:val="20"/>
          <w:szCs w:val="20"/>
        </w:rPr>
        <w:t>, BMI at delivery, number of fetuses, fetal presentation, labor analgesia, hospital location and hospital level.</w:t>
      </w:r>
    </w:p>
    <w:bookmarkEnd w:id="2"/>
    <w:p w14:paraId="1F8D1D8E" w14:textId="77777777" w:rsidR="00EC40CC" w:rsidRDefault="00EC40CC" w:rsidP="008D419B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zCs w:val="24"/>
        </w:rPr>
        <w:sectPr w:rsidR="00EC40CC" w:rsidSect="002F1C8D">
          <w:footerReference w:type="default" r:id="rId7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E082BA4" w14:textId="7364C4E8" w:rsidR="00EC40CC" w:rsidRPr="006452C4" w:rsidRDefault="00EC40CC" w:rsidP="00EC40CC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3" w:name="_Hlk56783869"/>
      <w:r w:rsidRPr="006452C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E121B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452C4">
        <w:rPr>
          <w:rFonts w:ascii="Times New Roman" w:hAnsi="Times New Roman" w:cs="Times New Roman"/>
          <w:b/>
          <w:bCs/>
          <w:sz w:val="20"/>
          <w:szCs w:val="20"/>
        </w:rPr>
        <w:t>2.</w:t>
      </w:r>
      <w:bookmarkEnd w:id="3"/>
      <w:r w:rsidRPr="006452C4">
        <w:rPr>
          <w:rFonts w:ascii="Times New Roman" w:hAnsi="Times New Roman" w:cs="Times New Roman"/>
          <w:b/>
          <w:bCs/>
          <w:sz w:val="20"/>
          <w:szCs w:val="20"/>
        </w:rPr>
        <w:t xml:space="preserve"> Gestational weeks at delivery and vaginal delivery rate among women undergoing labor induction in China.</w:t>
      </w:r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1843"/>
        <w:gridCol w:w="1843"/>
      </w:tblGrid>
      <w:tr w:rsidR="00EC40CC" w:rsidRPr="007A6509" w14:paraId="327FC85D" w14:textId="77777777" w:rsidTr="002B230B">
        <w:tc>
          <w:tcPr>
            <w:tcW w:w="2694" w:type="dxa"/>
            <w:tcBorders>
              <w:bottom w:val="nil"/>
              <w:right w:val="nil"/>
            </w:tcBorders>
          </w:tcPr>
          <w:p w14:paraId="7A7F1ABA" w14:textId="77777777" w:rsidR="00EC40CC" w:rsidRPr="007A6509" w:rsidRDefault="00EC40CC" w:rsidP="00C603FD">
            <w:pPr>
              <w:widowControl/>
              <w:jc w:val="left"/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9313DD7" w14:textId="3EDA4439" w:rsidR="00EC40CC" w:rsidRPr="0088409E" w:rsidRDefault="00EC40CC" w:rsidP="00C603FD">
            <w:pPr>
              <w:widowControl/>
              <w:jc w:val="left"/>
            </w:pPr>
            <w:r w:rsidRPr="007A6509">
              <w:t>Gestational weeks at delivery (weeks), median (</w:t>
            </w:r>
            <w:bookmarkStart w:id="4" w:name="_Hlk56243660"/>
            <w:r w:rsidRPr="007A6509">
              <w:t>IQR</w:t>
            </w:r>
            <w:bookmarkEnd w:id="4"/>
            <w:r w:rsidRPr="007A6509">
              <w:t>)</w:t>
            </w:r>
            <w:r w:rsidRPr="007A6509">
              <w:rPr>
                <w:vertAlign w:val="superscript"/>
              </w:rPr>
              <w:t xml:space="preserve"> </w:t>
            </w:r>
            <w:r w:rsidR="0088409E">
              <w:t>*</w:t>
            </w:r>
          </w:p>
        </w:tc>
        <w:tc>
          <w:tcPr>
            <w:tcW w:w="3686" w:type="dxa"/>
            <w:gridSpan w:val="2"/>
            <w:tcBorders>
              <w:left w:val="nil"/>
            </w:tcBorders>
          </w:tcPr>
          <w:p w14:paraId="711E4D13" w14:textId="5A5ACD1F" w:rsidR="00EC40CC" w:rsidRPr="007A6509" w:rsidRDefault="00EC40CC" w:rsidP="00C603FD">
            <w:pPr>
              <w:widowControl/>
              <w:jc w:val="left"/>
            </w:pPr>
            <w:r w:rsidRPr="007A6509">
              <w:t xml:space="preserve">Vaginal delivery rate, % (95%CI) </w:t>
            </w:r>
            <w:r w:rsidR="0088409E">
              <w:t>*</w:t>
            </w:r>
          </w:p>
        </w:tc>
      </w:tr>
      <w:tr w:rsidR="002B230B" w:rsidRPr="007A6509" w14:paraId="680A2988" w14:textId="77777777" w:rsidTr="002B230B"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</w:tcPr>
          <w:p w14:paraId="6B36785E" w14:textId="77777777" w:rsidR="00EC40CC" w:rsidRPr="007A6509" w:rsidRDefault="00EC40CC" w:rsidP="00C603FD">
            <w:pPr>
              <w:widowControl/>
              <w:jc w:val="left"/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23B48D29" w14:textId="77777777" w:rsidR="00EC40CC" w:rsidRPr="007A6509" w:rsidRDefault="00EC40CC" w:rsidP="00C603FD">
            <w:pPr>
              <w:widowControl/>
              <w:jc w:val="left"/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0981DA8" w14:textId="77777777" w:rsidR="00EC40CC" w:rsidRPr="007A6509" w:rsidRDefault="00EC40CC" w:rsidP="00C603FD">
            <w:pPr>
              <w:widowControl/>
              <w:jc w:val="left"/>
            </w:pPr>
            <w:r w:rsidRPr="007A6509">
              <w:t>Nullipara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14:paraId="46B6A5F9" w14:textId="77777777" w:rsidR="00EC40CC" w:rsidRPr="007A6509" w:rsidRDefault="00EC40CC" w:rsidP="00C603FD">
            <w:pPr>
              <w:widowControl/>
              <w:jc w:val="left"/>
            </w:pPr>
            <w:r w:rsidRPr="007A6509">
              <w:rPr>
                <w:iCs/>
              </w:rPr>
              <w:t>Multiparas</w:t>
            </w:r>
          </w:p>
        </w:tc>
      </w:tr>
      <w:tr w:rsidR="002B230B" w:rsidRPr="007A6509" w14:paraId="3050B297" w14:textId="77777777" w:rsidTr="002B230B">
        <w:tc>
          <w:tcPr>
            <w:tcW w:w="2694" w:type="dxa"/>
            <w:tcBorders>
              <w:bottom w:val="nil"/>
              <w:right w:val="nil"/>
            </w:tcBorders>
          </w:tcPr>
          <w:p w14:paraId="68E82BB5" w14:textId="77777777" w:rsidR="00EC40CC" w:rsidRPr="007A6509" w:rsidRDefault="00EC40CC" w:rsidP="00C603FD">
            <w:pPr>
              <w:widowControl/>
              <w:jc w:val="left"/>
            </w:pPr>
            <w:r w:rsidRPr="007A6509">
              <w:t>Maternal complication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2DE1AEC6" w14:textId="77777777" w:rsidR="00EC40CC" w:rsidRPr="007A6509" w:rsidRDefault="00EC40CC" w:rsidP="00C603FD">
            <w:pPr>
              <w:widowControl/>
              <w:jc w:val="left"/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5FAAA9C" w14:textId="77777777" w:rsidR="00EC40CC" w:rsidRPr="007A6509" w:rsidRDefault="00EC40CC" w:rsidP="00C603FD">
            <w:pPr>
              <w:widowControl/>
              <w:jc w:val="left"/>
            </w:pPr>
          </w:p>
        </w:tc>
        <w:tc>
          <w:tcPr>
            <w:tcW w:w="1843" w:type="dxa"/>
            <w:tcBorders>
              <w:left w:val="nil"/>
              <w:bottom w:val="nil"/>
            </w:tcBorders>
          </w:tcPr>
          <w:p w14:paraId="3C7003DB" w14:textId="77777777" w:rsidR="00EC40CC" w:rsidRPr="007A6509" w:rsidRDefault="00EC40CC" w:rsidP="00C603FD">
            <w:pPr>
              <w:widowControl/>
              <w:jc w:val="left"/>
              <w:rPr>
                <w:iCs/>
              </w:rPr>
            </w:pPr>
          </w:p>
        </w:tc>
      </w:tr>
      <w:tr w:rsidR="002B230B" w:rsidRPr="007A6509" w14:paraId="41EDB02D" w14:textId="77777777" w:rsidTr="002B230B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22E01004" w14:textId="5F31ECCA" w:rsidR="00EC40CC" w:rsidRPr="007A6509" w:rsidRDefault="00EC40CC" w:rsidP="00C603FD">
            <w:pPr>
              <w:widowControl/>
              <w:ind w:firstLineChars="100" w:firstLine="200"/>
              <w:jc w:val="left"/>
            </w:pPr>
            <w:r w:rsidRPr="007A6509">
              <w:t>Chronic 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D33609" w14:textId="77777777" w:rsidR="00EC40CC" w:rsidRPr="007A6509" w:rsidRDefault="00EC40CC" w:rsidP="00C603FD">
            <w:pPr>
              <w:widowControl/>
              <w:jc w:val="left"/>
            </w:pPr>
            <w:r w:rsidRPr="007A6509">
              <w:t>39.7 (38.1–39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CC9CCF" w14:textId="77777777" w:rsidR="00EC40CC" w:rsidRPr="007A6509" w:rsidRDefault="00EC40CC" w:rsidP="00C603FD">
            <w:pPr>
              <w:widowControl/>
              <w:jc w:val="left"/>
            </w:pPr>
            <w:r w:rsidRPr="007A6509">
              <w:t>71.1 (52.5–8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29A88B1D" w14:textId="77777777" w:rsidR="00EC40CC" w:rsidRPr="007A6509" w:rsidRDefault="00EC40CC" w:rsidP="00C603FD">
            <w:pPr>
              <w:widowControl/>
              <w:jc w:val="left"/>
            </w:pPr>
            <w:r w:rsidRPr="007A6509">
              <w:t>89.7 (70.7–100.0)</w:t>
            </w:r>
          </w:p>
        </w:tc>
      </w:tr>
      <w:tr w:rsidR="002B230B" w:rsidRPr="007A6509" w14:paraId="5D877C60" w14:textId="77777777" w:rsidTr="002B230B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568C839D" w14:textId="1955F706" w:rsidR="00EC40CC" w:rsidRPr="007A6509" w:rsidRDefault="00EC40CC" w:rsidP="00C603FD">
            <w:pPr>
              <w:widowControl/>
              <w:ind w:firstLineChars="100" w:firstLine="200"/>
              <w:jc w:val="left"/>
            </w:pPr>
            <w:r w:rsidRPr="007A6509">
              <w:t>Gestational 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A212FF" w14:textId="77777777" w:rsidR="00EC40CC" w:rsidRPr="007A6509" w:rsidRDefault="00EC40CC" w:rsidP="00C603FD">
            <w:pPr>
              <w:widowControl/>
              <w:jc w:val="left"/>
            </w:pPr>
            <w:r w:rsidRPr="007A6509">
              <w:t>39.6 (38.6–4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BFAF3B" w14:textId="77777777" w:rsidR="00EC40CC" w:rsidRPr="007A6509" w:rsidRDefault="00EC40CC" w:rsidP="00C603FD">
            <w:pPr>
              <w:widowControl/>
              <w:jc w:val="left"/>
            </w:pPr>
            <w:r w:rsidRPr="007A6509">
              <w:t>66.1 (48.4–8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7B2482C" w14:textId="77777777" w:rsidR="00EC40CC" w:rsidRPr="007A6509" w:rsidRDefault="00EC40CC" w:rsidP="00C603FD">
            <w:pPr>
              <w:widowControl/>
              <w:jc w:val="left"/>
            </w:pPr>
            <w:r w:rsidRPr="007A6509">
              <w:t>94.3 (89.2–99.5)</w:t>
            </w:r>
          </w:p>
        </w:tc>
      </w:tr>
      <w:tr w:rsidR="002B230B" w:rsidRPr="007A6509" w14:paraId="044C7AFD" w14:textId="77777777" w:rsidTr="002B230B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31BB5827" w14:textId="77777777" w:rsidR="00EC40CC" w:rsidRPr="007A6509" w:rsidRDefault="00EC40CC" w:rsidP="00C603FD">
            <w:pPr>
              <w:widowControl/>
              <w:ind w:firstLineChars="100" w:firstLine="200"/>
              <w:jc w:val="left"/>
            </w:pPr>
            <w:r w:rsidRPr="007A6509">
              <w:t>Preeclampsia/eclamps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318B82" w14:textId="77777777" w:rsidR="00EC40CC" w:rsidRPr="007A6509" w:rsidRDefault="00EC40CC" w:rsidP="00C603FD">
            <w:pPr>
              <w:widowControl/>
              <w:jc w:val="left"/>
            </w:pPr>
            <w:r w:rsidRPr="007A6509">
              <w:t>37.7 (35.6–3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C1F509" w14:textId="77777777" w:rsidR="00EC40CC" w:rsidRPr="007A6509" w:rsidRDefault="00EC40CC" w:rsidP="00C603FD">
            <w:pPr>
              <w:widowControl/>
              <w:jc w:val="left"/>
            </w:pPr>
            <w:r w:rsidRPr="007A6509">
              <w:t>78.4 (60.6–9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49E22905" w14:textId="77777777" w:rsidR="00EC40CC" w:rsidRPr="007A6509" w:rsidRDefault="00EC40CC" w:rsidP="00C603FD">
            <w:pPr>
              <w:widowControl/>
              <w:jc w:val="left"/>
            </w:pPr>
            <w:r w:rsidRPr="007A6509">
              <w:t>89.1 (75.5–100.0)</w:t>
            </w:r>
          </w:p>
        </w:tc>
      </w:tr>
      <w:tr w:rsidR="002B230B" w:rsidRPr="007A6509" w14:paraId="67CDC81E" w14:textId="77777777" w:rsidTr="002B230B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0516EB0B" w14:textId="77777777" w:rsidR="00EC40CC" w:rsidRPr="007A6509" w:rsidRDefault="00EC40CC" w:rsidP="00C603FD">
            <w:pPr>
              <w:widowControl/>
              <w:ind w:firstLineChars="100" w:firstLine="200"/>
              <w:jc w:val="left"/>
            </w:pPr>
            <w:r w:rsidRPr="007A6509">
              <w:t>Diabetes melli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43C223" w14:textId="77777777" w:rsidR="00EC40CC" w:rsidRPr="007A6509" w:rsidRDefault="00EC40CC" w:rsidP="00C603FD">
            <w:pPr>
              <w:widowControl/>
              <w:jc w:val="left"/>
            </w:pPr>
            <w:r w:rsidRPr="007A6509">
              <w:t>39.6 (38.1–4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7B9AF2" w14:textId="77777777" w:rsidR="00EC40CC" w:rsidRPr="007A6509" w:rsidRDefault="00EC40CC" w:rsidP="00C603FD">
            <w:pPr>
              <w:widowControl/>
              <w:jc w:val="left"/>
            </w:pPr>
            <w:r w:rsidRPr="007A6509">
              <w:t>60.5 (40.8–8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DF414C7" w14:textId="77777777" w:rsidR="00EC40CC" w:rsidRPr="007A6509" w:rsidRDefault="00EC40CC" w:rsidP="00C603FD">
            <w:pPr>
              <w:widowControl/>
              <w:jc w:val="left"/>
            </w:pPr>
            <w:r w:rsidRPr="007A6509">
              <w:t>87.3 (68.2–100.0)</w:t>
            </w:r>
          </w:p>
        </w:tc>
      </w:tr>
      <w:tr w:rsidR="002B230B" w:rsidRPr="007A6509" w14:paraId="0728AC72" w14:textId="77777777" w:rsidTr="002B230B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5C831F15" w14:textId="77777777" w:rsidR="00EC40CC" w:rsidRPr="007A6509" w:rsidRDefault="00EC40CC" w:rsidP="00C603FD">
            <w:pPr>
              <w:widowControl/>
              <w:ind w:firstLineChars="100" w:firstLine="200"/>
              <w:jc w:val="left"/>
            </w:pPr>
            <w:r w:rsidRPr="007A6509">
              <w:t>Gestational diab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4C4FF5" w14:textId="77777777" w:rsidR="00EC40CC" w:rsidRPr="007A6509" w:rsidRDefault="00EC40CC" w:rsidP="00C603FD">
            <w:pPr>
              <w:widowControl/>
              <w:jc w:val="left"/>
            </w:pPr>
            <w:r w:rsidRPr="007A6509">
              <w:t>39.9 (38.9–4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A42FFC" w14:textId="77777777" w:rsidR="00EC40CC" w:rsidRPr="007A6509" w:rsidRDefault="00EC40CC" w:rsidP="00C603FD">
            <w:pPr>
              <w:widowControl/>
              <w:jc w:val="left"/>
            </w:pPr>
            <w:r w:rsidRPr="007A6509">
              <w:t>68.7 (62.8–7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2CD1C96A" w14:textId="77777777" w:rsidR="00EC40CC" w:rsidRPr="007A6509" w:rsidRDefault="00EC40CC" w:rsidP="00C603FD">
            <w:pPr>
              <w:widowControl/>
              <w:jc w:val="left"/>
            </w:pPr>
            <w:r w:rsidRPr="007A6509">
              <w:t>96.1 (91.0–100.0)</w:t>
            </w:r>
          </w:p>
        </w:tc>
      </w:tr>
      <w:tr w:rsidR="002B230B" w:rsidRPr="007A6509" w14:paraId="081F6582" w14:textId="77777777" w:rsidTr="002B230B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3E6C4916" w14:textId="77777777" w:rsidR="00EC40CC" w:rsidRPr="007A6509" w:rsidRDefault="00EC40CC" w:rsidP="00C603FD">
            <w:pPr>
              <w:widowControl/>
              <w:ind w:firstLineChars="100" w:firstLine="200"/>
              <w:jc w:val="left"/>
            </w:pPr>
            <w:r w:rsidRPr="007A6509">
              <w:t>Advanced maternal 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3CA942" w14:textId="77777777" w:rsidR="00EC40CC" w:rsidRPr="007A6509" w:rsidRDefault="00EC40CC" w:rsidP="00C603FD">
            <w:pPr>
              <w:widowControl/>
              <w:jc w:val="left"/>
            </w:pPr>
            <w:r w:rsidRPr="007A6509">
              <w:t>39.7 (37.4–4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3621C4" w14:textId="77777777" w:rsidR="00EC40CC" w:rsidRPr="007A6509" w:rsidRDefault="00EC40CC" w:rsidP="00C603FD">
            <w:pPr>
              <w:widowControl/>
              <w:jc w:val="left"/>
            </w:pPr>
            <w:r w:rsidRPr="007A6509">
              <w:t>44.3 (24.3–6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54BA3F68" w14:textId="77777777" w:rsidR="00EC40CC" w:rsidRPr="007A6509" w:rsidRDefault="00EC40CC" w:rsidP="00C603FD">
            <w:pPr>
              <w:widowControl/>
              <w:jc w:val="left"/>
            </w:pPr>
            <w:r w:rsidRPr="007A6509">
              <w:t>90.7 (85.0–96.3)</w:t>
            </w:r>
          </w:p>
        </w:tc>
      </w:tr>
      <w:tr w:rsidR="002B230B" w:rsidRPr="007A6509" w14:paraId="2EC412A1" w14:textId="77777777" w:rsidTr="002B230B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3785CED8" w14:textId="77777777" w:rsidR="00EC40CC" w:rsidRPr="007A6509" w:rsidRDefault="00EC40CC" w:rsidP="00C603FD">
            <w:pPr>
              <w:widowControl/>
              <w:ind w:firstLineChars="100" w:firstLine="200"/>
              <w:jc w:val="left"/>
            </w:pPr>
            <w:r w:rsidRPr="007A6509">
              <w:t>Obes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5D0B2A" w14:textId="77777777" w:rsidR="00EC40CC" w:rsidRPr="007A6509" w:rsidRDefault="00EC40CC" w:rsidP="00C603FD">
            <w:pPr>
              <w:widowControl/>
              <w:jc w:val="left"/>
            </w:pPr>
            <w:r w:rsidRPr="007A6509">
              <w:t>40.0 (39.0–4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8203CE" w14:textId="77777777" w:rsidR="00EC40CC" w:rsidRPr="007A6509" w:rsidRDefault="00EC40CC" w:rsidP="00C603FD">
            <w:pPr>
              <w:widowControl/>
              <w:jc w:val="left"/>
            </w:pPr>
            <w:r w:rsidRPr="007A6509">
              <w:t>67.8 (63.4–7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DD8BC7E" w14:textId="77777777" w:rsidR="00EC40CC" w:rsidRPr="007A6509" w:rsidRDefault="00EC40CC" w:rsidP="00C603FD">
            <w:pPr>
              <w:widowControl/>
              <w:jc w:val="left"/>
            </w:pPr>
            <w:r w:rsidRPr="007A6509">
              <w:t>88.3 (83.2–93.3)</w:t>
            </w:r>
          </w:p>
        </w:tc>
      </w:tr>
      <w:tr w:rsidR="002B230B" w:rsidRPr="007A6509" w14:paraId="481E6756" w14:textId="77777777" w:rsidTr="002B230B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330B70D9" w14:textId="77777777" w:rsidR="00EC40CC" w:rsidRPr="007A6509" w:rsidRDefault="00EC40CC" w:rsidP="00C603FD">
            <w:pPr>
              <w:widowControl/>
              <w:ind w:firstLineChars="100" w:firstLine="200"/>
              <w:jc w:val="left"/>
            </w:pPr>
            <w:r w:rsidRPr="007A6509">
              <w:t>Other condi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F4FDD0" w14:textId="77777777" w:rsidR="00EC40CC" w:rsidRPr="007A6509" w:rsidRDefault="00EC40CC" w:rsidP="00C603FD">
            <w:pPr>
              <w:widowControl/>
              <w:jc w:val="left"/>
            </w:pPr>
            <w:r w:rsidRPr="007A6509">
              <w:t>40.3 (39.4–4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B9EB41" w14:textId="77777777" w:rsidR="00EC40CC" w:rsidRPr="007A6509" w:rsidRDefault="00EC40CC" w:rsidP="00C603FD">
            <w:pPr>
              <w:widowControl/>
              <w:jc w:val="left"/>
            </w:pPr>
            <w:r w:rsidRPr="007A6509">
              <w:t>81.0 (67.4–9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7C82FC85" w14:textId="77777777" w:rsidR="00EC40CC" w:rsidRPr="007A6509" w:rsidRDefault="00EC40CC" w:rsidP="00C603FD">
            <w:pPr>
              <w:widowControl/>
              <w:jc w:val="left"/>
            </w:pPr>
            <w:r w:rsidRPr="007A6509">
              <w:t>94.7 (87.6–100.0)</w:t>
            </w:r>
          </w:p>
        </w:tc>
      </w:tr>
      <w:tr w:rsidR="002B230B" w:rsidRPr="007A6509" w14:paraId="2F50FD74" w14:textId="77777777" w:rsidTr="002B230B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516F332B" w14:textId="77777777" w:rsidR="00EC40CC" w:rsidRPr="007A6509" w:rsidRDefault="00EC40CC" w:rsidP="00C603FD">
            <w:pPr>
              <w:widowControl/>
              <w:jc w:val="left"/>
            </w:pPr>
            <w:r w:rsidRPr="007A6509">
              <w:t>Fetal indica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0AEC29" w14:textId="77777777" w:rsidR="00EC40CC" w:rsidRPr="007A6509" w:rsidRDefault="00EC40CC" w:rsidP="00C603FD">
            <w:pPr>
              <w:widowControl/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12BE2E" w14:textId="77777777" w:rsidR="00EC40CC" w:rsidRPr="007A6509" w:rsidRDefault="00EC40CC" w:rsidP="00C603FD">
            <w:pPr>
              <w:widowControl/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3216CA05" w14:textId="77777777" w:rsidR="00EC40CC" w:rsidRPr="007A6509" w:rsidRDefault="00EC40CC" w:rsidP="00C603FD">
            <w:pPr>
              <w:widowControl/>
              <w:jc w:val="left"/>
            </w:pPr>
          </w:p>
        </w:tc>
      </w:tr>
      <w:tr w:rsidR="002B230B" w:rsidRPr="007A6509" w14:paraId="21EA954B" w14:textId="77777777" w:rsidTr="002B230B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51182A99" w14:textId="11F25B67" w:rsidR="00EC40CC" w:rsidRPr="007A6509" w:rsidRDefault="00EC40CC" w:rsidP="00C603FD">
            <w:pPr>
              <w:widowControl/>
              <w:ind w:firstLineChars="100" w:firstLine="200"/>
              <w:jc w:val="left"/>
            </w:pPr>
            <w:r w:rsidRPr="007A6509">
              <w:t>SGA (&lt; 10</w:t>
            </w:r>
            <w:r w:rsidRPr="007A6509">
              <w:rPr>
                <w:vertAlign w:val="superscript"/>
              </w:rPr>
              <w:t>th</w:t>
            </w:r>
            <w:r w:rsidRPr="007A6509">
              <w:t xml:space="preserve"> percentil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271928" w14:textId="77777777" w:rsidR="00EC40CC" w:rsidRPr="007A6509" w:rsidRDefault="00EC40CC" w:rsidP="00C603FD">
            <w:pPr>
              <w:widowControl/>
              <w:jc w:val="left"/>
            </w:pPr>
            <w:r w:rsidRPr="007A6509">
              <w:t>40.0 (37.7–4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FCEAC0" w14:textId="77777777" w:rsidR="00EC40CC" w:rsidRPr="007A6509" w:rsidRDefault="00EC40CC" w:rsidP="00C603FD">
            <w:pPr>
              <w:widowControl/>
              <w:jc w:val="left"/>
            </w:pPr>
            <w:r w:rsidRPr="007A6509">
              <w:t>83.3 (75.4–9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7EC68BB5" w14:textId="77777777" w:rsidR="00EC40CC" w:rsidRPr="007A6509" w:rsidRDefault="00EC40CC" w:rsidP="00C603FD">
            <w:pPr>
              <w:widowControl/>
              <w:jc w:val="left"/>
            </w:pPr>
            <w:r w:rsidRPr="007A6509">
              <w:t>94.8 (89.7–99.9)</w:t>
            </w:r>
          </w:p>
        </w:tc>
      </w:tr>
      <w:tr w:rsidR="002B230B" w:rsidRPr="007A6509" w14:paraId="618FE192" w14:textId="77777777" w:rsidTr="002B230B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3F6E1F82" w14:textId="19A93711" w:rsidR="00EC40CC" w:rsidRPr="007A6509" w:rsidRDefault="00EC40CC" w:rsidP="00C603FD">
            <w:pPr>
              <w:widowControl/>
              <w:ind w:firstLineChars="100" w:firstLine="200"/>
              <w:jc w:val="left"/>
            </w:pPr>
            <w:r w:rsidRPr="007A6509">
              <w:t>Suspected macroso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BBA014" w14:textId="77777777" w:rsidR="00EC40CC" w:rsidRPr="007A6509" w:rsidRDefault="00EC40CC" w:rsidP="00C603FD">
            <w:pPr>
              <w:widowControl/>
              <w:jc w:val="left"/>
            </w:pPr>
            <w:r w:rsidRPr="007A6509">
              <w:t>40.3 (39.4–4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F92802" w14:textId="77777777" w:rsidR="00EC40CC" w:rsidRPr="007A6509" w:rsidRDefault="00EC40CC" w:rsidP="00C603FD">
            <w:pPr>
              <w:widowControl/>
              <w:jc w:val="left"/>
            </w:pPr>
            <w:r w:rsidRPr="007A6509">
              <w:t>61.8 (56.1–6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3780C199" w14:textId="77777777" w:rsidR="00EC40CC" w:rsidRPr="007A6509" w:rsidRDefault="00EC40CC" w:rsidP="00C603FD">
            <w:pPr>
              <w:widowControl/>
              <w:jc w:val="left"/>
            </w:pPr>
            <w:r w:rsidRPr="007A6509">
              <w:t>91.1 (86.4–95.9)</w:t>
            </w:r>
          </w:p>
        </w:tc>
      </w:tr>
      <w:tr w:rsidR="002B230B" w:rsidRPr="007A6509" w14:paraId="498BCE8C" w14:textId="77777777" w:rsidTr="002B230B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67CD99D2" w14:textId="70EC8D9E" w:rsidR="00EC40CC" w:rsidRPr="007A6509" w:rsidRDefault="00EC40CC" w:rsidP="00C603FD">
            <w:pPr>
              <w:widowControl/>
              <w:ind w:firstLineChars="100" w:firstLine="200"/>
              <w:jc w:val="left"/>
            </w:pPr>
            <w:r w:rsidRPr="007A6509">
              <w:t>Abnormal antenatal testing</w:t>
            </w:r>
            <w:r w:rsidR="00015A9A" w:rsidRPr="007A6509">
              <w:t xml:space="preserve"> resul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92E9D3" w14:textId="77777777" w:rsidR="00EC40CC" w:rsidRPr="007A6509" w:rsidRDefault="00EC40CC" w:rsidP="00C603FD">
            <w:pPr>
              <w:widowControl/>
              <w:jc w:val="left"/>
            </w:pPr>
            <w:r w:rsidRPr="007A6509">
              <w:t>40.1 (39.3–4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212A02" w14:textId="77777777" w:rsidR="00EC40CC" w:rsidRPr="007A6509" w:rsidRDefault="00EC40CC" w:rsidP="00C603FD">
            <w:pPr>
              <w:widowControl/>
              <w:jc w:val="left"/>
            </w:pPr>
            <w:r w:rsidRPr="007A6509">
              <w:t>58.7 (45.8–7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35546DA" w14:textId="77777777" w:rsidR="00EC40CC" w:rsidRPr="007A6509" w:rsidRDefault="00EC40CC" w:rsidP="00C603FD">
            <w:pPr>
              <w:widowControl/>
              <w:jc w:val="left"/>
            </w:pPr>
            <w:r w:rsidRPr="007A6509">
              <w:t>31.4 (7.6–55.1)</w:t>
            </w:r>
          </w:p>
        </w:tc>
      </w:tr>
      <w:tr w:rsidR="002B230B" w:rsidRPr="007A6509" w14:paraId="50C7ADF4" w14:textId="77777777" w:rsidTr="002B230B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137F9F4B" w14:textId="77777777" w:rsidR="00EC40CC" w:rsidRPr="007A6509" w:rsidRDefault="00EC40CC" w:rsidP="00C603FD">
            <w:pPr>
              <w:widowControl/>
              <w:ind w:firstLineChars="100" w:firstLine="200"/>
              <w:jc w:val="left"/>
            </w:pPr>
            <w:r w:rsidRPr="007A6509">
              <w:t>Antepartum stillbir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0EC269" w14:textId="77777777" w:rsidR="00EC40CC" w:rsidRPr="007A6509" w:rsidRDefault="00EC40CC" w:rsidP="00C603FD">
            <w:pPr>
              <w:widowControl/>
              <w:jc w:val="left"/>
            </w:pPr>
            <w:r w:rsidRPr="007A6509">
              <w:t>29.0 (26.1–3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44F888" w14:textId="77777777" w:rsidR="00EC40CC" w:rsidRPr="007A6509" w:rsidRDefault="00EC40CC" w:rsidP="00C603FD">
            <w:pPr>
              <w:widowControl/>
              <w:jc w:val="left"/>
            </w:pPr>
            <w:r w:rsidRPr="007A6509">
              <w:t>99.1 (97.9–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FFF50B3" w14:textId="77777777" w:rsidR="00EC40CC" w:rsidRPr="007A6509" w:rsidRDefault="00EC40CC" w:rsidP="00C603FD">
            <w:pPr>
              <w:widowControl/>
              <w:jc w:val="left"/>
            </w:pPr>
            <w:r w:rsidRPr="007A6509">
              <w:t>99.4 (98.5–100.0)</w:t>
            </w:r>
          </w:p>
        </w:tc>
      </w:tr>
      <w:tr w:rsidR="002B230B" w:rsidRPr="007A6509" w14:paraId="4A5ED425" w14:textId="77777777" w:rsidTr="002B230B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17695C0F" w14:textId="77777777" w:rsidR="00EC40CC" w:rsidRPr="007A6509" w:rsidRDefault="00EC40CC" w:rsidP="00C603FD">
            <w:pPr>
              <w:widowControl/>
              <w:ind w:firstLineChars="100" w:firstLine="200"/>
              <w:jc w:val="left"/>
            </w:pPr>
            <w:r w:rsidRPr="007A6509">
              <w:t>Fetal anoma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FD6CF0" w14:textId="77777777" w:rsidR="00EC40CC" w:rsidRPr="007A6509" w:rsidRDefault="00EC40CC" w:rsidP="00C603FD">
            <w:pPr>
              <w:widowControl/>
              <w:jc w:val="left"/>
            </w:pPr>
            <w:r w:rsidRPr="007A6509">
              <w:t>32.6 (27.9–39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490395" w14:textId="77777777" w:rsidR="00EC40CC" w:rsidRPr="007A6509" w:rsidRDefault="00EC40CC" w:rsidP="00C603FD">
            <w:pPr>
              <w:widowControl/>
              <w:jc w:val="left"/>
            </w:pPr>
            <w:r w:rsidRPr="007A6509">
              <w:t>90.9 (79.7–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241B6783" w14:textId="77777777" w:rsidR="00EC40CC" w:rsidRPr="007A6509" w:rsidRDefault="00EC40CC" w:rsidP="00C603FD">
            <w:pPr>
              <w:widowControl/>
              <w:jc w:val="left"/>
            </w:pPr>
            <w:r w:rsidRPr="007A6509">
              <w:t>99.3 (98.2–100.0)</w:t>
            </w:r>
          </w:p>
        </w:tc>
      </w:tr>
      <w:tr w:rsidR="002B230B" w:rsidRPr="007A6509" w14:paraId="73BC4BAB" w14:textId="77777777" w:rsidTr="002B230B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32FD7B30" w14:textId="77777777" w:rsidR="00EC40CC" w:rsidRPr="007A6509" w:rsidRDefault="00EC40CC" w:rsidP="00C603FD">
            <w:pPr>
              <w:widowControl/>
              <w:jc w:val="left"/>
            </w:pPr>
            <w:r w:rsidRPr="007A6509">
              <w:t>PR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6BC1EB" w14:textId="77777777" w:rsidR="00EC40CC" w:rsidRPr="007A6509" w:rsidRDefault="00EC40CC" w:rsidP="00C603FD">
            <w:pPr>
              <w:widowControl/>
              <w:jc w:val="left"/>
            </w:pPr>
            <w:r w:rsidRPr="007A6509">
              <w:t>39.0 (37.4–39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FB3A46" w14:textId="77777777" w:rsidR="00EC40CC" w:rsidRPr="007A6509" w:rsidRDefault="00EC40CC" w:rsidP="00C603FD">
            <w:pPr>
              <w:widowControl/>
              <w:jc w:val="left"/>
            </w:pPr>
            <w:r w:rsidRPr="007A6509">
              <w:t>72.7 (67.7–7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9F76A79" w14:textId="77777777" w:rsidR="00EC40CC" w:rsidRPr="007A6509" w:rsidRDefault="00EC40CC" w:rsidP="00C603FD">
            <w:pPr>
              <w:widowControl/>
              <w:jc w:val="left"/>
            </w:pPr>
            <w:r w:rsidRPr="007A6509">
              <w:t>89.0 (82.4–95.7)</w:t>
            </w:r>
          </w:p>
        </w:tc>
      </w:tr>
      <w:tr w:rsidR="002B230B" w:rsidRPr="007A6509" w14:paraId="0BF5B2BD" w14:textId="77777777" w:rsidTr="002B230B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19AFC34E" w14:textId="77777777" w:rsidR="00EC40CC" w:rsidRPr="007A6509" w:rsidRDefault="00EC40CC" w:rsidP="00C603FD">
            <w:pPr>
              <w:widowControl/>
              <w:jc w:val="left"/>
            </w:pPr>
            <w:r w:rsidRPr="007A6509">
              <w:t>Late-term and post-term pregnanci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E43545" w14:textId="77777777" w:rsidR="00EC40CC" w:rsidRPr="007A6509" w:rsidRDefault="00EC40CC" w:rsidP="00C603FD">
            <w:pPr>
              <w:widowControl/>
              <w:jc w:val="left"/>
            </w:pPr>
            <w:r w:rsidRPr="007A6509">
              <w:t>41.3 (41.0–4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DC58CD" w14:textId="77777777" w:rsidR="00EC40CC" w:rsidRPr="007A6509" w:rsidRDefault="00EC40CC" w:rsidP="00C603FD">
            <w:pPr>
              <w:widowControl/>
              <w:jc w:val="left"/>
            </w:pPr>
            <w:r w:rsidRPr="007A6509">
              <w:t>70.0 (65.9–7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4F47AE47" w14:textId="77777777" w:rsidR="00EC40CC" w:rsidRPr="007A6509" w:rsidRDefault="00EC40CC" w:rsidP="00C603FD">
            <w:pPr>
              <w:widowControl/>
              <w:jc w:val="left"/>
            </w:pPr>
            <w:r w:rsidRPr="007A6509">
              <w:t>74.0 (58.2–89.8)</w:t>
            </w:r>
          </w:p>
        </w:tc>
      </w:tr>
      <w:tr w:rsidR="002B230B" w:rsidRPr="007A6509" w14:paraId="235580FF" w14:textId="77777777" w:rsidTr="002B230B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6BD6A113" w14:textId="02F7BE28" w:rsidR="00EC40CC" w:rsidRPr="007A6509" w:rsidRDefault="00E02359" w:rsidP="00C603FD">
            <w:pPr>
              <w:widowControl/>
              <w:jc w:val="left"/>
            </w:pPr>
            <w:r>
              <w:t>U</w:t>
            </w:r>
            <w:r w:rsidR="00EC40CC" w:rsidRPr="007A6509">
              <w:t>terine sc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EE3A62" w14:textId="77777777" w:rsidR="00EC40CC" w:rsidRPr="007A6509" w:rsidRDefault="00EC40CC" w:rsidP="00C603FD">
            <w:pPr>
              <w:widowControl/>
              <w:jc w:val="left"/>
            </w:pPr>
            <w:r w:rsidRPr="007A6509">
              <w:t>36.9 (32.0–3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428B69" w14:textId="77777777" w:rsidR="00EC40CC" w:rsidRPr="007A6509" w:rsidRDefault="00EC40CC" w:rsidP="00C603FD">
            <w:pPr>
              <w:widowControl/>
              <w:jc w:val="left"/>
            </w:pPr>
            <w:r w:rsidRPr="007A6509"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4EAEB65" w14:textId="77777777" w:rsidR="00EC40CC" w:rsidRPr="007A6509" w:rsidRDefault="00EC40CC" w:rsidP="00C603FD">
            <w:pPr>
              <w:widowControl/>
              <w:jc w:val="left"/>
            </w:pPr>
            <w:r w:rsidRPr="007A6509">
              <w:t>87.4 (74.8–100.0)</w:t>
            </w:r>
          </w:p>
        </w:tc>
      </w:tr>
      <w:tr w:rsidR="002B230B" w:rsidRPr="007A6509" w14:paraId="68C43F34" w14:textId="77777777" w:rsidTr="002B230B">
        <w:tc>
          <w:tcPr>
            <w:tcW w:w="2694" w:type="dxa"/>
            <w:tcBorders>
              <w:top w:val="nil"/>
              <w:right w:val="nil"/>
            </w:tcBorders>
          </w:tcPr>
          <w:p w14:paraId="2242816B" w14:textId="77777777" w:rsidR="00EC40CC" w:rsidRPr="007A6509" w:rsidRDefault="00EC40CC" w:rsidP="00C603FD">
            <w:pPr>
              <w:widowControl/>
              <w:jc w:val="left"/>
            </w:pPr>
            <w:r w:rsidRPr="007A6509">
              <w:rPr>
                <w:rFonts w:eastAsia="System"/>
                <w:bCs/>
                <w:color w:val="000000"/>
              </w:rPr>
              <w:t>Nonmedically indicated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6C6BA3FC" w14:textId="77777777" w:rsidR="00EC40CC" w:rsidRPr="007A6509" w:rsidRDefault="00EC40CC" w:rsidP="00C603FD">
            <w:pPr>
              <w:widowControl/>
              <w:jc w:val="left"/>
            </w:pPr>
            <w:r w:rsidRPr="007A6509">
              <w:t>39.9 (39.0–40.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87EEAA3" w14:textId="77777777" w:rsidR="00EC40CC" w:rsidRPr="007A6509" w:rsidRDefault="00EC40CC" w:rsidP="00C603FD">
            <w:pPr>
              <w:widowControl/>
              <w:jc w:val="left"/>
            </w:pPr>
            <w:r w:rsidRPr="007A6509">
              <w:t>76.5 (69.1–83.9)</w:t>
            </w:r>
          </w:p>
        </w:tc>
        <w:tc>
          <w:tcPr>
            <w:tcW w:w="1843" w:type="dxa"/>
            <w:tcBorders>
              <w:top w:val="nil"/>
              <w:left w:val="nil"/>
            </w:tcBorders>
          </w:tcPr>
          <w:p w14:paraId="37FC653A" w14:textId="77777777" w:rsidR="00EC40CC" w:rsidRPr="007A6509" w:rsidRDefault="00EC40CC" w:rsidP="00C603FD">
            <w:pPr>
              <w:widowControl/>
              <w:jc w:val="left"/>
            </w:pPr>
            <w:r w:rsidRPr="007A6509">
              <w:t>87.4 (73.8–100.0)</w:t>
            </w:r>
          </w:p>
        </w:tc>
      </w:tr>
    </w:tbl>
    <w:p w14:paraId="4BB9A5A0" w14:textId="5660B831" w:rsidR="00EC40CC" w:rsidRPr="007A6509" w:rsidRDefault="00EC40CC" w:rsidP="00A31809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7A6509">
        <w:rPr>
          <w:rFonts w:ascii="Times New Roman" w:eastAsia="宋体" w:hAnsi="Times New Roman" w:cs="Times New Roman"/>
          <w:sz w:val="20"/>
          <w:szCs w:val="20"/>
        </w:rPr>
        <w:t>SGA</w:t>
      </w:r>
      <w:r w:rsidR="003512B5" w:rsidRPr="007A6509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7A6509">
        <w:rPr>
          <w:rFonts w:ascii="Times New Roman" w:eastAsia="宋体" w:hAnsi="Times New Roman" w:cs="Times New Roman"/>
          <w:sz w:val="20"/>
          <w:szCs w:val="20"/>
        </w:rPr>
        <w:t>small for gestational age; PROM</w:t>
      </w:r>
      <w:r w:rsidR="003512B5" w:rsidRPr="007A6509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7A6509">
        <w:rPr>
          <w:rFonts w:ascii="Times New Roman" w:eastAsia="宋体" w:hAnsi="Times New Roman" w:cs="Times New Roman"/>
          <w:sz w:val="20"/>
          <w:szCs w:val="20"/>
        </w:rPr>
        <w:t>premature rupture of membrane; IQR</w:t>
      </w:r>
      <w:r w:rsidR="003512B5" w:rsidRPr="007A6509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7A6509">
        <w:rPr>
          <w:rFonts w:ascii="Times New Roman" w:eastAsia="宋体" w:hAnsi="Times New Roman" w:cs="Times New Roman"/>
          <w:sz w:val="20"/>
          <w:szCs w:val="20"/>
        </w:rPr>
        <w:t>interquartile range; CI</w:t>
      </w:r>
      <w:r w:rsidR="003512B5" w:rsidRPr="007A6509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7A6509">
        <w:rPr>
          <w:rFonts w:ascii="Times New Roman" w:eastAsia="宋体" w:hAnsi="Times New Roman" w:cs="Times New Roman"/>
          <w:kern w:val="0"/>
          <w:sz w:val="20"/>
          <w:szCs w:val="20"/>
        </w:rPr>
        <w:t>confidence interval.</w:t>
      </w:r>
    </w:p>
    <w:p w14:paraId="2C13CF02" w14:textId="07E709E1" w:rsidR="00EC40CC" w:rsidRPr="007A6509" w:rsidRDefault="0088409E" w:rsidP="00A31809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*</w:t>
      </w:r>
      <w:r w:rsidR="00EC40CC" w:rsidRPr="007A6509">
        <w:rPr>
          <w:rFonts w:ascii="Times New Roman" w:eastAsia="宋体" w:hAnsi="Times New Roman" w:cs="Times New Roman"/>
          <w:sz w:val="20"/>
          <w:szCs w:val="20"/>
        </w:rPr>
        <w:t>PROC SURVEYFREQ procedure was used to calculate the frequencies, adjusting for sampling weight and clustering of births within hospitals.</w:t>
      </w:r>
    </w:p>
    <w:p w14:paraId="543AB997" w14:textId="77777777" w:rsidR="002B230B" w:rsidRDefault="002B230B" w:rsidP="00A31809">
      <w:pPr>
        <w:jc w:val="left"/>
        <w:rPr>
          <w:rFonts w:ascii="Times New Roman" w:hAnsi="Times New Roman" w:cs="Times New Roman"/>
          <w:color w:val="333333"/>
          <w:sz w:val="24"/>
          <w:szCs w:val="24"/>
        </w:rPr>
        <w:sectPr w:rsidR="002B230B" w:rsidSect="00EC40C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F7CA616" w14:textId="656063AB" w:rsidR="002B230B" w:rsidRPr="006452C4" w:rsidRDefault="002B230B" w:rsidP="002B230B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6452C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E121B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452C4">
        <w:rPr>
          <w:rFonts w:ascii="Times New Roman" w:hAnsi="Times New Roman" w:cs="Times New Roman"/>
          <w:b/>
          <w:bCs/>
          <w:sz w:val="20"/>
          <w:szCs w:val="20"/>
        </w:rPr>
        <w:t>3. Attempted mode of delivery by geographical regions in China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4"/>
        <w:gridCol w:w="2197"/>
        <w:gridCol w:w="1668"/>
        <w:gridCol w:w="2409"/>
        <w:gridCol w:w="2071"/>
        <w:gridCol w:w="2075"/>
        <w:gridCol w:w="1864"/>
      </w:tblGrid>
      <w:tr w:rsidR="00557BFC" w:rsidRPr="006F4328" w14:paraId="182FB031" w14:textId="77777777" w:rsidTr="00D93212">
        <w:tc>
          <w:tcPr>
            <w:tcW w:w="1664" w:type="dxa"/>
            <w:tcBorders>
              <w:bottom w:val="nil"/>
              <w:right w:val="nil"/>
            </w:tcBorders>
          </w:tcPr>
          <w:p w14:paraId="7BFC7733" w14:textId="77777777" w:rsidR="002B230B" w:rsidRPr="006F4328" w:rsidRDefault="002B230B" w:rsidP="00C603FD">
            <w:pPr>
              <w:widowControl/>
              <w:jc w:val="left"/>
            </w:pPr>
            <w:bookmarkStart w:id="5" w:name="_Hlk54435126"/>
          </w:p>
        </w:tc>
        <w:tc>
          <w:tcPr>
            <w:tcW w:w="3865" w:type="dxa"/>
            <w:gridSpan w:val="2"/>
            <w:tcBorders>
              <w:left w:val="nil"/>
              <w:right w:val="nil"/>
            </w:tcBorders>
          </w:tcPr>
          <w:p w14:paraId="1F75DE3C" w14:textId="77777777" w:rsidR="002B230B" w:rsidRPr="006F4328" w:rsidRDefault="002B230B" w:rsidP="00C603FD">
            <w:pPr>
              <w:widowControl/>
              <w:jc w:val="center"/>
            </w:pPr>
            <w:r w:rsidRPr="006F4328">
              <w:t>Attempted vaginal delivery</w:t>
            </w:r>
          </w:p>
        </w:tc>
        <w:tc>
          <w:tcPr>
            <w:tcW w:w="4480" w:type="dxa"/>
            <w:gridSpan w:val="2"/>
            <w:tcBorders>
              <w:left w:val="nil"/>
              <w:right w:val="nil"/>
            </w:tcBorders>
          </w:tcPr>
          <w:p w14:paraId="07DB5D45" w14:textId="48B71AFE" w:rsidR="002B230B" w:rsidRPr="006F4328" w:rsidRDefault="002B230B" w:rsidP="00C603FD">
            <w:pPr>
              <w:widowControl/>
              <w:jc w:val="center"/>
            </w:pPr>
            <w:bookmarkStart w:id="6" w:name="_Hlk54444914"/>
            <w:r w:rsidRPr="006F4328">
              <w:t>Planned cesarean</w:t>
            </w:r>
            <w:bookmarkEnd w:id="6"/>
            <w:r w:rsidR="00D93212">
              <w:t xml:space="preserve"> delivery</w:t>
            </w:r>
          </w:p>
        </w:tc>
        <w:tc>
          <w:tcPr>
            <w:tcW w:w="2075" w:type="dxa"/>
            <w:tcBorders>
              <w:left w:val="nil"/>
              <w:right w:val="nil"/>
            </w:tcBorders>
          </w:tcPr>
          <w:p w14:paraId="0595DFC2" w14:textId="77777777" w:rsidR="002B230B" w:rsidRPr="006F4328" w:rsidRDefault="002B230B" w:rsidP="00C603FD">
            <w:pPr>
              <w:widowControl/>
              <w:jc w:val="center"/>
            </w:pPr>
            <w:r w:rsidRPr="006F4328">
              <w:t>Unknown</w:t>
            </w:r>
          </w:p>
        </w:tc>
        <w:tc>
          <w:tcPr>
            <w:tcW w:w="1864" w:type="dxa"/>
            <w:tcBorders>
              <w:left w:val="nil"/>
            </w:tcBorders>
          </w:tcPr>
          <w:p w14:paraId="61B5D816" w14:textId="77777777" w:rsidR="002B230B" w:rsidRPr="006F4328" w:rsidRDefault="002B230B" w:rsidP="00C603FD">
            <w:pPr>
              <w:widowControl/>
              <w:jc w:val="center"/>
            </w:pPr>
            <w:r w:rsidRPr="006F4328">
              <w:t>Total</w:t>
            </w:r>
          </w:p>
        </w:tc>
      </w:tr>
      <w:tr w:rsidR="00495123" w:rsidRPr="006F4328" w14:paraId="4017DCD0" w14:textId="77777777" w:rsidTr="00D93212">
        <w:tc>
          <w:tcPr>
            <w:tcW w:w="1664" w:type="dxa"/>
            <w:tcBorders>
              <w:top w:val="nil"/>
              <w:bottom w:val="single" w:sz="4" w:space="0" w:color="auto"/>
              <w:right w:val="nil"/>
            </w:tcBorders>
          </w:tcPr>
          <w:p w14:paraId="7887065D" w14:textId="77777777" w:rsidR="002B230B" w:rsidRPr="006F4328" w:rsidRDefault="002B230B" w:rsidP="00C603FD">
            <w:pPr>
              <w:widowControl/>
              <w:jc w:val="left"/>
            </w:pPr>
          </w:p>
        </w:tc>
        <w:tc>
          <w:tcPr>
            <w:tcW w:w="2197" w:type="dxa"/>
            <w:tcBorders>
              <w:left w:val="nil"/>
              <w:bottom w:val="single" w:sz="4" w:space="0" w:color="auto"/>
              <w:right w:val="nil"/>
            </w:tcBorders>
          </w:tcPr>
          <w:p w14:paraId="6F0C1152" w14:textId="5AA2CDE0" w:rsidR="002B230B" w:rsidRPr="006F4328" w:rsidRDefault="002B230B" w:rsidP="00C603FD">
            <w:pPr>
              <w:widowControl/>
              <w:jc w:val="left"/>
            </w:pPr>
            <w:r w:rsidRPr="006F4328">
              <w:t xml:space="preserve">Spontaneous labor, N (%) </w:t>
            </w:r>
            <w:r w:rsidR="0088409E">
              <w:t>*</w:t>
            </w:r>
          </w:p>
        </w:tc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14:paraId="3D017A97" w14:textId="31A02E5F" w:rsidR="002B230B" w:rsidRPr="006F4328" w:rsidRDefault="002B230B" w:rsidP="00C603FD">
            <w:pPr>
              <w:widowControl/>
              <w:jc w:val="left"/>
            </w:pPr>
            <w:r w:rsidRPr="006F4328">
              <w:t xml:space="preserve">Labor induction, N (%) </w:t>
            </w:r>
            <w:r w:rsidR="0088409E">
              <w:t>*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7CC8B9CF" w14:textId="09EBE3E0" w:rsidR="002B230B" w:rsidRPr="006F4328" w:rsidRDefault="00D93212" w:rsidP="00C603FD">
            <w:pPr>
              <w:widowControl/>
              <w:jc w:val="left"/>
            </w:pPr>
            <w:r>
              <w:t>C</w:t>
            </w:r>
            <w:r w:rsidRPr="006F4328">
              <w:t>esarean</w:t>
            </w:r>
            <w:r>
              <w:t xml:space="preserve"> delivery</w:t>
            </w:r>
            <w:r w:rsidR="002B230B" w:rsidRPr="006F4328">
              <w:t xml:space="preserve"> without indications, N (%) </w:t>
            </w:r>
            <w:r w:rsidR="0088409E">
              <w:t>*</w:t>
            </w:r>
          </w:p>
        </w:tc>
        <w:tc>
          <w:tcPr>
            <w:tcW w:w="2071" w:type="dxa"/>
            <w:tcBorders>
              <w:left w:val="nil"/>
              <w:bottom w:val="single" w:sz="4" w:space="0" w:color="auto"/>
              <w:right w:val="nil"/>
            </w:tcBorders>
          </w:tcPr>
          <w:p w14:paraId="3B8D3AED" w14:textId="6FD46F98" w:rsidR="002B230B" w:rsidRPr="006F4328" w:rsidRDefault="00D93212" w:rsidP="00C603FD">
            <w:pPr>
              <w:widowControl/>
              <w:jc w:val="left"/>
            </w:pPr>
            <w:r>
              <w:t>C</w:t>
            </w:r>
            <w:r w:rsidRPr="006F4328">
              <w:t>esarean</w:t>
            </w:r>
            <w:r>
              <w:t xml:space="preserve"> delivery</w:t>
            </w:r>
            <w:r w:rsidR="002B230B" w:rsidRPr="006F4328">
              <w:t xml:space="preserve"> with indications, N (%) </w:t>
            </w:r>
            <w:r w:rsidR="0088409E">
              <w:t>*</w:t>
            </w:r>
          </w:p>
        </w:tc>
        <w:tc>
          <w:tcPr>
            <w:tcW w:w="2075" w:type="dxa"/>
            <w:tcBorders>
              <w:left w:val="nil"/>
              <w:bottom w:val="single" w:sz="4" w:space="0" w:color="auto"/>
              <w:right w:val="nil"/>
            </w:tcBorders>
          </w:tcPr>
          <w:p w14:paraId="341A7256" w14:textId="455CA388" w:rsidR="002B230B" w:rsidRPr="006F4328" w:rsidRDefault="002B230B" w:rsidP="00C603FD">
            <w:pPr>
              <w:widowControl/>
              <w:jc w:val="left"/>
            </w:pPr>
            <w:r w:rsidRPr="006F4328">
              <w:t xml:space="preserve">Number of women, N (%) </w:t>
            </w:r>
            <w:r w:rsidR="0088409E">
              <w:t>*</w:t>
            </w:r>
          </w:p>
        </w:tc>
        <w:tc>
          <w:tcPr>
            <w:tcW w:w="1864" w:type="dxa"/>
            <w:tcBorders>
              <w:left w:val="nil"/>
              <w:bottom w:val="single" w:sz="4" w:space="0" w:color="auto"/>
            </w:tcBorders>
          </w:tcPr>
          <w:p w14:paraId="75A117B8" w14:textId="5EACADA6" w:rsidR="002B230B" w:rsidRPr="006F4328" w:rsidRDefault="002B230B" w:rsidP="00C603FD">
            <w:pPr>
              <w:widowControl/>
              <w:jc w:val="left"/>
            </w:pPr>
            <w:r w:rsidRPr="006F4328">
              <w:t xml:space="preserve">Number of women, N (%) </w:t>
            </w:r>
            <w:r w:rsidR="0088409E">
              <w:t>*</w:t>
            </w:r>
          </w:p>
        </w:tc>
      </w:tr>
      <w:tr w:rsidR="00495123" w:rsidRPr="006F4328" w14:paraId="0BB6D166" w14:textId="77777777" w:rsidTr="00D93212">
        <w:tc>
          <w:tcPr>
            <w:tcW w:w="1664" w:type="dxa"/>
            <w:tcBorders>
              <w:bottom w:val="nil"/>
              <w:right w:val="nil"/>
            </w:tcBorders>
          </w:tcPr>
          <w:p w14:paraId="6E7EF1D9" w14:textId="77777777" w:rsidR="002B230B" w:rsidRPr="006F4328" w:rsidRDefault="002B230B" w:rsidP="00C603FD">
            <w:pPr>
              <w:widowControl/>
              <w:jc w:val="left"/>
            </w:pPr>
            <w:r w:rsidRPr="006F4328">
              <w:t>Nulliparous</w:t>
            </w:r>
          </w:p>
        </w:tc>
        <w:tc>
          <w:tcPr>
            <w:tcW w:w="2197" w:type="dxa"/>
            <w:tcBorders>
              <w:left w:val="nil"/>
              <w:bottom w:val="nil"/>
              <w:right w:val="nil"/>
            </w:tcBorders>
          </w:tcPr>
          <w:p w14:paraId="17110D51" w14:textId="77777777" w:rsidR="002B230B" w:rsidRPr="006F4328" w:rsidRDefault="002B230B" w:rsidP="00C603FD">
            <w:pPr>
              <w:widowControl/>
              <w:jc w:val="left"/>
            </w:pP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04389D18" w14:textId="77777777" w:rsidR="002B230B" w:rsidRPr="006F4328" w:rsidRDefault="002B230B" w:rsidP="00C603FD">
            <w:pPr>
              <w:widowControl/>
              <w:jc w:val="left"/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0AEF4BD5" w14:textId="77777777" w:rsidR="002B230B" w:rsidRPr="006F4328" w:rsidRDefault="002B230B" w:rsidP="00C603FD">
            <w:pPr>
              <w:widowControl/>
              <w:jc w:val="left"/>
            </w:pPr>
          </w:p>
        </w:tc>
        <w:tc>
          <w:tcPr>
            <w:tcW w:w="2071" w:type="dxa"/>
            <w:tcBorders>
              <w:left w:val="nil"/>
              <w:bottom w:val="nil"/>
              <w:right w:val="nil"/>
            </w:tcBorders>
          </w:tcPr>
          <w:p w14:paraId="193CE101" w14:textId="77777777" w:rsidR="002B230B" w:rsidRPr="006F4328" w:rsidRDefault="002B230B" w:rsidP="00C603FD">
            <w:pPr>
              <w:widowControl/>
              <w:jc w:val="left"/>
            </w:pPr>
          </w:p>
        </w:tc>
        <w:tc>
          <w:tcPr>
            <w:tcW w:w="2075" w:type="dxa"/>
            <w:tcBorders>
              <w:left w:val="nil"/>
              <w:bottom w:val="nil"/>
              <w:right w:val="nil"/>
            </w:tcBorders>
          </w:tcPr>
          <w:p w14:paraId="4F90A6CC" w14:textId="77777777" w:rsidR="002B230B" w:rsidRPr="006F4328" w:rsidRDefault="002B230B" w:rsidP="00C603FD">
            <w:pPr>
              <w:widowControl/>
              <w:jc w:val="left"/>
            </w:pPr>
          </w:p>
        </w:tc>
        <w:tc>
          <w:tcPr>
            <w:tcW w:w="1864" w:type="dxa"/>
            <w:tcBorders>
              <w:left w:val="nil"/>
              <w:bottom w:val="nil"/>
            </w:tcBorders>
          </w:tcPr>
          <w:p w14:paraId="7B5BCC3A" w14:textId="77777777" w:rsidR="002B230B" w:rsidRPr="006F4328" w:rsidRDefault="002B230B" w:rsidP="00C603FD">
            <w:pPr>
              <w:widowControl/>
              <w:jc w:val="left"/>
            </w:pPr>
          </w:p>
        </w:tc>
      </w:tr>
      <w:bookmarkEnd w:id="5"/>
      <w:tr w:rsidR="00495123" w:rsidRPr="006F4328" w14:paraId="4A04CC65" w14:textId="77777777" w:rsidTr="00D93212">
        <w:tc>
          <w:tcPr>
            <w:tcW w:w="1664" w:type="dxa"/>
            <w:tcBorders>
              <w:top w:val="nil"/>
              <w:bottom w:val="nil"/>
              <w:right w:val="nil"/>
            </w:tcBorders>
          </w:tcPr>
          <w:p w14:paraId="7F8BE123" w14:textId="77777777" w:rsidR="002B230B" w:rsidRPr="006F4328" w:rsidRDefault="002B230B" w:rsidP="00C603FD">
            <w:pPr>
              <w:widowControl/>
              <w:ind w:firstLineChars="100" w:firstLine="200"/>
              <w:jc w:val="left"/>
            </w:pPr>
            <w:r w:rsidRPr="006F4328">
              <w:t>Central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448E690" w14:textId="77777777" w:rsidR="002B230B" w:rsidRPr="006F4328" w:rsidRDefault="002B230B" w:rsidP="00C603FD">
            <w:pPr>
              <w:widowControl/>
              <w:jc w:val="left"/>
            </w:pPr>
            <w:r w:rsidRPr="006F4328">
              <w:t>349 846 (48.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BC1FD0C" w14:textId="77777777" w:rsidR="002B230B" w:rsidRPr="006F4328" w:rsidRDefault="002B230B" w:rsidP="00C603FD">
            <w:pPr>
              <w:widowControl/>
              <w:jc w:val="left"/>
            </w:pPr>
            <w:r w:rsidRPr="006F4328">
              <w:t>158 934 (22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C15B44B" w14:textId="77777777" w:rsidR="002B230B" w:rsidRPr="006F4328" w:rsidRDefault="002B230B" w:rsidP="00C603FD">
            <w:pPr>
              <w:widowControl/>
              <w:jc w:val="left"/>
            </w:pPr>
            <w:r w:rsidRPr="006F4328">
              <w:t>36 481 (5.1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7B24955" w14:textId="77777777" w:rsidR="002B230B" w:rsidRPr="006F4328" w:rsidRDefault="002B230B" w:rsidP="00C603FD">
            <w:pPr>
              <w:widowControl/>
              <w:jc w:val="left"/>
            </w:pPr>
            <w:r w:rsidRPr="006F4328">
              <w:t>168 144 (23.4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DB42289" w14:textId="77777777" w:rsidR="002B230B" w:rsidRPr="006F4328" w:rsidRDefault="002B230B" w:rsidP="00C603FD">
            <w:pPr>
              <w:widowControl/>
              <w:jc w:val="left"/>
            </w:pPr>
            <w:r w:rsidRPr="006F4328">
              <w:t>6240 (0.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</w:tcBorders>
          </w:tcPr>
          <w:p w14:paraId="129DC7C0" w14:textId="77777777" w:rsidR="002B230B" w:rsidRPr="006F4328" w:rsidRDefault="002B230B" w:rsidP="00C603FD">
            <w:pPr>
              <w:widowControl/>
              <w:jc w:val="left"/>
            </w:pPr>
            <w:r w:rsidRPr="006F4328">
              <w:t>719 645 (16.8)</w:t>
            </w:r>
          </w:p>
        </w:tc>
      </w:tr>
      <w:tr w:rsidR="00495123" w:rsidRPr="006F4328" w14:paraId="24F3CC3C" w14:textId="77777777" w:rsidTr="00D93212">
        <w:tc>
          <w:tcPr>
            <w:tcW w:w="1664" w:type="dxa"/>
            <w:tcBorders>
              <w:top w:val="nil"/>
              <w:bottom w:val="nil"/>
              <w:right w:val="nil"/>
            </w:tcBorders>
          </w:tcPr>
          <w:p w14:paraId="352208A6" w14:textId="77777777" w:rsidR="002B230B" w:rsidRPr="006F4328" w:rsidRDefault="002B230B" w:rsidP="00C603FD">
            <w:pPr>
              <w:widowControl/>
              <w:ind w:firstLineChars="100" w:firstLine="200"/>
              <w:jc w:val="left"/>
            </w:pPr>
            <w:r w:rsidRPr="006F4328">
              <w:t xml:space="preserve">East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5B2867E" w14:textId="77777777" w:rsidR="002B230B" w:rsidRPr="006F4328" w:rsidRDefault="002B230B" w:rsidP="00C603FD">
            <w:pPr>
              <w:widowControl/>
              <w:jc w:val="left"/>
            </w:pPr>
            <w:r w:rsidRPr="006F4328">
              <w:t>885 627 (48.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CDE86D5" w14:textId="77777777" w:rsidR="002B230B" w:rsidRPr="006F4328" w:rsidRDefault="002B230B" w:rsidP="00C603FD">
            <w:pPr>
              <w:widowControl/>
              <w:jc w:val="left"/>
            </w:pPr>
            <w:r w:rsidRPr="006F4328">
              <w:t>370 904 (20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FE78B58" w14:textId="77777777" w:rsidR="002B230B" w:rsidRPr="006F4328" w:rsidRDefault="002B230B" w:rsidP="00C603FD">
            <w:pPr>
              <w:widowControl/>
              <w:jc w:val="left"/>
            </w:pPr>
            <w:r w:rsidRPr="006F4328">
              <w:t>92 294 (5.1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0D9935F" w14:textId="77777777" w:rsidR="002B230B" w:rsidRPr="006F4328" w:rsidRDefault="002B230B" w:rsidP="00C603FD">
            <w:pPr>
              <w:widowControl/>
              <w:jc w:val="left"/>
            </w:pPr>
            <w:r w:rsidRPr="006F4328">
              <w:t>464 073 (25.6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5F78CA3" w14:textId="77777777" w:rsidR="002B230B" w:rsidRPr="006F4328" w:rsidRDefault="002B230B" w:rsidP="00C603FD">
            <w:pPr>
              <w:widowControl/>
              <w:jc w:val="left"/>
            </w:pPr>
            <w:r w:rsidRPr="006F4328">
              <w:t>2307 (0.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</w:tcBorders>
          </w:tcPr>
          <w:p w14:paraId="44DB1CFC" w14:textId="77777777" w:rsidR="002B230B" w:rsidRPr="006F4328" w:rsidRDefault="002B230B" w:rsidP="00C603FD">
            <w:pPr>
              <w:widowControl/>
              <w:jc w:val="left"/>
            </w:pPr>
            <w:r w:rsidRPr="006F4328">
              <w:t>1 815 204 (42.3)</w:t>
            </w:r>
          </w:p>
        </w:tc>
      </w:tr>
      <w:tr w:rsidR="00495123" w:rsidRPr="006F4328" w14:paraId="7EEF884C" w14:textId="77777777" w:rsidTr="00D93212">
        <w:tc>
          <w:tcPr>
            <w:tcW w:w="1664" w:type="dxa"/>
            <w:tcBorders>
              <w:top w:val="nil"/>
              <w:bottom w:val="nil"/>
              <w:right w:val="nil"/>
            </w:tcBorders>
          </w:tcPr>
          <w:p w14:paraId="37EEE7B9" w14:textId="77777777" w:rsidR="002B230B" w:rsidRPr="006F4328" w:rsidRDefault="002B230B" w:rsidP="00C603FD">
            <w:pPr>
              <w:widowControl/>
              <w:ind w:firstLineChars="100" w:firstLine="200"/>
              <w:jc w:val="left"/>
            </w:pPr>
            <w:r w:rsidRPr="006F4328">
              <w:t>Nort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33C7A73" w14:textId="77777777" w:rsidR="002B230B" w:rsidRPr="006F4328" w:rsidRDefault="002B230B" w:rsidP="00C603FD">
            <w:pPr>
              <w:widowControl/>
              <w:jc w:val="left"/>
            </w:pPr>
            <w:r w:rsidRPr="006F4328">
              <w:t>142 523 (57.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2326A3E" w14:textId="77777777" w:rsidR="002B230B" w:rsidRPr="006F4328" w:rsidRDefault="002B230B" w:rsidP="00C603FD">
            <w:pPr>
              <w:widowControl/>
              <w:jc w:val="left"/>
            </w:pPr>
            <w:r w:rsidRPr="006F4328">
              <w:t>51 557 (20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322858C" w14:textId="77777777" w:rsidR="002B230B" w:rsidRPr="006F4328" w:rsidRDefault="002B230B" w:rsidP="00C603FD">
            <w:pPr>
              <w:widowControl/>
              <w:jc w:val="left"/>
            </w:pPr>
            <w:r w:rsidRPr="006F4328">
              <w:t>4500 (1.8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E6A081A" w14:textId="77777777" w:rsidR="002B230B" w:rsidRPr="006F4328" w:rsidRDefault="002B230B" w:rsidP="00C603FD">
            <w:pPr>
              <w:widowControl/>
              <w:jc w:val="left"/>
            </w:pPr>
            <w:r w:rsidRPr="006F4328">
              <w:t>47 800 (19.4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24C5A8CA" w14:textId="77777777" w:rsidR="002B230B" w:rsidRPr="006F4328" w:rsidRDefault="002B230B" w:rsidP="00C603FD">
            <w:pPr>
              <w:widowControl/>
              <w:jc w:val="left"/>
            </w:pPr>
            <w:r w:rsidRPr="006F4328">
              <w:t>636 (0.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</w:tcBorders>
          </w:tcPr>
          <w:p w14:paraId="4DE9019B" w14:textId="77777777" w:rsidR="002B230B" w:rsidRPr="006F4328" w:rsidRDefault="002B230B" w:rsidP="00C603FD">
            <w:pPr>
              <w:widowControl/>
              <w:jc w:val="left"/>
            </w:pPr>
            <w:r w:rsidRPr="006F4328">
              <w:t>247 015 (5.8)</w:t>
            </w:r>
          </w:p>
        </w:tc>
      </w:tr>
      <w:tr w:rsidR="00495123" w:rsidRPr="006F4328" w14:paraId="1D851D02" w14:textId="77777777" w:rsidTr="00D93212">
        <w:tc>
          <w:tcPr>
            <w:tcW w:w="1664" w:type="dxa"/>
            <w:tcBorders>
              <w:top w:val="nil"/>
              <w:bottom w:val="nil"/>
              <w:right w:val="nil"/>
            </w:tcBorders>
          </w:tcPr>
          <w:p w14:paraId="464CC884" w14:textId="095EAFFF" w:rsidR="002B230B" w:rsidRPr="006F4328" w:rsidRDefault="002B230B" w:rsidP="00C603FD">
            <w:pPr>
              <w:widowControl/>
              <w:ind w:firstLineChars="100" w:firstLine="200"/>
              <w:jc w:val="left"/>
            </w:pPr>
            <w:r w:rsidRPr="006F4328">
              <w:t>Northeas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AB54201" w14:textId="77777777" w:rsidR="002B230B" w:rsidRPr="006F4328" w:rsidRDefault="002B230B" w:rsidP="00C603FD">
            <w:pPr>
              <w:widowControl/>
              <w:jc w:val="left"/>
            </w:pPr>
            <w:r w:rsidRPr="006F4328">
              <w:t>153 651 (57.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6B1CFDE" w14:textId="77777777" w:rsidR="002B230B" w:rsidRPr="006F4328" w:rsidRDefault="002B230B" w:rsidP="00C603FD">
            <w:pPr>
              <w:widowControl/>
              <w:jc w:val="left"/>
            </w:pPr>
            <w:r w:rsidRPr="006F4328">
              <w:t>16 570 (6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E8057A2" w14:textId="77777777" w:rsidR="002B230B" w:rsidRPr="006F4328" w:rsidRDefault="002B230B" w:rsidP="00C603FD">
            <w:pPr>
              <w:widowControl/>
              <w:jc w:val="left"/>
            </w:pPr>
            <w:r w:rsidRPr="006F4328">
              <w:t>19 481 (7.3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CAEAF7B" w14:textId="77777777" w:rsidR="002B230B" w:rsidRPr="006F4328" w:rsidRDefault="002B230B" w:rsidP="00C603FD">
            <w:pPr>
              <w:widowControl/>
              <w:jc w:val="left"/>
            </w:pPr>
            <w:r w:rsidRPr="006F4328">
              <w:t>77 929 (29.1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48EBC0E" w14:textId="77777777" w:rsidR="002B230B" w:rsidRPr="006F4328" w:rsidRDefault="002B230B" w:rsidP="00C603FD">
            <w:pPr>
              <w:widowControl/>
              <w:jc w:val="left"/>
            </w:pPr>
            <w:r w:rsidRPr="006F4328">
              <w:t>0 (0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</w:tcBorders>
          </w:tcPr>
          <w:p w14:paraId="32D12BAB" w14:textId="77777777" w:rsidR="002B230B" w:rsidRPr="006F4328" w:rsidRDefault="002B230B" w:rsidP="00C603FD">
            <w:pPr>
              <w:widowControl/>
              <w:jc w:val="left"/>
            </w:pPr>
            <w:r w:rsidRPr="006F4328">
              <w:t>267 630 (6.2)</w:t>
            </w:r>
          </w:p>
        </w:tc>
      </w:tr>
      <w:tr w:rsidR="00495123" w:rsidRPr="006F4328" w14:paraId="742F2EF4" w14:textId="77777777" w:rsidTr="00D93212">
        <w:tc>
          <w:tcPr>
            <w:tcW w:w="1664" w:type="dxa"/>
            <w:tcBorders>
              <w:top w:val="nil"/>
              <w:bottom w:val="nil"/>
              <w:right w:val="nil"/>
            </w:tcBorders>
          </w:tcPr>
          <w:p w14:paraId="16B6A00F" w14:textId="10927C24" w:rsidR="002B230B" w:rsidRPr="006F4328" w:rsidRDefault="002B230B" w:rsidP="00C603FD">
            <w:pPr>
              <w:widowControl/>
              <w:ind w:firstLineChars="100" w:firstLine="200"/>
              <w:jc w:val="left"/>
            </w:pPr>
            <w:r w:rsidRPr="006F4328">
              <w:t>Northwes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7271A1D" w14:textId="77777777" w:rsidR="002B230B" w:rsidRPr="006F4328" w:rsidRDefault="002B230B" w:rsidP="00C603FD">
            <w:pPr>
              <w:widowControl/>
              <w:jc w:val="left"/>
            </w:pPr>
            <w:r w:rsidRPr="006F4328">
              <w:t>155 132 (61.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221D35B" w14:textId="77777777" w:rsidR="002B230B" w:rsidRPr="006F4328" w:rsidRDefault="002B230B" w:rsidP="00C603FD">
            <w:pPr>
              <w:widowControl/>
              <w:jc w:val="left"/>
            </w:pPr>
            <w:r w:rsidRPr="006F4328">
              <w:t>71 201 (28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6B6179C" w14:textId="77777777" w:rsidR="002B230B" w:rsidRPr="006F4328" w:rsidRDefault="002B230B" w:rsidP="00C603FD">
            <w:pPr>
              <w:widowControl/>
              <w:jc w:val="left"/>
            </w:pPr>
            <w:r w:rsidRPr="006F4328">
              <w:t>883 (0.3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2B49570" w14:textId="77777777" w:rsidR="002B230B" w:rsidRPr="006F4328" w:rsidRDefault="002B230B" w:rsidP="00C603FD">
            <w:pPr>
              <w:widowControl/>
              <w:jc w:val="left"/>
            </w:pPr>
            <w:r w:rsidRPr="006F4328">
              <w:t>25 515 (10.1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4D5B465" w14:textId="77777777" w:rsidR="002B230B" w:rsidRPr="006F4328" w:rsidRDefault="002B230B" w:rsidP="00C603FD">
            <w:pPr>
              <w:widowControl/>
              <w:jc w:val="left"/>
            </w:pPr>
            <w:r w:rsidRPr="006F4328">
              <w:t>335 (0.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</w:tcBorders>
          </w:tcPr>
          <w:p w14:paraId="15763DD7" w14:textId="77777777" w:rsidR="002B230B" w:rsidRPr="006F4328" w:rsidRDefault="002B230B" w:rsidP="00C603FD">
            <w:pPr>
              <w:widowControl/>
              <w:jc w:val="left"/>
            </w:pPr>
            <w:r w:rsidRPr="006F4328">
              <w:t>253 066 (5.9)</w:t>
            </w:r>
          </w:p>
        </w:tc>
      </w:tr>
      <w:tr w:rsidR="00495123" w:rsidRPr="006F4328" w14:paraId="61B6E76D" w14:textId="77777777" w:rsidTr="00D93212">
        <w:tc>
          <w:tcPr>
            <w:tcW w:w="1664" w:type="dxa"/>
            <w:tcBorders>
              <w:top w:val="nil"/>
              <w:bottom w:val="nil"/>
              <w:right w:val="nil"/>
            </w:tcBorders>
          </w:tcPr>
          <w:p w14:paraId="51293C47" w14:textId="77777777" w:rsidR="002B230B" w:rsidRPr="006F4328" w:rsidRDefault="002B230B" w:rsidP="00C603FD">
            <w:pPr>
              <w:widowControl/>
              <w:ind w:firstLineChars="100" w:firstLine="200"/>
              <w:jc w:val="left"/>
            </w:pPr>
            <w:r w:rsidRPr="006F4328">
              <w:t>Sout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5FA5087" w14:textId="77777777" w:rsidR="002B230B" w:rsidRPr="006F4328" w:rsidRDefault="002B230B" w:rsidP="00C603FD">
            <w:pPr>
              <w:widowControl/>
              <w:jc w:val="left"/>
            </w:pPr>
            <w:r w:rsidRPr="006F4328">
              <w:t>393 023 (65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EF011A0" w14:textId="77777777" w:rsidR="002B230B" w:rsidRPr="006F4328" w:rsidRDefault="002B230B" w:rsidP="00C603FD">
            <w:pPr>
              <w:widowControl/>
              <w:jc w:val="left"/>
            </w:pPr>
            <w:r w:rsidRPr="006F4328">
              <w:t>81 393 (13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AE10503" w14:textId="77777777" w:rsidR="002B230B" w:rsidRPr="006F4328" w:rsidRDefault="002B230B" w:rsidP="00C603FD">
            <w:pPr>
              <w:widowControl/>
              <w:jc w:val="left"/>
            </w:pPr>
            <w:r w:rsidRPr="006F4328">
              <w:t>17 273 (2.9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58A0E6B" w14:textId="77777777" w:rsidR="002B230B" w:rsidRPr="006F4328" w:rsidRDefault="002B230B" w:rsidP="00C603FD">
            <w:pPr>
              <w:widowControl/>
              <w:jc w:val="left"/>
            </w:pPr>
            <w:r w:rsidRPr="006F4328">
              <w:t>111 326 (18.4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C57FFE6" w14:textId="77777777" w:rsidR="002B230B" w:rsidRPr="006F4328" w:rsidRDefault="002B230B" w:rsidP="00C603FD">
            <w:pPr>
              <w:widowControl/>
              <w:jc w:val="left"/>
            </w:pPr>
            <w:r w:rsidRPr="006F4328">
              <w:t>1421 (0.2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</w:tcBorders>
          </w:tcPr>
          <w:p w14:paraId="5701235F" w14:textId="77777777" w:rsidR="002B230B" w:rsidRPr="006F4328" w:rsidRDefault="002B230B" w:rsidP="00C603FD">
            <w:pPr>
              <w:widowControl/>
              <w:jc w:val="left"/>
            </w:pPr>
            <w:r w:rsidRPr="006F4328">
              <w:t>604 437 (14.1)</w:t>
            </w:r>
          </w:p>
        </w:tc>
      </w:tr>
      <w:tr w:rsidR="00495123" w:rsidRPr="006F4328" w14:paraId="07D83BAD" w14:textId="77777777" w:rsidTr="00D93212">
        <w:tc>
          <w:tcPr>
            <w:tcW w:w="1664" w:type="dxa"/>
            <w:tcBorders>
              <w:top w:val="nil"/>
              <w:bottom w:val="nil"/>
              <w:right w:val="nil"/>
            </w:tcBorders>
          </w:tcPr>
          <w:p w14:paraId="40D91A5D" w14:textId="5EB134E3" w:rsidR="002B230B" w:rsidRPr="006F4328" w:rsidRDefault="002B230B" w:rsidP="00C603FD">
            <w:pPr>
              <w:widowControl/>
              <w:ind w:firstLineChars="100" w:firstLine="200"/>
              <w:jc w:val="left"/>
            </w:pPr>
            <w:r w:rsidRPr="006F4328">
              <w:t>Southwes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3D52C7D" w14:textId="77777777" w:rsidR="002B230B" w:rsidRPr="006F4328" w:rsidRDefault="002B230B" w:rsidP="00C603FD">
            <w:pPr>
              <w:widowControl/>
              <w:jc w:val="left"/>
            </w:pPr>
            <w:r w:rsidRPr="006F4328">
              <w:t>221 662 (57.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41894ED" w14:textId="77777777" w:rsidR="002B230B" w:rsidRPr="006F4328" w:rsidRDefault="002B230B" w:rsidP="00C603FD">
            <w:pPr>
              <w:widowControl/>
              <w:jc w:val="left"/>
            </w:pPr>
            <w:r w:rsidRPr="006F4328">
              <w:t>39 694 (10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E15EF96" w14:textId="77777777" w:rsidR="002B230B" w:rsidRPr="006F4328" w:rsidRDefault="002B230B" w:rsidP="00C603FD">
            <w:pPr>
              <w:widowControl/>
              <w:jc w:val="left"/>
            </w:pPr>
            <w:r w:rsidRPr="006F4328">
              <w:t>34 754 (9.1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A951CC4" w14:textId="77777777" w:rsidR="002B230B" w:rsidRPr="006F4328" w:rsidRDefault="002B230B" w:rsidP="00C603FD">
            <w:pPr>
              <w:widowControl/>
              <w:jc w:val="left"/>
            </w:pPr>
            <w:r w:rsidRPr="006F4328">
              <w:t>87 665 (22.8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57D6BC8" w14:textId="77777777" w:rsidR="002B230B" w:rsidRPr="006F4328" w:rsidRDefault="002B230B" w:rsidP="00C603FD">
            <w:pPr>
              <w:widowControl/>
              <w:jc w:val="left"/>
            </w:pPr>
            <w:r w:rsidRPr="006F4328">
              <w:t>163 (0.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</w:tcBorders>
          </w:tcPr>
          <w:p w14:paraId="679CDD07" w14:textId="77777777" w:rsidR="002B230B" w:rsidRPr="006F4328" w:rsidRDefault="002B230B" w:rsidP="00C603FD">
            <w:pPr>
              <w:widowControl/>
              <w:jc w:val="left"/>
            </w:pPr>
            <w:r w:rsidRPr="006F4328">
              <w:t>383 938 (8.9)</w:t>
            </w:r>
          </w:p>
        </w:tc>
      </w:tr>
      <w:tr w:rsidR="00495123" w:rsidRPr="006F4328" w14:paraId="2C14A627" w14:textId="77777777" w:rsidTr="00D93212">
        <w:tc>
          <w:tcPr>
            <w:tcW w:w="1664" w:type="dxa"/>
            <w:tcBorders>
              <w:top w:val="nil"/>
              <w:bottom w:val="single" w:sz="4" w:space="0" w:color="auto"/>
              <w:right w:val="nil"/>
            </w:tcBorders>
          </w:tcPr>
          <w:p w14:paraId="0D75FF11" w14:textId="77777777" w:rsidR="002B230B" w:rsidRPr="006F4328" w:rsidRDefault="002B230B" w:rsidP="00C603FD">
            <w:pPr>
              <w:widowControl/>
              <w:ind w:firstLineChars="100" w:firstLine="200"/>
              <w:jc w:val="left"/>
            </w:pPr>
            <w:r w:rsidRPr="006F4328">
              <w:t>Total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6F0E4" w14:textId="77777777" w:rsidR="002B230B" w:rsidRPr="006F4328" w:rsidRDefault="002B230B" w:rsidP="00C603FD">
            <w:pPr>
              <w:widowControl/>
              <w:jc w:val="left"/>
            </w:pPr>
            <w:r w:rsidRPr="006F4328">
              <w:t>2 301 464 (53.6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419C5" w14:textId="77777777" w:rsidR="002B230B" w:rsidRPr="006F4328" w:rsidRDefault="002B230B" w:rsidP="00C603FD">
            <w:pPr>
              <w:widowControl/>
              <w:jc w:val="left"/>
            </w:pPr>
            <w:r w:rsidRPr="006F4328">
              <w:t>790 253 (18.4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D643A" w14:textId="77777777" w:rsidR="002B230B" w:rsidRPr="006F4328" w:rsidRDefault="002B230B" w:rsidP="00C603FD">
            <w:pPr>
              <w:widowControl/>
              <w:jc w:val="left"/>
            </w:pPr>
            <w:r w:rsidRPr="006F4328">
              <w:t>205 665 (4.8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ABE64" w14:textId="77777777" w:rsidR="002B230B" w:rsidRPr="006F4328" w:rsidRDefault="002B230B" w:rsidP="00C603FD">
            <w:pPr>
              <w:widowControl/>
              <w:jc w:val="left"/>
            </w:pPr>
            <w:r w:rsidRPr="006F4328">
              <w:t>982 454 (22.9)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6DA72" w14:textId="77777777" w:rsidR="002B230B" w:rsidRPr="006F4328" w:rsidRDefault="002B230B" w:rsidP="00C603FD">
            <w:pPr>
              <w:widowControl/>
              <w:jc w:val="left"/>
            </w:pPr>
            <w:r w:rsidRPr="006F4328">
              <w:t>11 101 (0.3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</w:tcBorders>
          </w:tcPr>
          <w:p w14:paraId="6CC71244" w14:textId="77777777" w:rsidR="002B230B" w:rsidRPr="006F4328" w:rsidRDefault="002B230B" w:rsidP="00C603FD">
            <w:pPr>
              <w:widowControl/>
              <w:jc w:val="left"/>
            </w:pPr>
            <w:r w:rsidRPr="006F4328">
              <w:t>4 290 936 (100.0)</w:t>
            </w:r>
          </w:p>
        </w:tc>
      </w:tr>
      <w:tr w:rsidR="00495123" w:rsidRPr="006F4328" w14:paraId="710AC42D" w14:textId="77777777" w:rsidTr="00D93212">
        <w:tc>
          <w:tcPr>
            <w:tcW w:w="1664" w:type="dxa"/>
            <w:tcBorders>
              <w:top w:val="single" w:sz="4" w:space="0" w:color="auto"/>
              <w:bottom w:val="nil"/>
              <w:right w:val="nil"/>
            </w:tcBorders>
          </w:tcPr>
          <w:p w14:paraId="2F36EBED" w14:textId="77777777" w:rsidR="002B230B" w:rsidRPr="006F4328" w:rsidRDefault="002B230B" w:rsidP="00C603FD">
            <w:pPr>
              <w:widowControl/>
              <w:jc w:val="left"/>
            </w:pPr>
            <w:r w:rsidRPr="006F4328">
              <w:t>Multiparous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5C10E" w14:textId="77777777" w:rsidR="002B230B" w:rsidRPr="006F4328" w:rsidRDefault="002B230B" w:rsidP="00C603FD">
            <w:pPr>
              <w:widowControl/>
              <w:jc w:val="left"/>
            </w:pP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C2DC0" w14:textId="77777777" w:rsidR="002B230B" w:rsidRPr="006F4328" w:rsidRDefault="002B230B" w:rsidP="00C603FD">
            <w:pPr>
              <w:widowControl/>
              <w:jc w:val="left"/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3D54C" w14:textId="77777777" w:rsidR="002B230B" w:rsidRPr="006F4328" w:rsidRDefault="002B230B" w:rsidP="00C603FD">
            <w:pPr>
              <w:widowControl/>
              <w:jc w:val="left"/>
            </w:pP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AA771" w14:textId="77777777" w:rsidR="002B230B" w:rsidRPr="006F4328" w:rsidRDefault="002B230B" w:rsidP="00C603FD">
            <w:pPr>
              <w:widowControl/>
              <w:jc w:val="left"/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663EE" w14:textId="77777777" w:rsidR="002B230B" w:rsidRPr="006F4328" w:rsidRDefault="002B230B" w:rsidP="00C603FD">
            <w:pPr>
              <w:widowControl/>
              <w:jc w:val="left"/>
            </w:pP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</w:tcBorders>
          </w:tcPr>
          <w:p w14:paraId="37847F0C" w14:textId="77777777" w:rsidR="002B230B" w:rsidRPr="006F4328" w:rsidRDefault="002B230B" w:rsidP="00C603FD">
            <w:pPr>
              <w:widowControl/>
              <w:jc w:val="left"/>
            </w:pPr>
          </w:p>
        </w:tc>
      </w:tr>
      <w:tr w:rsidR="00495123" w:rsidRPr="006F4328" w14:paraId="5A15F159" w14:textId="77777777" w:rsidTr="00D93212">
        <w:tc>
          <w:tcPr>
            <w:tcW w:w="1664" w:type="dxa"/>
            <w:tcBorders>
              <w:top w:val="nil"/>
              <w:bottom w:val="nil"/>
              <w:right w:val="nil"/>
            </w:tcBorders>
          </w:tcPr>
          <w:p w14:paraId="4514E3DD" w14:textId="77777777" w:rsidR="002B230B" w:rsidRPr="006F4328" w:rsidRDefault="002B230B" w:rsidP="00C603FD">
            <w:pPr>
              <w:widowControl/>
              <w:ind w:firstLineChars="100" w:firstLine="200"/>
              <w:jc w:val="left"/>
            </w:pPr>
            <w:r w:rsidRPr="006F4328">
              <w:t>Central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D767651" w14:textId="77777777" w:rsidR="002B230B" w:rsidRPr="006F4328" w:rsidRDefault="002B230B" w:rsidP="00C603FD">
            <w:pPr>
              <w:widowControl/>
              <w:jc w:val="left"/>
            </w:pPr>
            <w:r w:rsidRPr="006F4328">
              <w:t>588 125 (45.5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4A5E3E1" w14:textId="77777777" w:rsidR="002B230B" w:rsidRPr="006F4328" w:rsidRDefault="002B230B" w:rsidP="00C603FD">
            <w:pPr>
              <w:widowControl/>
              <w:jc w:val="left"/>
            </w:pPr>
            <w:r w:rsidRPr="006F4328">
              <w:t>160 826 (12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B242280" w14:textId="77777777" w:rsidR="002B230B" w:rsidRPr="006F4328" w:rsidRDefault="002B230B" w:rsidP="00C603FD">
            <w:pPr>
              <w:widowControl/>
              <w:jc w:val="left"/>
            </w:pPr>
            <w:r w:rsidRPr="006F4328">
              <w:t>18 868 (1.5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44C7AB1" w14:textId="77777777" w:rsidR="002B230B" w:rsidRPr="006F4328" w:rsidRDefault="002B230B" w:rsidP="00C603FD">
            <w:pPr>
              <w:widowControl/>
              <w:jc w:val="left"/>
            </w:pPr>
            <w:r w:rsidRPr="006F4328">
              <w:t>522 014 (40.4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50BAB3E" w14:textId="77777777" w:rsidR="002B230B" w:rsidRPr="006F4328" w:rsidRDefault="002B230B" w:rsidP="00C603FD">
            <w:pPr>
              <w:widowControl/>
              <w:jc w:val="left"/>
            </w:pPr>
            <w:r w:rsidRPr="006F4328">
              <w:t>3057 (0.2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</w:tcBorders>
          </w:tcPr>
          <w:p w14:paraId="5BB56CA6" w14:textId="77777777" w:rsidR="002B230B" w:rsidRPr="006F4328" w:rsidRDefault="002B230B" w:rsidP="00C603FD">
            <w:pPr>
              <w:widowControl/>
              <w:jc w:val="left"/>
            </w:pPr>
            <w:r w:rsidRPr="006F4328">
              <w:t>1 292 890 (27.9)</w:t>
            </w:r>
          </w:p>
        </w:tc>
      </w:tr>
      <w:tr w:rsidR="00495123" w:rsidRPr="006F4328" w14:paraId="14303682" w14:textId="77777777" w:rsidTr="00D93212">
        <w:tc>
          <w:tcPr>
            <w:tcW w:w="1664" w:type="dxa"/>
            <w:tcBorders>
              <w:top w:val="nil"/>
              <w:bottom w:val="nil"/>
              <w:right w:val="nil"/>
            </w:tcBorders>
          </w:tcPr>
          <w:p w14:paraId="16D8C365" w14:textId="77777777" w:rsidR="002B230B" w:rsidRPr="006F4328" w:rsidRDefault="002B230B" w:rsidP="00C603FD">
            <w:pPr>
              <w:widowControl/>
              <w:ind w:firstLineChars="100" w:firstLine="200"/>
              <w:jc w:val="left"/>
            </w:pPr>
            <w:r w:rsidRPr="006F4328">
              <w:t xml:space="preserve">East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4CCA7ED" w14:textId="77777777" w:rsidR="002B230B" w:rsidRPr="006F4328" w:rsidRDefault="002B230B" w:rsidP="00C603FD">
            <w:pPr>
              <w:widowControl/>
              <w:jc w:val="left"/>
            </w:pPr>
            <w:r w:rsidRPr="006F4328">
              <w:t>759 600 (45.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A52E559" w14:textId="77777777" w:rsidR="002B230B" w:rsidRPr="006F4328" w:rsidRDefault="002B230B" w:rsidP="00C603FD">
            <w:pPr>
              <w:widowControl/>
              <w:jc w:val="left"/>
            </w:pPr>
            <w:r w:rsidRPr="006F4328">
              <w:t>185 320 (11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9354E4A" w14:textId="77777777" w:rsidR="002B230B" w:rsidRPr="006F4328" w:rsidRDefault="002B230B" w:rsidP="00C603FD">
            <w:pPr>
              <w:widowControl/>
              <w:jc w:val="left"/>
            </w:pPr>
            <w:r w:rsidRPr="006F4328">
              <w:t>26 092 (1.6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7D09473E" w14:textId="77777777" w:rsidR="002B230B" w:rsidRPr="006F4328" w:rsidRDefault="002B230B" w:rsidP="00C603FD">
            <w:pPr>
              <w:widowControl/>
              <w:jc w:val="left"/>
            </w:pPr>
            <w:r w:rsidRPr="006F4328">
              <w:t>709 829 (42.2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7FF17F9" w14:textId="77777777" w:rsidR="002B230B" w:rsidRPr="006F4328" w:rsidRDefault="002B230B" w:rsidP="00C603FD">
            <w:pPr>
              <w:widowControl/>
              <w:jc w:val="left"/>
            </w:pPr>
            <w:r w:rsidRPr="006F4328">
              <w:t>1398 (0.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</w:tcBorders>
          </w:tcPr>
          <w:p w14:paraId="40478E70" w14:textId="77777777" w:rsidR="002B230B" w:rsidRPr="006F4328" w:rsidRDefault="002B230B" w:rsidP="00C603FD">
            <w:pPr>
              <w:widowControl/>
              <w:jc w:val="left"/>
            </w:pPr>
            <w:r w:rsidRPr="006F4328">
              <w:t>1 682 239 (36.3)</w:t>
            </w:r>
          </w:p>
        </w:tc>
      </w:tr>
      <w:tr w:rsidR="00495123" w:rsidRPr="006F4328" w14:paraId="4820245B" w14:textId="77777777" w:rsidTr="00D93212">
        <w:tc>
          <w:tcPr>
            <w:tcW w:w="1664" w:type="dxa"/>
            <w:tcBorders>
              <w:top w:val="nil"/>
              <w:bottom w:val="nil"/>
              <w:right w:val="nil"/>
            </w:tcBorders>
          </w:tcPr>
          <w:p w14:paraId="18A7C836" w14:textId="77777777" w:rsidR="002B230B" w:rsidRPr="006F4328" w:rsidRDefault="002B230B" w:rsidP="00C603FD">
            <w:pPr>
              <w:widowControl/>
              <w:ind w:firstLineChars="100" w:firstLine="200"/>
              <w:jc w:val="left"/>
            </w:pPr>
            <w:r w:rsidRPr="006F4328">
              <w:t>Nort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7B86ED2" w14:textId="77777777" w:rsidR="002B230B" w:rsidRPr="006F4328" w:rsidRDefault="002B230B" w:rsidP="00C603FD">
            <w:pPr>
              <w:widowControl/>
              <w:jc w:val="left"/>
            </w:pPr>
            <w:r w:rsidRPr="006F4328">
              <w:t>67 767 (48.5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98058C2" w14:textId="77777777" w:rsidR="002B230B" w:rsidRPr="006F4328" w:rsidRDefault="002B230B" w:rsidP="00C603FD">
            <w:pPr>
              <w:widowControl/>
              <w:jc w:val="left"/>
            </w:pPr>
            <w:r w:rsidRPr="006F4328">
              <w:t>13 426 (9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BDA0F06" w14:textId="77777777" w:rsidR="002B230B" w:rsidRPr="006F4328" w:rsidRDefault="002B230B" w:rsidP="00C603FD">
            <w:pPr>
              <w:widowControl/>
              <w:jc w:val="left"/>
            </w:pPr>
            <w:r w:rsidRPr="006F4328">
              <w:t>1561 (1.1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077F3F76" w14:textId="77777777" w:rsidR="002B230B" w:rsidRPr="006F4328" w:rsidRDefault="002B230B" w:rsidP="00C603FD">
            <w:pPr>
              <w:widowControl/>
              <w:jc w:val="left"/>
            </w:pPr>
            <w:r w:rsidRPr="006F4328">
              <w:t>56324 (40.3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37B24305" w14:textId="77777777" w:rsidR="002B230B" w:rsidRPr="006F4328" w:rsidRDefault="002B230B" w:rsidP="00C603FD">
            <w:pPr>
              <w:widowControl/>
              <w:jc w:val="left"/>
            </w:pPr>
            <w:r w:rsidRPr="006F4328">
              <w:t>557 (0.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</w:tcBorders>
          </w:tcPr>
          <w:p w14:paraId="4CC1F6A6" w14:textId="77777777" w:rsidR="002B230B" w:rsidRPr="006F4328" w:rsidRDefault="002B230B" w:rsidP="00C603FD">
            <w:pPr>
              <w:widowControl/>
              <w:jc w:val="left"/>
            </w:pPr>
            <w:r w:rsidRPr="006F4328">
              <w:t>139 635 (3.0)</w:t>
            </w:r>
          </w:p>
        </w:tc>
      </w:tr>
      <w:tr w:rsidR="00495123" w:rsidRPr="006F4328" w14:paraId="419C7CBD" w14:textId="77777777" w:rsidTr="00D93212">
        <w:tc>
          <w:tcPr>
            <w:tcW w:w="1664" w:type="dxa"/>
            <w:tcBorders>
              <w:top w:val="nil"/>
              <w:bottom w:val="nil"/>
              <w:right w:val="nil"/>
            </w:tcBorders>
          </w:tcPr>
          <w:p w14:paraId="141FA009" w14:textId="77777777" w:rsidR="002B230B" w:rsidRPr="006F4328" w:rsidRDefault="002B230B" w:rsidP="00C603FD">
            <w:pPr>
              <w:widowControl/>
              <w:ind w:firstLineChars="100" w:firstLine="200"/>
              <w:jc w:val="left"/>
            </w:pPr>
            <w:r w:rsidRPr="006F4328">
              <w:t>Northeas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C4B3F1B" w14:textId="77777777" w:rsidR="002B230B" w:rsidRPr="006F4328" w:rsidRDefault="002B230B" w:rsidP="00C603FD">
            <w:pPr>
              <w:widowControl/>
              <w:jc w:val="left"/>
            </w:pPr>
            <w:r w:rsidRPr="006F4328">
              <w:t>85 574 (53.5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DC0AD61" w14:textId="77777777" w:rsidR="002B230B" w:rsidRPr="006F4328" w:rsidRDefault="002B230B" w:rsidP="00C603FD">
            <w:pPr>
              <w:widowControl/>
              <w:jc w:val="left"/>
            </w:pPr>
            <w:r w:rsidRPr="006F4328">
              <w:t>6801 (4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3C8090D" w14:textId="77777777" w:rsidR="002B230B" w:rsidRPr="006F4328" w:rsidRDefault="002B230B" w:rsidP="00C603FD">
            <w:pPr>
              <w:widowControl/>
              <w:jc w:val="left"/>
            </w:pPr>
            <w:r w:rsidRPr="006F4328">
              <w:t>4253 (2.7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C101503" w14:textId="77777777" w:rsidR="002B230B" w:rsidRPr="006F4328" w:rsidRDefault="002B230B" w:rsidP="00C603FD">
            <w:pPr>
              <w:widowControl/>
              <w:jc w:val="left"/>
            </w:pPr>
            <w:r w:rsidRPr="006F4328">
              <w:t>63 467 (39.6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3002CD09" w14:textId="77777777" w:rsidR="002B230B" w:rsidRPr="006F4328" w:rsidRDefault="002B230B" w:rsidP="00C603FD">
            <w:pPr>
              <w:widowControl/>
              <w:jc w:val="left"/>
            </w:pPr>
            <w:r w:rsidRPr="006F4328">
              <w:t>0 (0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</w:tcBorders>
          </w:tcPr>
          <w:p w14:paraId="7680ADE7" w14:textId="77777777" w:rsidR="002B230B" w:rsidRPr="006F4328" w:rsidRDefault="002B230B" w:rsidP="00C603FD">
            <w:pPr>
              <w:widowControl/>
              <w:jc w:val="left"/>
            </w:pPr>
            <w:r w:rsidRPr="006F4328">
              <w:t>160 093 (3.5)</w:t>
            </w:r>
          </w:p>
        </w:tc>
      </w:tr>
      <w:tr w:rsidR="00495123" w:rsidRPr="006F4328" w14:paraId="0857EDA6" w14:textId="77777777" w:rsidTr="00D93212">
        <w:tc>
          <w:tcPr>
            <w:tcW w:w="1664" w:type="dxa"/>
            <w:tcBorders>
              <w:top w:val="nil"/>
              <w:bottom w:val="nil"/>
              <w:right w:val="nil"/>
            </w:tcBorders>
          </w:tcPr>
          <w:p w14:paraId="2B6A4863" w14:textId="77777777" w:rsidR="002B230B" w:rsidRPr="006F4328" w:rsidRDefault="002B230B" w:rsidP="00C603FD">
            <w:pPr>
              <w:widowControl/>
              <w:ind w:firstLineChars="100" w:firstLine="200"/>
              <w:jc w:val="left"/>
            </w:pPr>
            <w:r w:rsidRPr="006F4328">
              <w:t>Northwes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767BCC2" w14:textId="77777777" w:rsidR="002B230B" w:rsidRPr="006F4328" w:rsidRDefault="002B230B" w:rsidP="00C603FD">
            <w:pPr>
              <w:widowControl/>
              <w:jc w:val="left"/>
            </w:pPr>
            <w:r w:rsidRPr="006F4328">
              <w:t>74 925 (59.5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1C11A32" w14:textId="77777777" w:rsidR="002B230B" w:rsidRPr="006F4328" w:rsidRDefault="002B230B" w:rsidP="00C603FD">
            <w:pPr>
              <w:widowControl/>
              <w:jc w:val="left"/>
            </w:pPr>
            <w:r w:rsidRPr="006F4328">
              <w:t>30 649 (24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816C115" w14:textId="77777777" w:rsidR="002B230B" w:rsidRPr="006F4328" w:rsidRDefault="002B230B" w:rsidP="00C603FD">
            <w:pPr>
              <w:widowControl/>
              <w:jc w:val="left"/>
            </w:pPr>
            <w:r w:rsidRPr="006F4328">
              <w:t>243 (0.2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BFA496D" w14:textId="77777777" w:rsidR="002B230B" w:rsidRPr="006F4328" w:rsidRDefault="002B230B" w:rsidP="00C603FD">
            <w:pPr>
              <w:widowControl/>
              <w:jc w:val="left"/>
            </w:pPr>
            <w:r w:rsidRPr="006F4328">
              <w:t>19 730 (15.7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BDFABBE" w14:textId="77777777" w:rsidR="002B230B" w:rsidRPr="006F4328" w:rsidRDefault="002B230B" w:rsidP="00C603FD">
            <w:pPr>
              <w:widowControl/>
              <w:jc w:val="left"/>
            </w:pPr>
            <w:r w:rsidRPr="006F4328">
              <w:t>277 (0.2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</w:tcBorders>
          </w:tcPr>
          <w:p w14:paraId="7ECC8D5C" w14:textId="77777777" w:rsidR="002B230B" w:rsidRPr="006F4328" w:rsidRDefault="002B230B" w:rsidP="00C603FD">
            <w:pPr>
              <w:widowControl/>
              <w:jc w:val="left"/>
            </w:pPr>
            <w:r w:rsidRPr="006F4328">
              <w:t>125 824 (2.7)</w:t>
            </w:r>
          </w:p>
        </w:tc>
      </w:tr>
      <w:tr w:rsidR="00495123" w:rsidRPr="006F4328" w14:paraId="5EB58052" w14:textId="77777777" w:rsidTr="00D93212">
        <w:tc>
          <w:tcPr>
            <w:tcW w:w="1664" w:type="dxa"/>
            <w:tcBorders>
              <w:top w:val="nil"/>
              <w:bottom w:val="nil"/>
              <w:right w:val="nil"/>
            </w:tcBorders>
          </w:tcPr>
          <w:p w14:paraId="3044AA16" w14:textId="77777777" w:rsidR="002B230B" w:rsidRPr="006F4328" w:rsidRDefault="002B230B" w:rsidP="00C603FD">
            <w:pPr>
              <w:widowControl/>
              <w:ind w:firstLineChars="100" w:firstLine="200"/>
              <w:jc w:val="left"/>
            </w:pPr>
            <w:r w:rsidRPr="006F4328">
              <w:t>Sout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53DCAFC" w14:textId="77777777" w:rsidR="002B230B" w:rsidRPr="006F4328" w:rsidRDefault="002B230B" w:rsidP="00C603FD">
            <w:pPr>
              <w:widowControl/>
              <w:jc w:val="left"/>
            </w:pPr>
            <w:r w:rsidRPr="006F4328">
              <w:t>535 159 (63.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EA0F9D7" w14:textId="77777777" w:rsidR="002B230B" w:rsidRPr="006F4328" w:rsidRDefault="002B230B" w:rsidP="00C603FD">
            <w:pPr>
              <w:widowControl/>
              <w:jc w:val="left"/>
            </w:pPr>
            <w:r w:rsidRPr="006F4328">
              <w:t>56 844 (6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09D9435" w14:textId="77777777" w:rsidR="002B230B" w:rsidRPr="006F4328" w:rsidRDefault="002B230B" w:rsidP="00C603FD">
            <w:pPr>
              <w:widowControl/>
              <w:jc w:val="left"/>
            </w:pPr>
            <w:r w:rsidRPr="006F4328">
              <w:t>8891 (1.1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784B8CB1" w14:textId="77777777" w:rsidR="002B230B" w:rsidRPr="006F4328" w:rsidRDefault="002B230B" w:rsidP="00C603FD">
            <w:pPr>
              <w:widowControl/>
              <w:jc w:val="left"/>
            </w:pPr>
            <w:r w:rsidRPr="006F4328">
              <w:t>235 387 (28.1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5616188" w14:textId="77777777" w:rsidR="002B230B" w:rsidRPr="006F4328" w:rsidRDefault="002B230B" w:rsidP="00C603FD">
            <w:pPr>
              <w:widowControl/>
              <w:jc w:val="left"/>
            </w:pPr>
            <w:r w:rsidRPr="006F4328">
              <w:t>1679 (0.2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</w:tcBorders>
          </w:tcPr>
          <w:p w14:paraId="03E7625F" w14:textId="77777777" w:rsidR="002B230B" w:rsidRPr="006F4328" w:rsidRDefault="002B230B" w:rsidP="00C603FD">
            <w:pPr>
              <w:widowControl/>
              <w:jc w:val="left"/>
            </w:pPr>
            <w:r w:rsidRPr="006F4328">
              <w:t>837 961 (18.1)</w:t>
            </w:r>
          </w:p>
        </w:tc>
      </w:tr>
      <w:tr w:rsidR="00495123" w:rsidRPr="006F4328" w14:paraId="0661D907" w14:textId="77777777" w:rsidTr="00D93212">
        <w:tc>
          <w:tcPr>
            <w:tcW w:w="1664" w:type="dxa"/>
            <w:tcBorders>
              <w:top w:val="nil"/>
              <w:bottom w:val="nil"/>
              <w:right w:val="nil"/>
            </w:tcBorders>
          </w:tcPr>
          <w:p w14:paraId="7408B143" w14:textId="4F46D110" w:rsidR="002B230B" w:rsidRPr="006F4328" w:rsidRDefault="002B230B" w:rsidP="00C603FD">
            <w:pPr>
              <w:widowControl/>
              <w:ind w:firstLineChars="100" w:firstLine="200"/>
              <w:jc w:val="left"/>
            </w:pPr>
            <w:r w:rsidRPr="006F4328">
              <w:t>Southwes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C8551A0" w14:textId="77777777" w:rsidR="002B230B" w:rsidRPr="006F4328" w:rsidRDefault="002B230B" w:rsidP="00C603FD">
            <w:pPr>
              <w:widowControl/>
              <w:jc w:val="left"/>
            </w:pPr>
            <w:r w:rsidRPr="006F4328">
              <w:t>182 569 (46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1992B62" w14:textId="77777777" w:rsidR="002B230B" w:rsidRPr="006F4328" w:rsidRDefault="002B230B" w:rsidP="00C603FD">
            <w:pPr>
              <w:widowControl/>
              <w:jc w:val="left"/>
            </w:pPr>
            <w:r w:rsidRPr="006F4328">
              <w:t>20 000 (5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C223AA7" w14:textId="77777777" w:rsidR="002B230B" w:rsidRPr="006F4328" w:rsidRDefault="002B230B" w:rsidP="00C603FD">
            <w:pPr>
              <w:widowControl/>
              <w:jc w:val="left"/>
            </w:pPr>
            <w:r w:rsidRPr="006F4328">
              <w:t>12 184 (3.1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830C972" w14:textId="77777777" w:rsidR="002B230B" w:rsidRPr="006F4328" w:rsidRDefault="002B230B" w:rsidP="00C603FD">
            <w:pPr>
              <w:widowControl/>
              <w:jc w:val="left"/>
            </w:pPr>
            <w:r w:rsidRPr="006F4328">
              <w:t>181 389 (45.8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32ACFDC5" w14:textId="77777777" w:rsidR="002B230B" w:rsidRPr="006F4328" w:rsidRDefault="002B230B" w:rsidP="00C603FD">
            <w:pPr>
              <w:widowControl/>
              <w:jc w:val="left"/>
            </w:pPr>
            <w:r w:rsidRPr="006F4328">
              <w:t>323 (0.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</w:tcBorders>
          </w:tcPr>
          <w:p w14:paraId="319042DD" w14:textId="77777777" w:rsidR="002B230B" w:rsidRPr="006F4328" w:rsidRDefault="002B230B" w:rsidP="00C603FD">
            <w:pPr>
              <w:widowControl/>
              <w:jc w:val="left"/>
            </w:pPr>
            <w:r w:rsidRPr="006F4328">
              <w:t>396 466 (8.6)</w:t>
            </w:r>
          </w:p>
        </w:tc>
      </w:tr>
      <w:tr w:rsidR="00495123" w:rsidRPr="006F4328" w14:paraId="524ADA17" w14:textId="77777777" w:rsidTr="00D93212">
        <w:tc>
          <w:tcPr>
            <w:tcW w:w="1664" w:type="dxa"/>
            <w:tcBorders>
              <w:top w:val="nil"/>
              <w:right w:val="nil"/>
            </w:tcBorders>
          </w:tcPr>
          <w:p w14:paraId="72CF929E" w14:textId="77777777" w:rsidR="002B230B" w:rsidRPr="006F4328" w:rsidRDefault="002B230B" w:rsidP="00C603FD">
            <w:pPr>
              <w:widowControl/>
              <w:ind w:firstLineChars="100" w:firstLine="200"/>
              <w:jc w:val="left"/>
            </w:pPr>
            <w:r w:rsidRPr="006F4328">
              <w:t>Total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</w:tcPr>
          <w:p w14:paraId="2038B6A1" w14:textId="77777777" w:rsidR="002B230B" w:rsidRPr="006F4328" w:rsidRDefault="002B230B" w:rsidP="00C603FD">
            <w:pPr>
              <w:widowControl/>
              <w:jc w:val="left"/>
            </w:pPr>
            <w:r w:rsidRPr="006F4328">
              <w:t>2 293 719 (49.5)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</w:tcPr>
          <w:p w14:paraId="3AC30273" w14:textId="77777777" w:rsidR="002B230B" w:rsidRPr="006F4328" w:rsidRDefault="002B230B" w:rsidP="00C603FD">
            <w:pPr>
              <w:widowControl/>
              <w:jc w:val="left"/>
            </w:pPr>
            <w:r w:rsidRPr="006F4328">
              <w:t>473 866 (10.2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6641C5F3" w14:textId="77777777" w:rsidR="002B230B" w:rsidRPr="006F4328" w:rsidRDefault="002B230B" w:rsidP="00C603FD">
            <w:pPr>
              <w:widowControl/>
              <w:jc w:val="left"/>
            </w:pPr>
            <w:r w:rsidRPr="006F4328">
              <w:t>72 092 (1.6)</w:t>
            </w:r>
          </w:p>
        </w:tc>
        <w:tc>
          <w:tcPr>
            <w:tcW w:w="2071" w:type="dxa"/>
            <w:tcBorders>
              <w:top w:val="nil"/>
              <w:left w:val="nil"/>
              <w:right w:val="nil"/>
            </w:tcBorders>
          </w:tcPr>
          <w:p w14:paraId="0453E2C2" w14:textId="77777777" w:rsidR="002B230B" w:rsidRPr="006F4328" w:rsidRDefault="002B230B" w:rsidP="00C603FD">
            <w:pPr>
              <w:widowControl/>
              <w:jc w:val="left"/>
            </w:pPr>
            <w:r w:rsidRPr="006F4328">
              <w:t>1 788 141 (38.6)</w:t>
            </w:r>
          </w:p>
        </w:tc>
        <w:tc>
          <w:tcPr>
            <w:tcW w:w="2075" w:type="dxa"/>
            <w:tcBorders>
              <w:top w:val="nil"/>
              <w:left w:val="nil"/>
              <w:right w:val="nil"/>
            </w:tcBorders>
          </w:tcPr>
          <w:p w14:paraId="212EDA09" w14:textId="77777777" w:rsidR="002B230B" w:rsidRPr="006F4328" w:rsidRDefault="002B230B" w:rsidP="00C603FD">
            <w:pPr>
              <w:widowControl/>
              <w:jc w:val="left"/>
            </w:pPr>
            <w:r w:rsidRPr="006F4328">
              <w:t>7290 (0.2)</w:t>
            </w:r>
          </w:p>
        </w:tc>
        <w:tc>
          <w:tcPr>
            <w:tcW w:w="1864" w:type="dxa"/>
            <w:tcBorders>
              <w:top w:val="nil"/>
              <w:left w:val="nil"/>
            </w:tcBorders>
          </w:tcPr>
          <w:p w14:paraId="1D6F4F88" w14:textId="77777777" w:rsidR="002B230B" w:rsidRPr="006F4328" w:rsidRDefault="002B230B" w:rsidP="00C603FD">
            <w:pPr>
              <w:widowControl/>
              <w:jc w:val="left"/>
            </w:pPr>
            <w:r w:rsidRPr="006F4328">
              <w:t>4 635 107 (100.0)</w:t>
            </w:r>
          </w:p>
        </w:tc>
      </w:tr>
    </w:tbl>
    <w:p w14:paraId="6091DAC0" w14:textId="4D4BFE52" w:rsidR="002B230B" w:rsidRPr="006F4328" w:rsidRDefault="0088409E" w:rsidP="0088409E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*</w:t>
      </w:r>
      <w:r w:rsidR="002B230B" w:rsidRPr="006F4328">
        <w:rPr>
          <w:rFonts w:ascii="Times New Roman" w:eastAsia="宋体" w:hAnsi="Times New Roman" w:cs="Times New Roman"/>
          <w:sz w:val="20"/>
          <w:szCs w:val="20"/>
        </w:rPr>
        <w:t>PROC SURVEYFREQ procedure was used to calculate the frequencies, adjusting for sampling weight and clustering of births within hospitals.</w:t>
      </w:r>
    </w:p>
    <w:p w14:paraId="603205A3" w14:textId="503DB50B" w:rsidR="00495123" w:rsidRDefault="00495123">
      <w:pPr>
        <w:widowControl/>
        <w:jc w:val="left"/>
        <w:rPr>
          <w:rFonts w:ascii="Arial" w:eastAsia="宋体" w:hAnsi="Arial" w:cs="Arial"/>
          <w:sz w:val="16"/>
          <w:szCs w:val="16"/>
        </w:rPr>
      </w:pPr>
    </w:p>
    <w:p w14:paraId="0CC0231A" w14:textId="77777777" w:rsidR="00495123" w:rsidRPr="00495123" w:rsidRDefault="00495123" w:rsidP="00C603FD">
      <w:pPr>
        <w:widowControl/>
        <w:jc w:val="left"/>
        <w:rPr>
          <w:rFonts w:ascii="Arial" w:eastAsia="宋体" w:hAnsi="Arial" w:cs="Arial"/>
          <w:sz w:val="16"/>
          <w:szCs w:val="16"/>
        </w:rPr>
      </w:pPr>
    </w:p>
    <w:p w14:paraId="0235B221" w14:textId="442B4580" w:rsidR="008D419B" w:rsidRPr="006452C4" w:rsidRDefault="002B230B" w:rsidP="0049512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C603FD">
        <w:rPr>
          <w:rFonts w:ascii="Arial" w:hAnsi="Arial" w:cs="Arial"/>
          <w:sz w:val="16"/>
          <w:szCs w:val="16"/>
        </w:rPr>
        <w:br w:type="page"/>
      </w:r>
      <w:r w:rsidR="00495123" w:rsidRPr="006452C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E121B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495123" w:rsidRPr="006452C4">
        <w:rPr>
          <w:rFonts w:ascii="Times New Roman" w:hAnsi="Times New Roman" w:cs="Times New Roman"/>
          <w:b/>
          <w:bCs/>
          <w:sz w:val="20"/>
          <w:szCs w:val="20"/>
        </w:rPr>
        <w:t xml:space="preserve">4. Association of </w:t>
      </w:r>
      <w:r w:rsidR="006C0E17" w:rsidRPr="006452C4">
        <w:rPr>
          <w:rFonts w:ascii="Times New Roman" w:hAnsi="Times New Roman" w:cs="Times New Roman"/>
          <w:b/>
          <w:bCs/>
          <w:sz w:val="20"/>
          <w:szCs w:val="20"/>
        </w:rPr>
        <w:t>prelabor</w:t>
      </w:r>
      <w:r w:rsidR="00495123" w:rsidRPr="006452C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E1584" w:rsidRPr="001E1584">
        <w:rPr>
          <w:rFonts w:ascii="Times New Roman" w:hAnsi="Times New Roman" w:cs="Times New Roman"/>
          <w:b/>
          <w:bCs/>
          <w:sz w:val="20"/>
          <w:szCs w:val="20"/>
        </w:rPr>
        <w:t>cesarean delivery</w:t>
      </w:r>
      <w:r w:rsidR="00495123" w:rsidRPr="006452C4">
        <w:rPr>
          <w:rFonts w:ascii="Times New Roman" w:hAnsi="Times New Roman" w:cs="Times New Roman"/>
          <w:b/>
          <w:bCs/>
          <w:sz w:val="20"/>
          <w:szCs w:val="20"/>
        </w:rPr>
        <w:t xml:space="preserve"> rate and labor induction rate in China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1"/>
        <w:gridCol w:w="3274"/>
        <w:gridCol w:w="1413"/>
        <w:gridCol w:w="355"/>
        <w:gridCol w:w="3275"/>
        <w:gridCol w:w="1410"/>
      </w:tblGrid>
      <w:tr w:rsidR="00557BFC" w:rsidRPr="006F4328" w14:paraId="7DED8FD2" w14:textId="24811F0D" w:rsidTr="006265C8">
        <w:tc>
          <w:tcPr>
            <w:tcW w:w="1516" w:type="pct"/>
            <w:tcBorders>
              <w:bottom w:val="nil"/>
              <w:right w:val="nil"/>
            </w:tcBorders>
          </w:tcPr>
          <w:p w14:paraId="2393214E" w14:textId="77777777" w:rsidR="00557BFC" w:rsidRPr="006F4328" w:rsidRDefault="00557BFC" w:rsidP="00CC0E02">
            <w:pPr>
              <w:widowControl/>
              <w:jc w:val="left"/>
            </w:pPr>
          </w:p>
        </w:tc>
        <w:tc>
          <w:tcPr>
            <w:tcW w:w="1678" w:type="pct"/>
            <w:gridSpan w:val="2"/>
            <w:tcBorders>
              <w:left w:val="nil"/>
              <w:right w:val="nil"/>
            </w:tcBorders>
          </w:tcPr>
          <w:p w14:paraId="3EFE3F74" w14:textId="3E70D18A" w:rsidR="00557BFC" w:rsidRPr="006F4328" w:rsidRDefault="00557BFC" w:rsidP="00557BFC">
            <w:pPr>
              <w:widowControl/>
              <w:jc w:val="center"/>
            </w:pPr>
            <w:r w:rsidRPr="006F4328">
              <w:t>Nulliparas</w:t>
            </w:r>
          </w:p>
        </w:tc>
        <w:tc>
          <w:tcPr>
            <w:tcW w:w="127" w:type="pct"/>
            <w:tcBorders>
              <w:left w:val="nil"/>
              <w:bottom w:val="nil"/>
              <w:right w:val="nil"/>
            </w:tcBorders>
          </w:tcPr>
          <w:p w14:paraId="75304D96" w14:textId="77777777" w:rsidR="00557BFC" w:rsidRPr="006F4328" w:rsidRDefault="00557BFC" w:rsidP="00CC0E02">
            <w:pPr>
              <w:widowControl/>
              <w:jc w:val="left"/>
            </w:pPr>
          </w:p>
        </w:tc>
        <w:tc>
          <w:tcPr>
            <w:tcW w:w="1678" w:type="pct"/>
            <w:gridSpan w:val="2"/>
            <w:tcBorders>
              <w:left w:val="nil"/>
            </w:tcBorders>
          </w:tcPr>
          <w:p w14:paraId="089103A7" w14:textId="13310178" w:rsidR="00557BFC" w:rsidRPr="006F4328" w:rsidRDefault="00557BFC" w:rsidP="00557BFC">
            <w:pPr>
              <w:widowControl/>
              <w:jc w:val="center"/>
            </w:pPr>
            <w:r w:rsidRPr="006F4328">
              <w:t>Multiparas</w:t>
            </w:r>
          </w:p>
        </w:tc>
      </w:tr>
      <w:tr w:rsidR="00557BFC" w:rsidRPr="006F4328" w14:paraId="5F9CAA47" w14:textId="3E45CD8C" w:rsidTr="006265C8">
        <w:tc>
          <w:tcPr>
            <w:tcW w:w="1516" w:type="pct"/>
            <w:tcBorders>
              <w:top w:val="nil"/>
              <w:bottom w:val="nil"/>
              <w:right w:val="nil"/>
            </w:tcBorders>
          </w:tcPr>
          <w:p w14:paraId="1DB35BAF" w14:textId="77777777" w:rsidR="00557BFC" w:rsidRPr="006F4328" w:rsidRDefault="00557BFC" w:rsidP="00CC0E02">
            <w:pPr>
              <w:widowControl/>
              <w:jc w:val="left"/>
            </w:pPr>
          </w:p>
        </w:tc>
        <w:tc>
          <w:tcPr>
            <w:tcW w:w="1678" w:type="pct"/>
            <w:gridSpan w:val="2"/>
            <w:tcBorders>
              <w:left w:val="nil"/>
              <w:right w:val="nil"/>
            </w:tcBorders>
          </w:tcPr>
          <w:p w14:paraId="1BEA422E" w14:textId="7D3B850D" w:rsidR="00557BFC" w:rsidRPr="006F4328" w:rsidRDefault="00557BFC" w:rsidP="00557BFC">
            <w:pPr>
              <w:widowControl/>
              <w:jc w:val="center"/>
            </w:pPr>
            <w:r w:rsidRPr="006F4328">
              <w:t>Labor induction (%)</w:t>
            </w:r>
            <w:r w:rsidR="008D5A4E" w:rsidRPr="006F4328">
              <w:t xml:space="preserve"> </w:t>
            </w:r>
            <w:r w:rsidR="0088409E">
              <w:t>*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14:paraId="57A79F89" w14:textId="77777777" w:rsidR="00557BFC" w:rsidRPr="006F4328" w:rsidRDefault="00557BFC" w:rsidP="00CC0E02">
            <w:pPr>
              <w:widowControl/>
              <w:jc w:val="left"/>
            </w:pPr>
          </w:p>
        </w:tc>
        <w:tc>
          <w:tcPr>
            <w:tcW w:w="1678" w:type="pct"/>
            <w:gridSpan w:val="2"/>
            <w:tcBorders>
              <w:left w:val="nil"/>
            </w:tcBorders>
          </w:tcPr>
          <w:p w14:paraId="16EB5053" w14:textId="2731AFF3" w:rsidR="00557BFC" w:rsidRPr="006F4328" w:rsidRDefault="00557BFC" w:rsidP="00557BFC">
            <w:pPr>
              <w:widowControl/>
              <w:jc w:val="center"/>
            </w:pPr>
            <w:r w:rsidRPr="006F4328">
              <w:t>Labor induction (%)</w:t>
            </w:r>
            <w:r w:rsidR="008D5A4E" w:rsidRPr="006F4328">
              <w:t xml:space="preserve"> </w:t>
            </w:r>
            <w:r w:rsidR="0088409E">
              <w:t>*</w:t>
            </w:r>
          </w:p>
        </w:tc>
      </w:tr>
      <w:tr w:rsidR="00557BFC" w:rsidRPr="006F4328" w14:paraId="36E859F8" w14:textId="5C75392C" w:rsidTr="006265C8">
        <w:tc>
          <w:tcPr>
            <w:tcW w:w="1516" w:type="pct"/>
            <w:tcBorders>
              <w:top w:val="nil"/>
              <w:bottom w:val="single" w:sz="4" w:space="0" w:color="auto"/>
              <w:right w:val="nil"/>
            </w:tcBorders>
          </w:tcPr>
          <w:p w14:paraId="183D3FB6" w14:textId="77777777" w:rsidR="00557BFC" w:rsidRPr="006F4328" w:rsidRDefault="00557BFC" w:rsidP="00CC0E02">
            <w:pPr>
              <w:widowControl/>
              <w:jc w:val="left"/>
            </w:pPr>
          </w:p>
        </w:tc>
        <w:tc>
          <w:tcPr>
            <w:tcW w:w="1173" w:type="pct"/>
            <w:tcBorders>
              <w:left w:val="nil"/>
              <w:bottom w:val="single" w:sz="4" w:space="0" w:color="auto"/>
              <w:right w:val="nil"/>
            </w:tcBorders>
          </w:tcPr>
          <w:p w14:paraId="00C1DB66" w14:textId="62E47199" w:rsidR="00557BFC" w:rsidRPr="006F4328" w:rsidRDefault="00557BFC" w:rsidP="00CC0E02">
            <w:pPr>
              <w:widowControl/>
              <w:jc w:val="left"/>
            </w:pPr>
            <w:r w:rsidRPr="006F4328">
              <w:rPr>
                <w:rFonts w:eastAsia="等线"/>
                <w:color w:val="000000"/>
              </w:rPr>
              <w:t xml:space="preserve">β (95% CI) </w:t>
            </w:r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nil"/>
            </w:tcBorders>
          </w:tcPr>
          <w:p w14:paraId="75B7A99D" w14:textId="49AE9BCB" w:rsidR="00557BFC" w:rsidRPr="006F4328" w:rsidRDefault="00557BFC" w:rsidP="00CC0E02">
            <w:pPr>
              <w:widowControl/>
              <w:jc w:val="left"/>
              <w:rPr>
                <w:rFonts w:eastAsia="等线"/>
                <w:color w:val="000000"/>
              </w:rPr>
            </w:pPr>
            <w:r w:rsidRPr="006F4328">
              <w:rPr>
                <w:rFonts w:eastAsia="等线"/>
                <w:i/>
                <w:iCs/>
                <w:color w:val="000000"/>
              </w:rPr>
              <w:t xml:space="preserve">P </w:t>
            </w:r>
            <w:r w:rsidRPr="006F4328">
              <w:rPr>
                <w:rFonts w:eastAsia="等线"/>
                <w:color w:val="000000"/>
              </w:rPr>
              <w:t>value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8AF03" w14:textId="77777777" w:rsidR="00557BFC" w:rsidRPr="006F4328" w:rsidRDefault="00557BFC" w:rsidP="00CC0E02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1173" w:type="pct"/>
            <w:tcBorders>
              <w:left w:val="nil"/>
              <w:bottom w:val="single" w:sz="4" w:space="0" w:color="auto"/>
              <w:right w:val="nil"/>
            </w:tcBorders>
          </w:tcPr>
          <w:p w14:paraId="280A86F6" w14:textId="12B41BE9" w:rsidR="00557BFC" w:rsidRPr="006F4328" w:rsidRDefault="00557BFC" w:rsidP="00CC0E02">
            <w:pPr>
              <w:widowControl/>
              <w:jc w:val="left"/>
            </w:pPr>
            <w:r w:rsidRPr="006F4328">
              <w:rPr>
                <w:rFonts w:eastAsia="等线"/>
                <w:color w:val="000000"/>
              </w:rPr>
              <w:t xml:space="preserve">β (95% CI) </w:t>
            </w:r>
          </w:p>
        </w:tc>
        <w:tc>
          <w:tcPr>
            <w:tcW w:w="506" w:type="pct"/>
            <w:tcBorders>
              <w:left w:val="nil"/>
              <w:bottom w:val="single" w:sz="4" w:space="0" w:color="auto"/>
            </w:tcBorders>
          </w:tcPr>
          <w:p w14:paraId="181F2F98" w14:textId="104A0D1F" w:rsidR="00557BFC" w:rsidRPr="006F4328" w:rsidRDefault="00557BFC" w:rsidP="00CC0E02">
            <w:pPr>
              <w:widowControl/>
              <w:jc w:val="left"/>
              <w:rPr>
                <w:rFonts w:eastAsia="等线"/>
                <w:color w:val="000000"/>
              </w:rPr>
            </w:pPr>
            <w:r w:rsidRPr="006F4328">
              <w:rPr>
                <w:rFonts w:eastAsia="等线"/>
                <w:i/>
                <w:iCs/>
                <w:color w:val="000000"/>
              </w:rPr>
              <w:t xml:space="preserve">P </w:t>
            </w:r>
            <w:r w:rsidRPr="006F4328">
              <w:rPr>
                <w:rFonts w:eastAsia="等线"/>
                <w:color w:val="000000"/>
              </w:rPr>
              <w:t>value</w:t>
            </w:r>
          </w:p>
        </w:tc>
      </w:tr>
      <w:tr w:rsidR="00557BFC" w:rsidRPr="006F4328" w14:paraId="4EC7F2DF" w14:textId="7F718F31" w:rsidTr="006265C8">
        <w:tc>
          <w:tcPr>
            <w:tcW w:w="1516" w:type="pct"/>
            <w:tcBorders>
              <w:bottom w:val="nil"/>
              <w:right w:val="nil"/>
            </w:tcBorders>
          </w:tcPr>
          <w:p w14:paraId="0AD052D4" w14:textId="689AE684" w:rsidR="00557BFC" w:rsidRPr="006F4328" w:rsidRDefault="00557BFC" w:rsidP="00CC0E02">
            <w:pPr>
              <w:widowControl/>
              <w:ind w:firstLineChars="50" w:firstLine="100"/>
              <w:jc w:val="left"/>
            </w:pPr>
            <w:r w:rsidRPr="006F4328">
              <w:t xml:space="preserve">Planned </w:t>
            </w:r>
            <w:r w:rsidR="00FB34C6" w:rsidRPr="006F4328">
              <w:t>cesarean</w:t>
            </w:r>
            <w:r w:rsidR="00FB34C6">
              <w:t xml:space="preserve"> delivery</w:t>
            </w:r>
            <w:r w:rsidRPr="006F4328">
              <w:t xml:space="preserve"> (%)</w:t>
            </w:r>
          </w:p>
        </w:tc>
        <w:tc>
          <w:tcPr>
            <w:tcW w:w="1173" w:type="pct"/>
            <w:tcBorders>
              <w:left w:val="nil"/>
              <w:bottom w:val="nil"/>
              <w:right w:val="nil"/>
            </w:tcBorders>
          </w:tcPr>
          <w:p w14:paraId="750654FF" w14:textId="37B97B50" w:rsidR="00557BFC" w:rsidRPr="006F4328" w:rsidRDefault="00FC2D36" w:rsidP="00CC0E02">
            <w:pPr>
              <w:widowControl/>
              <w:jc w:val="left"/>
            </w:pPr>
            <w:r w:rsidRPr="006F4328">
              <w:t>–</w:t>
            </w:r>
            <w:r w:rsidR="00557BFC" w:rsidRPr="006F4328">
              <w:t>0.34 (</w:t>
            </w:r>
            <w:r w:rsidRPr="006F4328">
              <w:t>–</w:t>
            </w:r>
            <w:r w:rsidR="00557BFC" w:rsidRPr="006F4328">
              <w:t xml:space="preserve">0.51 to </w:t>
            </w:r>
            <w:r w:rsidRPr="006F4328">
              <w:t>–</w:t>
            </w:r>
            <w:r w:rsidR="00557BFC" w:rsidRPr="006F4328">
              <w:t>0.16)</w:t>
            </w: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</w:tcPr>
          <w:p w14:paraId="7FDF0C02" w14:textId="5EB1EFDD" w:rsidR="00557BFC" w:rsidRPr="006F4328" w:rsidRDefault="009452B0" w:rsidP="00CC0E02">
            <w:pPr>
              <w:widowControl/>
              <w:jc w:val="left"/>
            </w:pPr>
            <w:r w:rsidRPr="006F4328">
              <w:t>&lt;0.001</w:t>
            </w:r>
          </w:p>
        </w:tc>
        <w:tc>
          <w:tcPr>
            <w:tcW w:w="127" w:type="pct"/>
            <w:tcBorders>
              <w:left w:val="nil"/>
              <w:bottom w:val="nil"/>
              <w:right w:val="nil"/>
            </w:tcBorders>
          </w:tcPr>
          <w:p w14:paraId="3982D510" w14:textId="77777777" w:rsidR="00557BFC" w:rsidRPr="006F4328" w:rsidRDefault="00557BFC" w:rsidP="00CC0E02">
            <w:pPr>
              <w:widowControl/>
              <w:jc w:val="left"/>
            </w:pPr>
          </w:p>
        </w:tc>
        <w:tc>
          <w:tcPr>
            <w:tcW w:w="1173" w:type="pct"/>
            <w:tcBorders>
              <w:left w:val="nil"/>
              <w:bottom w:val="nil"/>
              <w:right w:val="nil"/>
            </w:tcBorders>
          </w:tcPr>
          <w:p w14:paraId="0EF7AD81" w14:textId="456C297C" w:rsidR="00557BFC" w:rsidRPr="006F4328" w:rsidRDefault="00FC2D36" w:rsidP="00CC0E02">
            <w:pPr>
              <w:widowControl/>
              <w:jc w:val="left"/>
            </w:pPr>
            <w:r w:rsidRPr="006F4328">
              <w:t>–</w:t>
            </w:r>
            <w:r w:rsidR="00557BFC" w:rsidRPr="006F4328">
              <w:t>0.12 (</w:t>
            </w:r>
            <w:r w:rsidRPr="006F4328">
              <w:t>–</w:t>
            </w:r>
            <w:r w:rsidR="00557BFC" w:rsidRPr="006F4328">
              <w:t xml:space="preserve">0.21 to </w:t>
            </w:r>
            <w:r w:rsidRPr="006F4328">
              <w:t>–</w:t>
            </w:r>
            <w:r w:rsidR="00557BFC" w:rsidRPr="006F4328">
              <w:t>0.03)</w:t>
            </w:r>
          </w:p>
        </w:tc>
        <w:tc>
          <w:tcPr>
            <w:tcW w:w="506" w:type="pct"/>
            <w:tcBorders>
              <w:left w:val="nil"/>
              <w:bottom w:val="nil"/>
            </w:tcBorders>
          </w:tcPr>
          <w:p w14:paraId="428F34C0" w14:textId="2566BC84" w:rsidR="00557BFC" w:rsidRPr="006F4328" w:rsidRDefault="00A5782D" w:rsidP="00CC0E02">
            <w:pPr>
              <w:widowControl/>
              <w:jc w:val="left"/>
            </w:pPr>
            <w:r w:rsidRPr="006F4328">
              <w:t>0.008</w:t>
            </w:r>
          </w:p>
        </w:tc>
      </w:tr>
      <w:tr w:rsidR="00557BFC" w:rsidRPr="006F4328" w14:paraId="6A922411" w14:textId="0AE77D99" w:rsidTr="006265C8">
        <w:tc>
          <w:tcPr>
            <w:tcW w:w="1516" w:type="pct"/>
            <w:tcBorders>
              <w:top w:val="nil"/>
              <w:right w:val="nil"/>
            </w:tcBorders>
          </w:tcPr>
          <w:p w14:paraId="67BD3A03" w14:textId="627D8C35" w:rsidR="00557BFC" w:rsidRPr="006F4328" w:rsidRDefault="00557BFC" w:rsidP="00CC0E02">
            <w:pPr>
              <w:widowControl/>
              <w:jc w:val="left"/>
            </w:pPr>
            <w:r w:rsidRPr="006F4328">
              <w:t xml:space="preserve"> </w:t>
            </w:r>
            <w:r w:rsidR="00FB34C6">
              <w:t>C</w:t>
            </w:r>
            <w:r w:rsidR="00FB34C6" w:rsidRPr="006F4328">
              <w:t>esarean</w:t>
            </w:r>
            <w:r w:rsidR="00FB34C6">
              <w:t xml:space="preserve"> delivery</w:t>
            </w:r>
            <w:r w:rsidR="00FB34C6" w:rsidRPr="006F4328">
              <w:t xml:space="preserve"> </w:t>
            </w:r>
            <w:r w:rsidRPr="006F4328">
              <w:t>without indications (%)</w:t>
            </w:r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</w:tcPr>
          <w:p w14:paraId="61677F99" w14:textId="0463F291" w:rsidR="00557BFC" w:rsidRPr="006F4328" w:rsidRDefault="00FC2D36" w:rsidP="00CC0E02">
            <w:pPr>
              <w:widowControl/>
              <w:jc w:val="left"/>
            </w:pPr>
            <w:r w:rsidRPr="006F4328">
              <w:t>–</w:t>
            </w:r>
            <w:r w:rsidR="00557BFC" w:rsidRPr="006F4328">
              <w:t>0.57 (</w:t>
            </w:r>
            <w:r w:rsidRPr="006F4328">
              <w:t>–</w:t>
            </w:r>
            <w:r w:rsidR="00557BFC" w:rsidRPr="006F4328">
              <w:t xml:space="preserve">0.92 to </w:t>
            </w:r>
            <w:r w:rsidRPr="006F4328">
              <w:t>–</w:t>
            </w:r>
            <w:r w:rsidR="00557BFC" w:rsidRPr="006F4328">
              <w:t>0.22)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</w:tcPr>
          <w:p w14:paraId="6F2C9A10" w14:textId="706E5EF0" w:rsidR="00557BFC" w:rsidRPr="006F4328" w:rsidRDefault="009452B0" w:rsidP="00CC0E02">
            <w:pPr>
              <w:widowControl/>
              <w:jc w:val="left"/>
            </w:pPr>
            <w:r w:rsidRPr="006F4328">
              <w:t>0.002</w:t>
            </w:r>
          </w:p>
        </w:tc>
        <w:tc>
          <w:tcPr>
            <w:tcW w:w="127" w:type="pct"/>
            <w:tcBorders>
              <w:top w:val="nil"/>
              <w:left w:val="nil"/>
              <w:right w:val="nil"/>
            </w:tcBorders>
          </w:tcPr>
          <w:p w14:paraId="5BC4FDB2" w14:textId="77777777" w:rsidR="00557BFC" w:rsidRPr="006F4328" w:rsidRDefault="00557BFC" w:rsidP="00CC0E02">
            <w:pPr>
              <w:widowControl/>
              <w:jc w:val="left"/>
            </w:pPr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</w:tcPr>
          <w:p w14:paraId="5A96E9BF" w14:textId="3A1FF639" w:rsidR="00557BFC" w:rsidRPr="006F4328" w:rsidRDefault="00FC2D36" w:rsidP="00CC0E02">
            <w:pPr>
              <w:widowControl/>
              <w:jc w:val="left"/>
            </w:pPr>
            <w:r w:rsidRPr="006F4328">
              <w:t>–</w:t>
            </w:r>
            <w:r w:rsidR="00557BFC" w:rsidRPr="006F4328">
              <w:t>0.16 (</w:t>
            </w:r>
            <w:r w:rsidRPr="006F4328">
              <w:t>–</w:t>
            </w:r>
            <w:r w:rsidR="00557BFC" w:rsidRPr="006F4328">
              <w:t>0.66 to 0.34)</w:t>
            </w:r>
          </w:p>
        </w:tc>
        <w:tc>
          <w:tcPr>
            <w:tcW w:w="506" w:type="pct"/>
            <w:tcBorders>
              <w:top w:val="nil"/>
              <w:left w:val="nil"/>
            </w:tcBorders>
          </w:tcPr>
          <w:p w14:paraId="6DCA13DF" w14:textId="084F53E7" w:rsidR="00557BFC" w:rsidRPr="006F4328" w:rsidRDefault="00176AED" w:rsidP="00CC0E02">
            <w:pPr>
              <w:widowControl/>
              <w:jc w:val="left"/>
            </w:pPr>
            <w:r w:rsidRPr="006F4328">
              <w:t>0.522</w:t>
            </w:r>
          </w:p>
        </w:tc>
      </w:tr>
    </w:tbl>
    <w:p w14:paraId="31DA8ABB" w14:textId="0578AF7D" w:rsidR="00557BFC" w:rsidRPr="006F4328" w:rsidRDefault="00F7207C" w:rsidP="00557BFC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6F4328">
        <w:rPr>
          <w:rFonts w:ascii="Times New Roman" w:eastAsia="宋体" w:hAnsi="Times New Roman" w:cs="Times New Roman"/>
          <w:sz w:val="20"/>
          <w:szCs w:val="20"/>
        </w:rPr>
        <w:t>CI</w:t>
      </w:r>
      <w:r w:rsidR="003512B5" w:rsidRPr="006F4328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6F4328">
        <w:rPr>
          <w:rFonts w:ascii="Times New Roman" w:eastAsia="宋体" w:hAnsi="Times New Roman" w:cs="Times New Roman"/>
          <w:kern w:val="0"/>
          <w:sz w:val="20"/>
          <w:szCs w:val="20"/>
        </w:rPr>
        <w:t>confidence interval.</w:t>
      </w:r>
    </w:p>
    <w:p w14:paraId="4C470504" w14:textId="3F799154" w:rsidR="004F41C9" w:rsidRPr="006F4328" w:rsidRDefault="0088409E" w:rsidP="00557BFC">
      <w:pPr>
        <w:jc w:val="left"/>
        <w:rPr>
          <w:rFonts w:ascii="Times New Roman" w:hAnsi="Times New Roman" w:cs="Times New Roman"/>
          <w:sz w:val="20"/>
          <w:szCs w:val="20"/>
        </w:rPr>
        <w:sectPr w:rsidR="004F41C9" w:rsidRPr="006F4328" w:rsidSect="002B230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0"/>
          <w:szCs w:val="20"/>
        </w:rPr>
        <w:t>*</w:t>
      </w:r>
      <w:r w:rsidR="00557BFC" w:rsidRPr="006F4328">
        <w:rPr>
          <w:rFonts w:ascii="Times New Roman" w:hAnsi="Times New Roman" w:cs="Times New Roman"/>
          <w:sz w:val="20"/>
          <w:szCs w:val="20"/>
        </w:rPr>
        <w:t xml:space="preserve">Linear regression analysis was used to assess the association between </w:t>
      </w:r>
      <w:r w:rsidR="006C0E17" w:rsidRPr="006F4328">
        <w:rPr>
          <w:rFonts w:ascii="Times New Roman" w:hAnsi="Times New Roman" w:cs="Times New Roman"/>
          <w:sz w:val="20"/>
          <w:szCs w:val="20"/>
        </w:rPr>
        <w:t>prelabor</w:t>
      </w:r>
      <w:r w:rsidR="00DD3676" w:rsidRPr="006F4328">
        <w:rPr>
          <w:rFonts w:ascii="Times New Roman" w:hAnsi="Times New Roman" w:cs="Times New Roman"/>
          <w:sz w:val="20"/>
          <w:szCs w:val="20"/>
        </w:rPr>
        <w:t xml:space="preserve"> </w:t>
      </w:r>
      <w:r w:rsidR="00132D47" w:rsidRPr="00132D47">
        <w:rPr>
          <w:rFonts w:ascii="Times New Roman" w:hAnsi="Times New Roman" w:cs="Times New Roman"/>
          <w:sz w:val="20"/>
          <w:szCs w:val="20"/>
        </w:rPr>
        <w:t>cesarean delivery</w:t>
      </w:r>
      <w:r w:rsidR="00132D47" w:rsidRPr="006F4328">
        <w:rPr>
          <w:rFonts w:ascii="Times New Roman" w:hAnsi="Times New Roman" w:cs="Times New Roman"/>
          <w:sz w:val="20"/>
          <w:szCs w:val="20"/>
        </w:rPr>
        <w:t xml:space="preserve"> </w:t>
      </w:r>
      <w:r w:rsidR="00557BFC" w:rsidRPr="006F4328">
        <w:rPr>
          <w:rFonts w:ascii="Times New Roman" w:hAnsi="Times New Roman" w:cs="Times New Roman"/>
          <w:sz w:val="20"/>
          <w:szCs w:val="20"/>
        </w:rPr>
        <w:t>rate and labor induction rate in each hospital, adjusting for sampling weight, hospital level and hospital location.</w:t>
      </w:r>
    </w:p>
    <w:p w14:paraId="2BD3CFFC" w14:textId="69E3ADD2" w:rsidR="00B5725F" w:rsidRPr="006452C4" w:rsidRDefault="00B5725F" w:rsidP="004F41C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452C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E121B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452C4">
        <w:rPr>
          <w:rFonts w:ascii="Times New Roman" w:hAnsi="Times New Roman" w:cs="Times New Roman"/>
          <w:b/>
          <w:bCs/>
          <w:sz w:val="20"/>
          <w:szCs w:val="20"/>
        </w:rPr>
        <w:t xml:space="preserve">5. Comparison of maternal characteristics between low-risk women undergoing labor induction and prelabor cesarean </w:t>
      </w:r>
      <w:r w:rsidR="00132D47">
        <w:rPr>
          <w:rFonts w:ascii="Times New Roman" w:hAnsi="Times New Roman" w:cs="Times New Roman"/>
          <w:b/>
          <w:bCs/>
          <w:sz w:val="20"/>
          <w:szCs w:val="20"/>
        </w:rPr>
        <w:t>delivery</w:t>
      </w:r>
      <w:r w:rsidR="00876345" w:rsidRPr="006452C4">
        <w:rPr>
          <w:rFonts w:ascii="Times New Roman" w:hAnsi="Times New Roman" w:cs="Times New Roman"/>
          <w:b/>
          <w:bCs/>
          <w:sz w:val="20"/>
          <w:szCs w:val="20"/>
        </w:rPr>
        <w:t xml:space="preserve"> in China</w:t>
      </w:r>
      <w:r w:rsidRPr="006452C4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273"/>
        <w:gridCol w:w="2352"/>
      </w:tblGrid>
      <w:tr w:rsidR="00B5725F" w14:paraId="6ACEB2D7" w14:textId="77777777" w:rsidTr="00132D47">
        <w:tc>
          <w:tcPr>
            <w:tcW w:w="3681" w:type="dxa"/>
            <w:tcBorders>
              <w:bottom w:val="single" w:sz="4" w:space="0" w:color="auto"/>
            </w:tcBorders>
          </w:tcPr>
          <w:p w14:paraId="5F214B3E" w14:textId="77777777" w:rsidR="00B5725F" w:rsidRDefault="00B5725F" w:rsidP="00B0575E">
            <w:pPr>
              <w:spacing w:line="276" w:lineRule="auto"/>
            </w:pP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4F1E1006" w14:textId="77777777" w:rsidR="00CD7336" w:rsidRDefault="009304D1" w:rsidP="00B0575E">
            <w:pPr>
              <w:spacing w:line="276" w:lineRule="auto"/>
            </w:pPr>
            <w:r>
              <w:t>Labor induction</w:t>
            </w:r>
            <w:r w:rsidR="00CD7336">
              <w:t xml:space="preserve"> </w:t>
            </w:r>
          </w:p>
          <w:p w14:paraId="1B5078A5" w14:textId="40426B60" w:rsidR="00B5725F" w:rsidRDefault="00CD7336" w:rsidP="00B0575E">
            <w:pPr>
              <w:spacing w:line="276" w:lineRule="auto"/>
            </w:pPr>
            <w:r>
              <w:t>(n=382 547)</w:t>
            </w:r>
          </w:p>
        </w:tc>
        <w:tc>
          <w:tcPr>
            <w:tcW w:w="2352" w:type="dxa"/>
            <w:tcBorders>
              <w:bottom w:val="single" w:sz="4" w:space="0" w:color="auto"/>
            </w:tcBorders>
          </w:tcPr>
          <w:p w14:paraId="793113BA" w14:textId="40D5CB4E" w:rsidR="00B5725F" w:rsidRPr="0096595B" w:rsidRDefault="009304D1" w:rsidP="00B0575E">
            <w:pPr>
              <w:spacing w:line="276" w:lineRule="auto"/>
            </w:pPr>
            <w:r>
              <w:t xml:space="preserve">Prelabor </w:t>
            </w:r>
            <w:r w:rsidR="00B5725F">
              <w:t xml:space="preserve">cesarean </w:t>
            </w:r>
            <w:r w:rsidR="00132D47">
              <w:t>delivery</w:t>
            </w:r>
            <w:r w:rsidR="00E12AFF">
              <w:t xml:space="preserve"> </w:t>
            </w:r>
            <w:r w:rsidR="00CD7336">
              <w:t>(n=506 076)</w:t>
            </w:r>
          </w:p>
        </w:tc>
      </w:tr>
      <w:tr w:rsidR="00B5725F" w14:paraId="5F513249" w14:textId="77777777" w:rsidTr="00132D47">
        <w:tc>
          <w:tcPr>
            <w:tcW w:w="3681" w:type="dxa"/>
            <w:tcBorders>
              <w:bottom w:val="nil"/>
            </w:tcBorders>
          </w:tcPr>
          <w:p w14:paraId="16AFCE14" w14:textId="77777777" w:rsidR="00B5725F" w:rsidRDefault="00B5725F" w:rsidP="00B0575E">
            <w:pPr>
              <w:spacing w:line="276" w:lineRule="auto"/>
            </w:pPr>
            <w:r w:rsidRPr="006759DD">
              <w:rPr>
                <w:szCs w:val="21"/>
              </w:rPr>
              <w:t>Maternal age (years)</w:t>
            </w:r>
            <w:r>
              <w:rPr>
                <w:szCs w:val="21"/>
              </w:rPr>
              <w:t xml:space="preserve">, </w:t>
            </w:r>
            <w:r>
              <w:t>N (%) *</w:t>
            </w:r>
          </w:p>
        </w:tc>
        <w:tc>
          <w:tcPr>
            <w:tcW w:w="2273" w:type="dxa"/>
            <w:tcBorders>
              <w:bottom w:val="nil"/>
            </w:tcBorders>
          </w:tcPr>
          <w:p w14:paraId="7181A55C" w14:textId="77777777" w:rsidR="00B5725F" w:rsidRDefault="00B5725F" w:rsidP="00B0575E">
            <w:pPr>
              <w:spacing w:line="276" w:lineRule="auto"/>
            </w:pPr>
          </w:p>
        </w:tc>
        <w:tc>
          <w:tcPr>
            <w:tcW w:w="2352" w:type="dxa"/>
            <w:tcBorders>
              <w:bottom w:val="nil"/>
            </w:tcBorders>
          </w:tcPr>
          <w:p w14:paraId="15B1C14C" w14:textId="77777777" w:rsidR="00B5725F" w:rsidRDefault="00B5725F" w:rsidP="00B0575E">
            <w:pPr>
              <w:spacing w:line="276" w:lineRule="auto"/>
            </w:pPr>
          </w:p>
        </w:tc>
      </w:tr>
      <w:tr w:rsidR="00B5725F" w14:paraId="1C407DCE" w14:textId="77777777" w:rsidTr="00132D47">
        <w:tc>
          <w:tcPr>
            <w:tcW w:w="3681" w:type="dxa"/>
            <w:tcBorders>
              <w:top w:val="nil"/>
              <w:bottom w:val="nil"/>
            </w:tcBorders>
          </w:tcPr>
          <w:p w14:paraId="490304C5" w14:textId="77777777" w:rsidR="00B5725F" w:rsidRDefault="00B5725F" w:rsidP="00134E8A">
            <w:pPr>
              <w:spacing w:line="276" w:lineRule="auto"/>
              <w:ind w:firstLineChars="100" w:firstLine="200"/>
            </w:pPr>
            <w:r w:rsidRPr="006759DD">
              <w:rPr>
                <w:szCs w:val="21"/>
              </w:rPr>
              <w:t xml:space="preserve">&lt; </w:t>
            </w:r>
            <w:r>
              <w:rPr>
                <w:szCs w:val="21"/>
              </w:rPr>
              <w:t>25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13DAC2C6" w14:textId="77777777" w:rsidR="00B5725F" w:rsidRDefault="00B5725F" w:rsidP="00B0575E">
            <w:pPr>
              <w:spacing w:line="276" w:lineRule="auto"/>
            </w:pPr>
            <w:r>
              <w:rPr>
                <w:rFonts w:hint="eastAsia"/>
              </w:rPr>
              <w:t>6</w:t>
            </w:r>
            <w:r>
              <w:t>9 441 (18.2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4A6EEB2A" w14:textId="764836AD" w:rsidR="00B5725F" w:rsidRDefault="004B0ADA" w:rsidP="00B0575E">
            <w:pPr>
              <w:spacing w:line="276" w:lineRule="auto"/>
            </w:pPr>
            <w:r>
              <w:t>127 264</w:t>
            </w:r>
            <w:r w:rsidR="00B5725F">
              <w:t xml:space="preserve"> (2</w:t>
            </w:r>
            <w:r>
              <w:t>5.2</w:t>
            </w:r>
            <w:r w:rsidR="00B5725F">
              <w:t>)</w:t>
            </w:r>
          </w:p>
        </w:tc>
      </w:tr>
      <w:tr w:rsidR="00B5725F" w14:paraId="61026AFC" w14:textId="77777777" w:rsidTr="00132D47">
        <w:tc>
          <w:tcPr>
            <w:tcW w:w="3681" w:type="dxa"/>
            <w:tcBorders>
              <w:top w:val="nil"/>
              <w:bottom w:val="nil"/>
            </w:tcBorders>
          </w:tcPr>
          <w:p w14:paraId="71270F9D" w14:textId="28F84340" w:rsidR="00B5725F" w:rsidRDefault="00B5725F" w:rsidP="00134E8A">
            <w:pPr>
              <w:spacing w:line="276" w:lineRule="auto"/>
              <w:ind w:firstLineChars="100" w:firstLine="200"/>
            </w:pPr>
            <w:r>
              <w:rPr>
                <w:szCs w:val="21"/>
              </w:rPr>
              <w:t>25</w:t>
            </w:r>
            <w:r w:rsidR="00E31417">
              <w:rPr>
                <w:szCs w:val="21"/>
              </w:rPr>
              <w:t>–</w:t>
            </w:r>
            <w:r>
              <w:rPr>
                <w:szCs w:val="21"/>
              </w:rPr>
              <w:t>29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028EFAB1" w14:textId="77777777" w:rsidR="00B5725F" w:rsidRDefault="00B5725F" w:rsidP="00B0575E">
            <w:pPr>
              <w:spacing w:line="276" w:lineRule="auto"/>
            </w:pPr>
            <w:r>
              <w:rPr>
                <w:rFonts w:hint="eastAsia"/>
              </w:rPr>
              <w:t>2</w:t>
            </w:r>
            <w:r>
              <w:t>01 808 (52.8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42340722" w14:textId="5FE43D2D" w:rsidR="00B5725F" w:rsidRDefault="004B0ADA" w:rsidP="00B0575E">
            <w:pPr>
              <w:spacing w:line="276" w:lineRule="auto"/>
            </w:pPr>
            <w:r>
              <w:t>237 325</w:t>
            </w:r>
            <w:r w:rsidR="00B5725F">
              <w:t xml:space="preserve"> (4</w:t>
            </w:r>
            <w:r>
              <w:t>7.0</w:t>
            </w:r>
            <w:r w:rsidR="00B5725F">
              <w:t>)</w:t>
            </w:r>
          </w:p>
        </w:tc>
      </w:tr>
      <w:tr w:rsidR="00B5725F" w14:paraId="5432FA49" w14:textId="77777777" w:rsidTr="00132D47">
        <w:tc>
          <w:tcPr>
            <w:tcW w:w="3681" w:type="dxa"/>
            <w:tcBorders>
              <w:top w:val="nil"/>
              <w:bottom w:val="nil"/>
            </w:tcBorders>
          </w:tcPr>
          <w:p w14:paraId="34CF28E7" w14:textId="35E5A89C" w:rsidR="00B5725F" w:rsidRDefault="00B5725F" w:rsidP="00134E8A">
            <w:pPr>
              <w:spacing w:line="276" w:lineRule="auto"/>
              <w:ind w:firstLineChars="100" w:firstLine="200"/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0</w:t>
            </w:r>
            <w:r w:rsidR="00E31417">
              <w:rPr>
                <w:szCs w:val="21"/>
              </w:rPr>
              <w:t>–</w:t>
            </w:r>
            <w:r>
              <w:rPr>
                <w:szCs w:val="21"/>
              </w:rPr>
              <w:t>34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0A60FA37" w14:textId="77777777" w:rsidR="00B5725F" w:rsidRDefault="00B5725F" w:rsidP="00B0575E">
            <w:pPr>
              <w:spacing w:line="276" w:lineRule="auto"/>
            </w:pPr>
            <w:r>
              <w:rPr>
                <w:rFonts w:hint="eastAsia"/>
              </w:rPr>
              <w:t>9</w:t>
            </w:r>
            <w:r>
              <w:t>2 581 (24.2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456BD0B8" w14:textId="1E1DF32E" w:rsidR="00B5725F" w:rsidRDefault="004B0ADA" w:rsidP="00B0575E">
            <w:pPr>
              <w:spacing w:line="276" w:lineRule="auto"/>
            </w:pPr>
            <w:r>
              <w:t>94 604</w:t>
            </w:r>
            <w:r w:rsidR="00B5725F">
              <w:t xml:space="preserve"> (</w:t>
            </w:r>
            <w:r>
              <w:t>18.7</w:t>
            </w:r>
            <w:r w:rsidR="00B5725F">
              <w:t>)</w:t>
            </w:r>
          </w:p>
        </w:tc>
      </w:tr>
      <w:tr w:rsidR="00B5725F" w14:paraId="62E416C2" w14:textId="77777777" w:rsidTr="00132D47">
        <w:tc>
          <w:tcPr>
            <w:tcW w:w="3681" w:type="dxa"/>
            <w:tcBorders>
              <w:top w:val="nil"/>
              <w:bottom w:val="nil"/>
            </w:tcBorders>
          </w:tcPr>
          <w:p w14:paraId="42B89B62" w14:textId="54BF7C49" w:rsidR="00B5725F" w:rsidRDefault="00B5725F" w:rsidP="00134E8A">
            <w:pPr>
              <w:spacing w:line="276" w:lineRule="auto"/>
              <w:ind w:firstLineChars="100" w:firstLine="200"/>
            </w:pPr>
            <w:r w:rsidRPr="006759DD">
              <w:rPr>
                <w:szCs w:val="21"/>
              </w:rPr>
              <w:t>≥ 35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3F2DE8C6" w14:textId="77777777" w:rsidR="00B5725F" w:rsidRDefault="00B5725F" w:rsidP="00B0575E">
            <w:pPr>
              <w:spacing w:line="276" w:lineRule="auto"/>
            </w:pPr>
            <w:r>
              <w:rPr>
                <w:rFonts w:hint="eastAsia"/>
              </w:rPr>
              <w:t>1</w:t>
            </w:r>
            <w:r>
              <w:t>8 176 (4.8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5F47DC87" w14:textId="45CDF781" w:rsidR="00B5725F" w:rsidRDefault="004B0ADA" w:rsidP="00B0575E">
            <w:pPr>
              <w:spacing w:line="276" w:lineRule="auto"/>
            </w:pPr>
            <w:r>
              <w:t>45 803</w:t>
            </w:r>
            <w:r w:rsidR="00B5725F">
              <w:t xml:space="preserve"> (</w:t>
            </w:r>
            <w:r>
              <w:t>9.1</w:t>
            </w:r>
            <w:r w:rsidR="00B5725F">
              <w:t>)</w:t>
            </w:r>
          </w:p>
        </w:tc>
      </w:tr>
      <w:tr w:rsidR="00B5725F" w14:paraId="65899CF3" w14:textId="77777777" w:rsidTr="00132D47">
        <w:tc>
          <w:tcPr>
            <w:tcW w:w="3681" w:type="dxa"/>
            <w:tcBorders>
              <w:top w:val="nil"/>
              <w:bottom w:val="nil"/>
            </w:tcBorders>
          </w:tcPr>
          <w:p w14:paraId="634A0A02" w14:textId="77777777" w:rsidR="00B5725F" w:rsidRDefault="00B5725F" w:rsidP="00B0575E">
            <w:pPr>
              <w:spacing w:line="276" w:lineRule="auto"/>
            </w:pPr>
            <w:r w:rsidRPr="006759DD">
              <w:rPr>
                <w:rFonts w:hint="eastAsia"/>
                <w:szCs w:val="21"/>
              </w:rPr>
              <w:t>R</w:t>
            </w:r>
            <w:r w:rsidRPr="006759DD">
              <w:rPr>
                <w:szCs w:val="21"/>
              </w:rPr>
              <w:t>ace</w:t>
            </w:r>
            <w:r>
              <w:rPr>
                <w:szCs w:val="21"/>
              </w:rPr>
              <w:t xml:space="preserve">, </w:t>
            </w:r>
            <w:r>
              <w:t>N (%) *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2A6EE065" w14:textId="77777777" w:rsidR="00B5725F" w:rsidRDefault="00B5725F" w:rsidP="00B0575E">
            <w:pPr>
              <w:spacing w:line="276" w:lineRule="auto"/>
            </w:pP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7AA34B38" w14:textId="77777777" w:rsidR="00B5725F" w:rsidRDefault="00B5725F" w:rsidP="00B0575E">
            <w:pPr>
              <w:spacing w:line="276" w:lineRule="auto"/>
            </w:pPr>
          </w:p>
        </w:tc>
      </w:tr>
      <w:tr w:rsidR="00B5725F" w14:paraId="7A082F77" w14:textId="77777777" w:rsidTr="00132D47">
        <w:tc>
          <w:tcPr>
            <w:tcW w:w="3681" w:type="dxa"/>
            <w:tcBorders>
              <w:top w:val="nil"/>
              <w:bottom w:val="nil"/>
            </w:tcBorders>
          </w:tcPr>
          <w:p w14:paraId="6B570EFC" w14:textId="77777777" w:rsidR="00B5725F" w:rsidRDefault="00B5725F" w:rsidP="00134E8A">
            <w:pPr>
              <w:spacing w:line="276" w:lineRule="auto"/>
              <w:ind w:firstLineChars="100" w:firstLine="200"/>
            </w:pPr>
            <w:r w:rsidRPr="006759DD">
              <w:rPr>
                <w:rFonts w:hint="eastAsia"/>
                <w:szCs w:val="21"/>
              </w:rPr>
              <w:t>H</w:t>
            </w:r>
            <w:r w:rsidRPr="006759DD">
              <w:rPr>
                <w:szCs w:val="21"/>
              </w:rPr>
              <w:t xml:space="preserve">an 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05E6CB4B" w14:textId="77777777" w:rsidR="00B5725F" w:rsidRDefault="00B5725F" w:rsidP="00B0575E">
            <w:pPr>
              <w:spacing w:line="276" w:lineRule="auto"/>
            </w:pPr>
            <w:r>
              <w:rPr>
                <w:rFonts w:hint="eastAsia"/>
              </w:rPr>
              <w:t>3</w:t>
            </w:r>
            <w:r>
              <w:t>73 725 (97.7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0211A589" w14:textId="0F90AD42" w:rsidR="00B5725F" w:rsidRDefault="004B0ADA" w:rsidP="00B0575E">
            <w:pPr>
              <w:spacing w:line="276" w:lineRule="auto"/>
            </w:pPr>
            <w:r>
              <w:t>495 714</w:t>
            </w:r>
            <w:r w:rsidR="00B5725F">
              <w:t xml:space="preserve"> (98.</w:t>
            </w:r>
            <w:r>
              <w:t>0</w:t>
            </w:r>
            <w:r w:rsidR="00B5725F">
              <w:t>)</w:t>
            </w:r>
          </w:p>
        </w:tc>
      </w:tr>
      <w:tr w:rsidR="00B5725F" w14:paraId="75A2F094" w14:textId="77777777" w:rsidTr="00132D47">
        <w:tc>
          <w:tcPr>
            <w:tcW w:w="3681" w:type="dxa"/>
            <w:tcBorders>
              <w:top w:val="nil"/>
              <w:bottom w:val="nil"/>
            </w:tcBorders>
          </w:tcPr>
          <w:p w14:paraId="2711D900" w14:textId="77777777" w:rsidR="00B5725F" w:rsidRDefault="00B5725F" w:rsidP="00134E8A">
            <w:pPr>
              <w:spacing w:line="276" w:lineRule="auto"/>
              <w:ind w:firstLineChars="100" w:firstLine="200"/>
            </w:pPr>
            <w:r w:rsidRPr="006759DD">
              <w:rPr>
                <w:rFonts w:hint="eastAsia"/>
                <w:szCs w:val="21"/>
              </w:rPr>
              <w:t>O</w:t>
            </w:r>
            <w:r w:rsidRPr="006759DD">
              <w:rPr>
                <w:szCs w:val="21"/>
              </w:rPr>
              <w:t>ther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72BEADA3" w14:textId="77777777" w:rsidR="00B5725F" w:rsidRDefault="00B5725F" w:rsidP="00B0575E">
            <w:pPr>
              <w:spacing w:line="276" w:lineRule="auto"/>
            </w:pPr>
            <w:r>
              <w:rPr>
                <w:rFonts w:hint="eastAsia"/>
              </w:rPr>
              <w:t>8</w:t>
            </w:r>
            <w:r>
              <w:t>822 (2.3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181841D9" w14:textId="3887F8C1" w:rsidR="00B5725F" w:rsidRDefault="004B0ADA" w:rsidP="00B0575E">
            <w:pPr>
              <w:spacing w:line="276" w:lineRule="auto"/>
            </w:pPr>
            <w:r>
              <w:t xml:space="preserve">10 363 </w:t>
            </w:r>
            <w:r w:rsidR="00B5725F">
              <w:t>(</w:t>
            </w:r>
            <w:r>
              <w:t>2.0</w:t>
            </w:r>
            <w:r w:rsidR="00B5725F">
              <w:t>)</w:t>
            </w:r>
          </w:p>
        </w:tc>
      </w:tr>
      <w:tr w:rsidR="00B5725F" w14:paraId="30B64B4A" w14:textId="77777777" w:rsidTr="00132D47">
        <w:tc>
          <w:tcPr>
            <w:tcW w:w="3681" w:type="dxa"/>
            <w:tcBorders>
              <w:top w:val="nil"/>
              <w:bottom w:val="nil"/>
            </w:tcBorders>
          </w:tcPr>
          <w:p w14:paraId="06F45A4D" w14:textId="77777777" w:rsidR="00B5725F" w:rsidRDefault="00B5725F" w:rsidP="00B0575E">
            <w:pPr>
              <w:spacing w:line="276" w:lineRule="auto"/>
            </w:pPr>
            <w:r w:rsidRPr="006759DD">
              <w:rPr>
                <w:szCs w:val="21"/>
              </w:rPr>
              <w:t>Education (years)</w:t>
            </w:r>
            <w:r>
              <w:rPr>
                <w:szCs w:val="21"/>
              </w:rPr>
              <w:t xml:space="preserve">, </w:t>
            </w:r>
            <w:r>
              <w:t>N (%) *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6738EB40" w14:textId="77777777" w:rsidR="00B5725F" w:rsidRDefault="00B5725F" w:rsidP="00B0575E">
            <w:pPr>
              <w:spacing w:line="276" w:lineRule="auto"/>
            </w:pP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0DA5E7B2" w14:textId="77777777" w:rsidR="00B5725F" w:rsidRDefault="00B5725F" w:rsidP="00B0575E">
            <w:pPr>
              <w:spacing w:line="276" w:lineRule="auto"/>
            </w:pPr>
          </w:p>
        </w:tc>
      </w:tr>
      <w:tr w:rsidR="00B5725F" w14:paraId="2124D1D4" w14:textId="77777777" w:rsidTr="00132D47">
        <w:tc>
          <w:tcPr>
            <w:tcW w:w="3681" w:type="dxa"/>
            <w:tcBorders>
              <w:top w:val="nil"/>
              <w:bottom w:val="nil"/>
            </w:tcBorders>
          </w:tcPr>
          <w:p w14:paraId="5C73357D" w14:textId="510FED5C" w:rsidR="00B5725F" w:rsidRDefault="00B5725F" w:rsidP="00134E8A">
            <w:pPr>
              <w:spacing w:line="276" w:lineRule="auto"/>
              <w:ind w:firstLineChars="100" w:firstLine="200"/>
            </w:pPr>
            <w:r w:rsidRPr="006759DD">
              <w:rPr>
                <w:szCs w:val="21"/>
              </w:rPr>
              <w:t>Less than high school (≤9)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4AD7F3EC" w14:textId="77777777" w:rsidR="00B5725F" w:rsidRDefault="00B5725F" w:rsidP="00B0575E">
            <w:pPr>
              <w:spacing w:line="276" w:lineRule="auto"/>
            </w:pPr>
            <w:r>
              <w:rPr>
                <w:rFonts w:hint="eastAsia"/>
              </w:rPr>
              <w:t>9</w:t>
            </w:r>
            <w:r>
              <w:t>2 883 (26.5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59B573B5" w14:textId="7744E09D" w:rsidR="00B5725F" w:rsidRDefault="004574B8" w:rsidP="00B0575E">
            <w:pPr>
              <w:spacing w:line="276" w:lineRule="auto"/>
            </w:pPr>
            <w:r>
              <w:t>149 067</w:t>
            </w:r>
            <w:r w:rsidR="00B5725F">
              <w:t xml:space="preserve"> (</w:t>
            </w:r>
            <w:r>
              <w:t>34.0</w:t>
            </w:r>
            <w:r w:rsidR="00B5725F">
              <w:t>)</w:t>
            </w:r>
          </w:p>
        </w:tc>
      </w:tr>
      <w:tr w:rsidR="00B5725F" w14:paraId="0C5431AA" w14:textId="77777777" w:rsidTr="00132D47">
        <w:tc>
          <w:tcPr>
            <w:tcW w:w="3681" w:type="dxa"/>
            <w:tcBorders>
              <w:top w:val="nil"/>
              <w:bottom w:val="nil"/>
            </w:tcBorders>
          </w:tcPr>
          <w:p w14:paraId="1C927B26" w14:textId="0D08332A" w:rsidR="00B5725F" w:rsidRDefault="00B5725F" w:rsidP="00134E8A">
            <w:pPr>
              <w:spacing w:line="276" w:lineRule="auto"/>
              <w:ind w:firstLineChars="100" w:firstLine="200"/>
            </w:pPr>
            <w:r w:rsidRPr="006759DD">
              <w:rPr>
                <w:szCs w:val="21"/>
              </w:rPr>
              <w:t>High school (10</w:t>
            </w:r>
            <w:r w:rsidR="008028AB">
              <w:rPr>
                <w:szCs w:val="21"/>
              </w:rPr>
              <w:t>–</w:t>
            </w:r>
            <w:r w:rsidRPr="006759DD">
              <w:rPr>
                <w:szCs w:val="21"/>
              </w:rPr>
              <w:t>12)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3A8B1F12" w14:textId="77777777" w:rsidR="00B5725F" w:rsidRDefault="00B5725F" w:rsidP="00B0575E">
            <w:pPr>
              <w:spacing w:line="276" w:lineRule="auto"/>
            </w:pPr>
            <w:r>
              <w:rPr>
                <w:rFonts w:hint="eastAsia"/>
              </w:rPr>
              <w:t>7</w:t>
            </w:r>
            <w:r>
              <w:t>4 182 (21.1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0633CD36" w14:textId="1CEB3CDC" w:rsidR="00B5725F" w:rsidRDefault="004574B8" w:rsidP="00B0575E">
            <w:pPr>
              <w:spacing w:line="276" w:lineRule="auto"/>
            </w:pPr>
            <w:r>
              <w:t>98 675</w:t>
            </w:r>
            <w:r w:rsidR="00B5725F">
              <w:t xml:space="preserve"> (</w:t>
            </w:r>
            <w:r>
              <w:t>22.5</w:t>
            </w:r>
            <w:r w:rsidR="00B5725F">
              <w:t>)</w:t>
            </w:r>
          </w:p>
        </w:tc>
      </w:tr>
      <w:tr w:rsidR="00B5725F" w14:paraId="08F69986" w14:textId="77777777" w:rsidTr="00132D47">
        <w:tc>
          <w:tcPr>
            <w:tcW w:w="3681" w:type="dxa"/>
            <w:tcBorders>
              <w:top w:val="nil"/>
              <w:bottom w:val="nil"/>
            </w:tcBorders>
          </w:tcPr>
          <w:p w14:paraId="1501FE35" w14:textId="259AC38B" w:rsidR="00B5725F" w:rsidRDefault="00B5725F" w:rsidP="00134E8A">
            <w:pPr>
              <w:spacing w:line="276" w:lineRule="auto"/>
              <w:ind w:firstLineChars="100" w:firstLine="200"/>
            </w:pPr>
            <w:r w:rsidRPr="006759DD">
              <w:rPr>
                <w:szCs w:val="21"/>
              </w:rPr>
              <w:t>College and above (&gt;12)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0881FA9E" w14:textId="77777777" w:rsidR="00B5725F" w:rsidRDefault="00B5725F" w:rsidP="00B0575E">
            <w:pPr>
              <w:spacing w:line="276" w:lineRule="auto"/>
            </w:pPr>
            <w:r>
              <w:rPr>
                <w:rFonts w:hint="eastAsia"/>
              </w:rPr>
              <w:t>1</w:t>
            </w:r>
            <w:r>
              <w:t>83 624 (52.4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7D783E2F" w14:textId="34EE9F5C" w:rsidR="00B5725F" w:rsidRDefault="00B5725F" w:rsidP="00B0575E">
            <w:pPr>
              <w:spacing w:line="276" w:lineRule="auto"/>
            </w:pPr>
            <w:r>
              <w:rPr>
                <w:rFonts w:hint="eastAsia"/>
              </w:rPr>
              <w:t>1</w:t>
            </w:r>
            <w:r w:rsidR="004574B8">
              <w:t>91 148</w:t>
            </w:r>
            <w:r>
              <w:t xml:space="preserve"> (</w:t>
            </w:r>
            <w:r w:rsidR="004574B8">
              <w:t>43.6</w:t>
            </w:r>
            <w:r>
              <w:t>)</w:t>
            </w:r>
          </w:p>
        </w:tc>
      </w:tr>
      <w:tr w:rsidR="00B5725F" w14:paraId="76DD5574" w14:textId="77777777" w:rsidTr="00132D47">
        <w:tc>
          <w:tcPr>
            <w:tcW w:w="3681" w:type="dxa"/>
            <w:tcBorders>
              <w:top w:val="nil"/>
              <w:bottom w:val="nil"/>
            </w:tcBorders>
          </w:tcPr>
          <w:p w14:paraId="776C5450" w14:textId="77777777" w:rsidR="00B5725F" w:rsidRDefault="00B5725F" w:rsidP="00B0575E">
            <w:pPr>
              <w:spacing w:line="276" w:lineRule="auto"/>
            </w:pPr>
            <w:r w:rsidRPr="006759DD">
              <w:rPr>
                <w:szCs w:val="21"/>
              </w:rPr>
              <w:t>Social health insurance</w:t>
            </w:r>
            <w:r>
              <w:rPr>
                <w:szCs w:val="21"/>
              </w:rPr>
              <w:t xml:space="preserve">, </w:t>
            </w:r>
            <w:r>
              <w:t>N (%) *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11EB6877" w14:textId="77777777" w:rsidR="00B5725F" w:rsidRDefault="00B5725F" w:rsidP="00B0575E">
            <w:pPr>
              <w:spacing w:line="276" w:lineRule="auto"/>
            </w:pP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0F136A2F" w14:textId="77777777" w:rsidR="00B5725F" w:rsidRDefault="00B5725F" w:rsidP="00B0575E">
            <w:pPr>
              <w:spacing w:line="276" w:lineRule="auto"/>
            </w:pPr>
          </w:p>
        </w:tc>
      </w:tr>
      <w:tr w:rsidR="00B5725F" w14:paraId="679FDEA6" w14:textId="77777777" w:rsidTr="00132D47">
        <w:tc>
          <w:tcPr>
            <w:tcW w:w="3681" w:type="dxa"/>
            <w:tcBorders>
              <w:top w:val="nil"/>
              <w:bottom w:val="nil"/>
            </w:tcBorders>
          </w:tcPr>
          <w:p w14:paraId="24242ED1" w14:textId="77777777" w:rsidR="00B5725F" w:rsidRDefault="00B5725F" w:rsidP="00134E8A">
            <w:pPr>
              <w:spacing w:line="276" w:lineRule="auto"/>
              <w:ind w:firstLineChars="100" w:firstLine="200"/>
            </w:pPr>
            <w:r w:rsidRPr="006759DD">
              <w:rPr>
                <w:szCs w:val="21"/>
              </w:rPr>
              <w:t>Yes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1B24BC27" w14:textId="77777777" w:rsidR="00B5725F" w:rsidRDefault="00B5725F" w:rsidP="00B0575E">
            <w:pPr>
              <w:spacing w:line="276" w:lineRule="auto"/>
            </w:pPr>
            <w:r>
              <w:rPr>
                <w:rFonts w:hint="eastAsia"/>
              </w:rPr>
              <w:t>2</w:t>
            </w:r>
            <w:r>
              <w:t>43 301 (68.8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6B52EECB" w14:textId="47E5019F" w:rsidR="00B5725F" w:rsidRDefault="00FE134F" w:rsidP="00B0575E">
            <w:pPr>
              <w:spacing w:line="276" w:lineRule="auto"/>
            </w:pPr>
            <w:r>
              <w:t xml:space="preserve">306 232 </w:t>
            </w:r>
            <w:r w:rsidR="00B5725F">
              <w:t>(</w:t>
            </w:r>
            <w:r>
              <w:t>67.4</w:t>
            </w:r>
            <w:r w:rsidR="00B5725F">
              <w:t>)</w:t>
            </w:r>
          </w:p>
        </w:tc>
      </w:tr>
      <w:tr w:rsidR="00B5725F" w14:paraId="6D5196CA" w14:textId="77777777" w:rsidTr="00132D47">
        <w:tc>
          <w:tcPr>
            <w:tcW w:w="3681" w:type="dxa"/>
            <w:tcBorders>
              <w:top w:val="nil"/>
              <w:bottom w:val="nil"/>
            </w:tcBorders>
          </w:tcPr>
          <w:p w14:paraId="7B2D7EB6" w14:textId="3D4C79A6" w:rsidR="00B5725F" w:rsidRDefault="00B5725F" w:rsidP="00134E8A">
            <w:pPr>
              <w:spacing w:line="276" w:lineRule="auto"/>
              <w:ind w:firstLineChars="100" w:firstLine="200"/>
            </w:pPr>
            <w:r w:rsidRPr="006759DD">
              <w:rPr>
                <w:szCs w:val="21"/>
              </w:rPr>
              <w:t>No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1B63085A" w14:textId="77777777" w:rsidR="00B5725F" w:rsidRDefault="00B5725F" w:rsidP="00B0575E">
            <w:pPr>
              <w:spacing w:line="276" w:lineRule="auto"/>
            </w:pPr>
            <w:r>
              <w:rPr>
                <w:rFonts w:hint="eastAsia"/>
              </w:rPr>
              <w:t>1</w:t>
            </w:r>
            <w:r>
              <w:t>10 088 (31.2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41441E77" w14:textId="7E9962D1" w:rsidR="00B5725F" w:rsidRDefault="00FE134F" w:rsidP="00B0575E">
            <w:pPr>
              <w:spacing w:line="276" w:lineRule="auto"/>
            </w:pPr>
            <w:r>
              <w:t xml:space="preserve">147 827 </w:t>
            </w:r>
            <w:r w:rsidR="00B5725F">
              <w:t>(</w:t>
            </w:r>
            <w:r>
              <w:t>32.6</w:t>
            </w:r>
            <w:r w:rsidR="00B5725F">
              <w:t>)</w:t>
            </w:r>
          </w:p>
        </w:tc>
      </w:tr>
      <w:tr w:rsidR="00B5725F" w14:paraId="14E5E3A5" w14:textId="77777777" w:rsidTr="00132D47">
        <w:tc>
          <w:tcPr>
            <w:tcW w:w="3681" w:type="dxa"/>
            <w:tcBorders>
              <w:top w:val="nil"/>
              <w:bottom w:val="nil"/>
            </w:tcBorders>
          </w:tcPr>
          <w:p w14:paraId="6E12C23C" w14:textId="77777777" w:rsidR="00B5725F" w:rsidRDefault="00B5725F" w:rsidP="00B0575E">
            <w:pPr>
              <w:spacing w:line="276" w:lineRule="auto"/>
            </w:pPr>
            <w:r w:rsidRPr="006759DD">
              <w:rPr>
                <w:szCs w:val="21"/>
              </w:rPr>
              <w:t>BMI</w:t>
            </w:r>
            <w:r>
              <w:rPr>
                <w:szCs w:val="21"/>
              </w:rPr>
              <w:t xml:space="preserve"> at delivery</w:t>
            </w:r>
            <w:r w:rsidRPr="006759DD">
              <w:rPr>
                <w:szCs w:val="21"/>
              </w:rPr>
              <w:t xml:space="preserve"> (kg/m</w:t>
            </w:r>
            <w:r w:rsidRPr="006759DD">
              <w:rPr>
                <w:szCs w:val="21"/>
                <w:vertAlign w:val="superscript"/>
              </w:rPr>
              <w:t>2</w:t>
            </w:r>
            <w:r w:rsidRPr="006759DD">
              <w:rPr>
                <w:szCs w:val="21"/>
              </w:rPr>
              <w:t>)</w:t>
            </w:r>
            <w:r>
              <w:rPr>
                <w:szCs w:val="21"/>
              </w:rPr>
              <w:t xml:space="preserve">, </w:t>
            </w:r>
            <w:r>
              <w:t>N (%) *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60B26591" w14:textId="77777777" w:rsidR="00B5725F" w:rsidRDefault="00B5725F" w:rsidP="00B0575E">
            <w:pPr>
              <w:spacing w:line="276" w:lineRule="auto"/>
            </w:pP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36EF4990" w14:textId="77777777" w:rsidR="00B5725F" w:rsidRDefault="00B5725F" w:rsidP="00B0575E">
            <w:pPr>
              <w:spacing w:line="276" w:lineRule="auto"/>
            </w:pPr>
          </w:p>
        </w:tc>
      </w:tr>
      <w:tr w:rsidR="00B5725F" w14:paraId="79365D27" w14:textId="77777777" w:rsidTr="00132D47">
        <w:tc>
          <w:tcPr>
            <w:tcW w:w="3681" w:type="dxa"/>
            <w:tcBorders>
              <w:top w:val="nil"/>
              <w:bottom w:val="nil"/>
            </w:tcBorders>
          </w:tcPr>
          <w:p w14:paraId="525AEB9C" w14:textId="39E39A17" w:rsidR="00B5725F" w:rsidRDefault="00B5725F" w:rsidP="00134E8A">
            <w:pPr>
              <w:spacing w:line="276" w:lineRule="auto"/>
              <w:ind w:firstLineChars="100" w:firstLine="200"/>
            </w:pPr>
            <w:r w:rsidRPr="006759DD">
              <w:rPr>
                <w:rFonts w:eastAsia="System"/>
                <w:bCs/>
                <w:color w:val="000000"/>
              </w:rPr>
              <w:t>&lt; 18.5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050DA222" w14:textId="77777777" w:rsidR="00B5725F" w:rsidRDefault="00B5725F" w:rsidP="00B0575E">
            <w:pPr>
              <w:spacing w:line="276" w:lineRule="auto"/>
            </w:pPr>
            <w:r>
              <w:rPr>
                <w:rFonts w:hint="eastAsia"/>
              </w:rPr>
              <w:t>7</w:t>
            </w:r>
            <w:r>
              <w:t>52 (0.2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77119963" w14:textId="64F57CBD" w:rsidR="00B5725F" w:rsidRDefault="00B5725F" w:rsidP="00B0575E">
            <w:pPr>
              <w:spacing w:line="276" w:lineRule="auto"/>
            </w:pPr>
            <w:r>
              <w:rPr>
                <w:rFonts w:hint="eastAsia"/>
              </w:rPr>
              <w:t>4</w:t>
            </w:r>
            <w:r w:rsidR="001C338A">
              <w:t>92</w:t>
            </w:r>
            <w:r>
              <w:t xml:space="preserve"> (0.</w:t>
            </w:r>
            <w:r w:rsidR="001C338A">
              <w:t>1</w:t>
            </w:r>
            <w:r>
              <w:t>)</w:t>
            </w:r>
          </w:p>
        </w:tc>
      </w:tr>
      <w:tr w:rsidR="00B5725F" w14:paraId="148931D8" w14:textId="77777777" w:rsidTr="00132D47">
        <w:tc>
          <w:tcPr>
            <w:tcW w:w="3681" w:type="dxa"/>
            <w:tcBorders>
              <w:top w:val="nil"/>
              <w:bottom w:val="nil"/>
            </w:tcBorders>
          </w:tcPr>
          <w:p w14:paraId="35A09A7A" w14:textId="1A66FD20" w:rsidR="00B5725F" w:rsidRDefault="00B5725F" w:rsidP="00134E8A">
            <w:pPr>
              <w:spacing w:line="276" w:lineRule="auto"/>
              <w:ind w:firstLineChars="100" w:firstLine="200"/>
            </w:pPr>
            <w:r w:rsidRPr="006759DD">
              <w:rPr>
                <w:rFonts w:eastAsia="System"/>
                <w:bCs/>
                <w:color w:val="000000"/>
              </w:rPr>
              <w:t>18.5</w:t>
            </w:r>
            <w:r w:rsidR="008028AB">
              <w:rPr>
                <w:rFonts w:eastAsia="System"/>
                <w:bCs/>
                <w:color w:val="000000"/>
              </w:rPr>
              <w:t>–</w:t>
            </w:r>
            <w:r w:rsidRPr="006759DD">
              <w:rPr>
                <w:rFonts w:eastAsia="System"/>
                <w:bCs/>
                <w:color w:val="000000"/>
              </w:rPr>
              <w:t>23</w:t>
            </w:r>
            <w:r w:rsidRPr="006759DD">
              <w:rPr>
                <w:rFonts w:eastAsia="System" w:hint="eastAsia"/>
                <w:bCs/>
                <w:color w:val="000000"/>
              </w:rPr>
              <w:t>.9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6D531727" w14:textId="77777777" w:rsidR="00B5725F" w:rsidRDefault="00B5725F" w:rsidP="00B0575E">
            <w:pPr>
              <w:spacing w:line="276" w:lineRule="auto"/>
            </w:pPr>
            <w:r>
              <w:rPr>
                <w:rFonts w:hint="eastAsia"/>
              </w:rPr>
              <w:t>5</w:t>
            </w:r>
            <w:r>
              <w:t>1 153 (13.4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27AC3565" w14:textId="3E8DEB30" w:rsidR="00B5725F" w:rsidRDefault="001C338A" w:rsidP="00B0575E">
            <w:pPr>
              <w:spacing w:line="276" w:lineRule="auto"/>
            </w:pPr>
            <w:r>
              <w:t>59 433</w:t>
            </w:r>
            <w:r w:rsidR="00B5725F">
              <w:t xml:space="preserve"> (1</w:t>
            </w:r>
            <w:r>
              <w:t>1.7</w:t>
            </w:r>
            <w:r w:rsidR="00B5725F">
              <w:t>)</w:t>
            </w:r>
          </w:p>
        </w:tc>
      </w:tr>
      <w:tr w:rsidR="00B5725F" w14:paraId="4720E509" w14:textId="77777777" w:rsidTr="00132D47">
        <w:tc>
          <w:tcPr>
            <w:tcW w:w="3681" w:type="dxa"/>
            <w:tcBorders>
              <w:top w:val="nil"/>
              <w:bottom w:val="nil"/>
            </w:tcBorders>
          </w:tcPr>
          <w:p w14:paraId="6E49F040" w14:textId="10DCF442" w:rsidR="00B5725F" w:rsidRDefault="00B5725F" w:rsidP="00134E8A">
            <w:pPr>
              <w:spacing w:line="276" w:lineRule="auto"/>
              <w:ind w:firstLineChars="100" w:firstLine="200"/>
            </w:pPr>
            <w:r w:rsidRPr="006759DD">
              <w:rPr>
                <w:rFonts w:eastAsia="System"/>
                <w:bCs/>
                <w:color w:val="000000"/>
              </w:rPr>
              <w:t>24</w:t>
            </w:r>
            <w:r w:rsidRPr="006759DD">
              <w:rPr>
                <w:rFonts w:eastAsia="System" w:hint="eastAsia"/>
                <w:bCs/>
                <w:color w:val="000000"/>
              </w:rPr>
              <w:t>.0</w:t>
            </w:r>
            <w:r w:rsidR="008028AB">
              <w:rPr>
                <w:rFonts w:eastAsia="System"/>
                <w:bCs/>
                <w:color w:val="000000"/>
              </w:rPr>
              <w:t>–</w:t>
            </w:r>
            <w:r w:rsidRPr="006759DD">
              <w:rPr>
                <w:rFonts w:eastAsia="System" w:hint="eastAsia"/>
                <w:bCs/>
                <w:color w:val="000000"/>
              </w:rPr>
              <w:t>2</w:t>
            </w:r>
            <w:r w:rsidRPr="006759DD">
              <w:rPr>
                <w:rFonts w:eastAsia="System"/>
                <w:bCs/>
                <w:color w:val="000000"/>
              </w:rPr>
              <w:t>7</w:t>
            </w:r>
            <w:r w:rsidRPr="006759DD">
              <w:rPr>
                <w:rFonts w:eastAsia="System" w:hint="eastAsia"/>
                <w:bCs/>
                <w:color w:val="000000"/>
              </w:rPr>
              <w:t>.9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2592BDB7" w14:textId="77777777" w:rsidR="00B5725F" w:rsidRDefault="00B5725F" w:rsidP="00B0575E">
            <w:pPr>
              <w:spacing w:line="276" w:lineRule="auto"/>
              <w:jc w:val="left"/>
            </w:pPr>
            <w:r>
              <w:rPr>
                <w:rFonts w:hint="eastAsia"/>
              </w:rPr>
              <w:t>1</w:t>
            </w:r>
            <w:r>
              <w:t>51 808 (39.7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0984CFB4" w14:textId="426D8FE9" w:rsidR="00B5725F" w:rsidRDefault="001C338A" w:rsidP="00B0575E">
            <w:pPr>
              <w:spacing w:line="276" w:lineRule="auto"/>
            </w:pPr>
            <w:r>
              <w:t>202 052</w:t>
            </w:r>
            <w:r w:rsidR="00B5725F">
              <w:t xml:space="preserve"> (3</w:t>
            </w:r>
            <w:r>
              <w:t>9.9</w:t>
            </w:r>
            <w:r w:rsidR="00B5725F">
              <w:t>)</w:t>
            </w:r>
          </w:p>
        </w:tc>
      </w:tr>
      <w:tr w:rsidR="00B5725F" w14:paraId="70577166" w14:textId="77777777" w:rsidTr="00132D47">
        <w:tc>
          <w:tcPr>
            <w:tcW w:w="3681" w:type="dxa"/>
            <w:tcBorders>
              <w:top w:val="nil"/>
              <w:bottom w:val="nil"/>
            </w:tcBorders>
          </w:tcPr>
          <w:p w14:paraId="53FF7065" w14:textId="512F8658" w:rsidR="00B5725F" w:rsidRDefault="00B5725F" w:rsidP="00134E8A">
            <w:pPr>
              <w:spacing w:line="276" w:lineRule="auto"/>
              <w:ind w:firstLineChars="100" w:firstLine="200"/>
            </w:pPr>
            <w:r w:rsidRPr="006759DD">
              <w:rPr>
                <w:rFonts w:eastAsia="等线"/>
                <w:bCs/>
                <w:color w:val="000000"/>
              </w:rPr>
              <w:t>≥</w:t>
            </w:r>
            <w:r w:rsidRPr="006759DD">
              <w:rPr>
                <w:rFonts w:eastAsia="System"/>
                <w:bCs/>
                <w:color w:val="000000"/>
              </w:rPr>
              <w:t xml:space="preserve"> 28</w:t>
            </w:r>
            <w:r w:rsidRPr="006759DD">
              <w:rPr>
                <w:rFonts w:eastAsia="System" w:hint="eastAsia"/>
                <w:bCs/>
                <w:color w:val="000000"/>
              </w:rPr>
              <w:t>.0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0987C2A3" w14:textId="77777777" w:rsidR="00B5725F" w:rsidRDefault="00B5725F" w:rsidP="00B0575E">
            <w:pPr>
              <w:spacing w:line="276" w:lineRule="auto"/>
            </w:pPr>
            <w:r>
              <w:rPr>
                <w:rFonts w:hint="eastAsia"/>
              </w:rPr>
              <w:t>1</w:t>
            </w:r>
            <w:r>
              <w:t>11 598 (29.2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3842A8EE" w14:textId="3DCBE95A" w:rsidR="00B5725F" w:rsidRDefault="00B5725F" w:rsidP="00B0575E">
            <w:pPr>
              <w:spacing w:line="276" w:lineRule="auto"/>
            </w:pPr>
            <w:r>
              <w:rPr>
                <w:rFonts w:hint="eastAsia"/>
              </w:rPr>
              <w:t>1</w:t>
            </w:r>
            <w:r w:rsidR="001C338A">
              <w:t>74 383</w:t>
            </w:r>
            <w:r>
              <w:t xml:space="preserve"> (</w:t>
            </w:r>
            <w:r w:rsidR="001C338A">
              <w:t>34.5</w:t>
            </w:r>
            <w:r>
              <w:t>)</w:t>
            </w:r>
          </w:p>
        </w:tc>
      </w:tr>
      <w:tr w:rsidR="00B5725F" w14:paraId="1C1938FC" w14:textId="77777777" w:rsidTr="00132D47">
        <w:tc>
          <w:tcPr>
            <w:tcW w:w="3681" w:type="dxa"/>
            <w:tcBorders>
              <w:top w:val="nil"/>
              <w:bottom w:val="nil"/>
            </w:tcBorders>
          </w:tcPr>
          <w:p w14:paraId="65A64612" w14:textId="2741C838" w:rsidR="00B5725F" w:rsidRDefault="00B5725F" w:rsidP="00134E8A">
            <w:pPr>
              <w:spacing w:line="276" w:lineRule="auto"/>
              <w:ind w:firstLineChars="100" w:firstLine="200"/>
            </w:pPr>
            <w:r>
              <w:rPr>
                <w:rFonts w:eastAsia="等线"/>
                <w:bCs/>
                <w:color w:val="000000"/>
              </w:rPr>
              <w:t>Unknown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36DB0FA9" w14:textId="77777777" w:rsidR="00B5725F" w:rsidRDefault="00B5725F" w:rsidP="00B0575E">
            <w:pPr>
              <w:spacing w:line="276" w:lineRule="auto"/>
            </w:pPr>
            <w:r>
              <w:rPr>
                <w:rFonts w:hint="eastAsia"/>
              </w:rPr>
              <w:t>6</w:t>
            </w:r>
            <w:r>
              <w:t>7 236 (17.5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0CF4882F" w14:textId="7923CABF" w:rsidR="00B5725F" w:rsidRDefault="001C338A" w:rsidP="00B0575E">
            <w:pPr>
              <w:spacing w:line="276" w:lineRule="auto"/>
            </w:pPr>
            <w:r>
              <w:t>69 716</w:t>
            </w:r>
            <w:r w:rsidR="00B5725F">
              <w:t xml:space="preserve"> (1</w:t>
            </w:r>
            <w:r>
              <w:t>3.8</w:t>
            </w:r>
            <w:r w:rsidR="00B5725F">
              <w:t>)</w:t>
            </w:r>
          </w:p>
        </w:tc>
      </w:tr>
      <w:tr w:rsidR="00B5725F" w14:paraId="5E0E77BB" w14:textId="77777777" w:rsidTr="00132D47">
        <w:tc>
          <w:tcPr>
            <w:tcW w:w="3681" w:type="dxa"/>
            <w:tcBorders>
              <w:top w:val="nil"/>
              <w:bottom w:val="nil"/>
            </w:tcBorders>
          </w:tcPr>
          <w:p w14:paraId="0EABE115" w14:textId="77777777" w:rsidR="00B5725F" w:rsidRDefault="00B5725F" w:rsidP="00B0575E">
            <w:pPr>
              <w:spacing w:line="276" w:lineRule="auto"/>
              <w:rPr>
                <w:rFonts w:eastAsia="等线"/>
                <w:bCs/>
                <w:color w:val="000000"/>
              </w:rPr>
            </w:pPr>
            <w:r>
              <w:rPr>
                <w:rFonts w:eastAsia="等线" w:hint="eastAsia"/>
                <w:bCs/>
                <w:color w:val="000000"/>
              </w:rPr>
              <w:t>P</w:t>
            </w:r>
            <w:r>
              <w:rPr>
                <w:rFonts w:eastAsia="等线"/>
                <w:bCs/>
                <w:color w:val="000000"/>
              </w:rPr>
              <w:t xml:space="preserve">arity, </w:t>
            </w:r>
            <w:r>
              <w:t>N (%) *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72E6ABAE" w14:textId="77777777" w:rsidR="00B5725F" w:rsidRDefault="00B5725F" w:rsidP="00B0575E">
            <w:pPr>
              <w:spacing w:line="276" w:lineRule="auto"/>
            </w:pP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1655363D" w14:textId="77777777" w:rsidR="00B5725F" w:rsidRDefault="00B5725F" w:rsidP="00B0575E">
            <w:pPr>
              <w:spacing w:line="276" w:lineRule="auto"/>
            </w:pPr>
          </w:p>
        </w:tc>
      </w:tr>
      <w:tr w:rsidR="00B5725F" w14:paraId="42F15BFA" w14:textId="77777777" w:rsidTr="00132D47">
        <w:tc>
          <w:tcPr>
            <w:tcW w:w="3681" w:type="dxa"/>
            <w:tcBorders>
              <w:top w:val="nil"/>
              <w:bottom w:val="nil"/>
            </w:tcBorders>
          </w:tcPr>
          <w:p w14:paraId="6C143C43" w14:textId="21AAD58D" w:rsidR="00B5725F" w:rsidRDefault="00B5725F" w:rsidP="00134E8A">
            <w:pPr>
              <w:spacing w:line="276" w:lineRule="auto"/>
              <w:ind w:firstLineChars="100" w:firstLine="200"/>
              <w:rPr>
                <w:rFonts w:eastAsia="等线"/>
                <w:bCs/>
                <w:color w:val="000000"/>
              </w:rPr>
            </w:pPr>
            <w:r>
              <w:rPr>
                <w:rFonts w:eastAsia="等线"/>
                <w:bCs/>
                <w:color w:val="000000"/>
              </w:rPr>
              <w:t>0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5F58D5CB" w14:textId="77777777" w:rsidR="00B5725F" w:rsidRDefault="00B5725F" w:rsidP="00B0575E">
            <w:pPr>
              <w:spacing w:line="276" w:lineRule="auto"/>
            </w:pPr>
            <w:r>
              <w:rPr>
                <w:rFonts w:hint="eastAsia"/>
              </w:rPr>
              <w:t>2</w:t>
            </w:r>
            <w:r>
              <w:t>57 145 (67.2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6E0EA589" w14:textId="1C28A42A" w:rsidR="00B5725F" w:rsidRDefault="00FE7F9A" w:rsidP="00B0575E">
            <w:pPr>
              <w:spacing w:line="276" w:lineRule="auto"/>
            </w:pPr>
            <w:r>
              <w:t xml:space="preserve">366 975 </w:t>
            </w:r>
            <w:r w:rsidR="00B5725F">
              <w:t>(7</w:t>
            </w:r>
            <w:r>
              <w:t>2.5</w:t>
            </w:r>
            <w:r w:rsidR="00B5725F">
              <w:t>)</w:t>
            </w:r>
          </w:p>
        </w:tc>
      </w:tr>
      <w:tr w:rsidR="00B5725F" w14:paraId="5D9EAD2E" w14:textId="77777777" w:rsidTr="00132D47">
        <w:tc>
          <w:tcPr>
            <w:tcW w:w="3681" w:type="dxa"/>
            <w:tcBorders>
              <w:top w:val="nil"/>
              <w:bottom w:val="nil"/>
            </w:tcBorders>
          </w:tcPr>
          <w:p w14:paraId="40624C2E" w14:textId="31CF4775" w:rsidR="00B5725F" w:rsidRDefault="00B5725F" w:rsidP="00134E8A">
            <w:pPr>
              <w:spacing w:line="276" w:lineRule="auto"/>
              <w:ind w:firstLineChars="100" w:firstLine="200"/>
              <w:rPr>
                <w:rFonts w:eastAsia="等线"/>
                <w:bCs/>
                <w:color w:val="000000"/>
              </w:rPr>
            </w:pPr>
            <w:r w:rsidRPr="006759DD">
              <w:rPr>
                <w:rFonts w:eastAsia="等线"/>
                <w:bCs/>
                <w:color w:val="000000"/>
              </w:rPr>
              <w:t>≥</w:t>
            </w:r>
            <w:r>
              <w:rPr>
                <w:rFonts w:eastAsia="等线"/>
                <w:bCs/>
                <w:color w:val="000000"/>
              </w:rPr>
              <w:t xml:space="preserve"> 1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161149B2" w14:textId="77777777" w:rsidR="00B5725F" w:rsidRDefault="00B5725F" w:rsidP="00B0575E">
            <w:pPr>
              <w:spacing w:line="276" w:lineRule="auto"/>
            </w:pPr>
            <w:r>
              <w:rPr>
                <w:rFonts w:hint="eastAsia"/>
              </w:rPr>
              <w:t>1</w:t>
            </w:r>
            <w:r>
              <w:t>25 402 (32.8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3044E1FE" w14:textId="16648CC7" w:rsidR="00B5725F" w:rsidRDefault="00FE7F9A" w:rsidP="00B0575E">
            <w:pPr>
              <w:spacing w:line="276" w:lineRule="auto"/>
            </w:pPr>
            <w:r>
              <w:t>139 101</w:t>
            </w:r>
            <w:r w:rsidR="00B5725F">
              <w:t xml:space="preserve"> (2</w:t>
            </w:r>
            <w:r>
              <w:t>7.5</w:t>
            </w:r>
            <w:r w:rsidR="00B5725F">
              <w:t>)</w:t>
            </w:r>
          </w:p>
        </w:tc>
      </w:tr>
      <w:tr w:rsidR="00B5725F" w14:paraId="271B8D44" w14:textId="77777777" w:rsidTr="00132D47">
        <w:tc>
          <w:tcPr>
            <w:tcW w:w="3681" w:type="dxa"/>
            <w:tcBorders>
              <w:top w:val="nil"/>
              <w:bottom w:val="nil"/>
            </w:tcBorders>
          </w:tcPr>
          <w:p w14:paraId="2B66AABC" w14:textId="77777777" w:rsidR="00B5725F" w:rsidRDefault="00B5725F" w:rsidP="00B0575E">
            <w:pPr>
              <w:spacing w:line="276" w:lineRule="auto"/>
              <w:rPr>
                <w:rFonts w:eastAsia="等线"/>
                <w:bCs/>
                <w:color w:val="000000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 xml:space="preserve">umber of fetuses, </w:t>
            </w:r>
            <w:r>
              <w:t>N (%) *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1CB0ACCA" w14:textId="77777777" w:rsidR="00B5725F" w:rsidRDefault="00B5725F" w:rsidP="00B0575E">
            <w:pPr>
              <w:spacing w:line="276" w:lineRule="auto"/>
            </w:pP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40E18797" w14:textId="77777777" w:rsidR="00B5725F" w:rsidRDefault="00B5725F" w:rsidP="00B0575E">
            <w:pPr>
              <w:spacing w:line="276" w:lineRule="auto"/>
            </w:pPr>
          </w:p>
        </w:tc>
      </w:tr>
      <w:tr w:rsidR="00B5725F" w14:paraId="7D4C0B49" w14:textId="77777777" w:rsidTr="00132D47">
        <w:tc>
          <w:tcPr>
            <w:tcW w:w="3681" w:type="dxa"/>
            <w:tcBorders>
              <w:top w:val="nil"/>
              <w:bottom w:val="nil"/>
            </w:tcBorders>
          </w:tcPr>
          <w:p w14:paraId="67072246" w14:textId="77F5270C" w:rsidR="00B5725F" w:rsidRDefault="00B5725F" w:rsidP="00134E8A">
            <w:pPr>
              <w:spacing w:line="276" w:lineRule="auto"/>
              <w:ind w:firstLineChars="100" w:firstLine="200"/>
              <w:rPr>
                <w:rFonts w:eastAsia="等线"/>
                <w:bCs/>
                <w:color w:val="000000"/>
              </w:rPr>
            </w:pPr>
            <w:r>
              <w:rPr>
                <w:szCs w:val="21"/>
              </w:rPr>
              <w:t>Singleton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17BAB697" w14:textId="77777777" w:rsidR="00B5725F" w:rsidRDefault="00B5725F" w:rsidP="00B0575E">
            <w:pPr>
              <w:spacing w:line="276" w:lineRule="auto"/>
            </w:pPr>
            <w:r>
              <w:rPr>
                <w:rFonts w:hint="eastAsia"/>
              </w:rPr>
              <w:t>3</w:t>
            </w:r>
            <w:r>
              <w:t>80 186 (99.4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70FB8C8E" w14:textId="36744F14" w:rsidR="00B5725F" w:rsidRDefault="00BB240F" w:rsidP="00B0575E">
            <w:pPr>
              <w:spacing w:line="276" w:lineRule="auto"/>
            </w:pPr>
            <w:r>
              <w:t>497 979</w:t>
            </w:r>
            <w:r w:rsidR="00B5725F">
              <w:t xml:space="preserve"> (98.4)</w:t>
            </w:r>
          </w:p>
        </w:tc>
      </w:tr>
      <w:tr w:rsidR="00B5725F" w14:paraId="52F71CD7" w14:textId="77777777" w:rsidTr="00132D47">
        <w:tc>
          <w:tcPr>
            <w:tcW w:w="3681" w:type="dxa"/>
            <w:tcBorders>
              <w:top w:val="nil"/>
              <w:bottom w:val="nil"/>
            </w:tcBorders>
          </w:tcPr>
          <w:p w14:paraId="6959D858" w14:textId="12E7E582" w:rsidR="00B5725F" w:rsidRDefault="00B5725F" w:rsidP="00134E8A">
            <w:pPr>
              <w:spacing w:line="276" w:lineRule="auto"/>
              <w:ind w:firstLineChars="100" w:firstLine="200"/>
              <w:rPr>
                <w:rFonts w:eastAsia="等线"/>
                <w:bCs/>
                <w:color w:val="000000"/>
              </w:rPr>
            </w:pPr>
            <w:r>
              <w:rPr>
                <w:szCs w:val="21"/>
              </w:rPr>
              <w:t>Multiple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36CD864E" w14:textId="77777777" w:rsidR="00B5725F" w:rsidRDefault="00B5725F" w:rsidP="00B0575E">
            <w:pPr>
              <w:spacing w:line="276" w:lineRule="auto"/>
            </w:pPr>
            <w:r>
              <w:rPr>
                <w:rFonts w:hint="eastAsia"/>
              </w:rPr>
              <w:t>2</w:t>
            </w:r>
            <w:r>
              <w:t>360 (0.6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05A62C1E" w14:textId="0DFB0A11" w:rsidR="00B5725F" w:rsidRDefault="00BB240F" w:rsidP="00B0575E">
            <w:pPr>
              <w:spacing w:line="276" w:lineRule="auto"/>
            </w:pPr>
            <w:r>
              <w:t>8097</w:t>
            </w:r>
            <w:r w:rsidR="00B5725F">
              <w:t xml:space="preserve"> (1.6)</w:t>
            </w:r>
          </w:p>
        </w:tc>
      </w:tr>
      <w:tr w:rsidR="00B5725F" w14:paraId="3CC7CE99" w14:textId="77777777" w:rsidTr="00132D47">
        <w:tc>
          <w:tcPr>
            <w:tcW w:w="3681" w:type="dxa"/>
            <w:tcBorders>
              <w:top w:val="nil"/>
              <w:bottom w:val="nil"/>
            </w:tcBorders>
          </w:tcPr>
          <w:p w14:paraId="6D1A48CF" w14:textId="77777777" w:rsidR="00B5725F" w:rsidRDefault="00B5725F" w:rsidP="00B0575E">
            <w:pPr>
              <w:spacing w:line="276" w:lineRule="auto"/>
            </w:pPr>
            <w:r w:rsidRPr="006759DD">
              <w:rPr>
                <w:szCs w:val="21"/>
              </w:rPr>
              <w:t>Hospital level</w:t>
            </w:r>
            <w:r>
              <w:rPr>
                <w:szCs w:val="21"/>
              </w:rPr>
              <w:t xml:space="preserve">, </w:t>
            </w:r>
            <w:r>
              <w:t>N (%) *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24680BD6" w14:textId="77777777" w:rsidR="00B5725F" w:rsidRDefault="00B5725F" w:rsidP="00B0575E">
            <w:pPr>
              <w:spacing w:line="276" w:lineRule="auto"/>
            </w:pP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469AD41A" w14:textId="77777777" w:rsidR="00B5725F" w:rsidRDefault="00B5725F" w:rsidP="00B0575E">
            <w:pPr>
              <w:spacing w:line="276" w:lineRule="auto"/>
            </w:pPr>
          </w:p>
        </w:tc>
      </w:tr>
      <w:tr w:rsidR="00B5725F" w14:paraId="6D7C2503" w14:textId="77777777" w:rsidTr="00132D47">
        <w:tc>
          <w:tcPr>
            <w:tcW w:w="3681" w:type="dxa"/>
            <w:tcBorders>
              <w:top w:val="nil"/>
              <w:bottom w:val="nil"/>
            </w:tcBorders>
          </w:tcPr>
          <w:p w14:paraId="584DA5A9" w14:textId="655C604D" w:rsidR="00B5725F" w:rsidRDefault="00B5725F" w:rsidP="00134E8A">
            <w:pPr>
              <w:spacing w:line="276" w:lineRule="auto"/>
              <w:ind w:firstLineChars="100" w:firstLine="200"/>
            </w:pPr>
            <w:r w:rsidRPr="006759DD">
              <w:rPr>
                <w:szCs w:val="21"/>
              </w:rPr>
              <w:t>Level 2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35D93BAE" w14:textId="77777777" w:rsidR="00B5725F" w:rsidRDefault="00B5725F" w:rsidP="00B0575E">
            <w:pPr>
              <w:spacing w:line="276" w:lineRule="auto"/>
            </w:pPr>
            <w:r>
              <w:rPr>
                <w:rFonts w:hint="eastAsia"/>
              </w:rPr>
              <w:t>1</w:t>
            </w:r>
            <w:r>
              <w:t>91 745 (50.1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69D362A4" w14:textId="4C0A68F1" w:rsidR="00B5725F" w:rsidRDefault="00CC15B7" w:rsidP="00B0575E">
            <w:pPr>
              <w:spacing w:line="276" w:lineRule="auto"/>
            </w:pPr>
            <w:r>
              <w:t>271 950</w:t>
            </w:r>
            <w:r w:rsidR="00B5725F">
              <w:t xml:space="preserve"> (</w:t>
            </w:r>
            <w:r>
              <w:t>53.7)</w:t>
            </w:r>
          </w:p>
        </w:tc>
      </w:tr>
      <w:tr w:rsidR="00B5725F" w14:paraId="3CE522B3" w14:textId="77777777" w:rsidTr="00132D47">
        <w:tc>
          <w:tcPr>
            <w:tcW w:w="3681" w:type="dxa"/>
            <w:tcBorders>
              <w:top w:val="nil"/>
              <w:bottom w:val="nil"/>
            </w:tcBorders>
          </w:tcPr>
          <w:p w14:paraId="4EA4D275" w14:textId="23E74D08" w:rsidR="00B5725F" w:rsidRDefault="00B5725F" w:rsidP="00134E8A">
            <w:pPr>
              <w:spacing w:line="276" w:lineRule="auto"/>
              <w:ind w:firstLineChars="100" w:firstLine="200"/>
            </w:pPr>
            <w:r w:rsidRPr="006759DD">
              <w:rPr>
                <w:szCs w:val="21"/>
              </w:rPr>
              <w:t>Level 3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242AC1C6" w14:textId="77777777" w:rsidR="00B5725F" w:rsidRDefault="00B5725F" w:rsidP="00B0575E">
            <w:pPr>
              <w:spacing w:line="276" w:lineRule="auto"/>
            </w:pPr>
            <w:r>
              <w:rPr>
                <w:rFonts w:hint="eastAsia"/>
              </w:rPr>
              <w:t>1</w:t>
            </w:r>
            <w:r>
              <w:t>90 802 (49.9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175898A8" w14:textId="68E20528" w:rsidR="00B5725F" w:rsidRDefault="00CC15B7" w:rsidP="00B0575E">
            <w:pPr>
              <w:spacing w:line="276" w:lineRule="auto"/>
            </w:pPr>
            <w:r>
              <w:t>234 126</w:t>
            </w:r>
            <w:r w:rsidR="00B5725F">
              <w:t xml:space="preserve"> (</w:t>
            </w:r>
            <w:r>
              <w:t>46.3</w:t>
            </w:r>
            <w:r w:rsidR="00B5725F">
              <w:t>)</w:t>
            </w:r>
          </w:p>
        </w:tc>
      </w:tr>
      <w:tr w:rsidR="00B5725F" w14:paraId="0AEC0905" w14:textId="77777777" w:rsidTr="00132D47">
        <w:tc>
          <w:tcPr>
            <w:tcW w:w="3681" w:type="dxa"/>
            <w:tcBorders>
              <w:top w:val="nil"/>
              <w:bottom w:val="nil"/>
            </w:tcBorders>
          </w:tcPr>
          <w:p w14:paraId="3D70F350" w14:textId="77777777" w:rsidR="00B5725F" w:rsidRPr="006759DD" w:rsidRDefault="00B5725F" w:rsidP="00B0575E">
            <w:pPr>
              <w:spacing w:line="276" w:lineRule="auto"/>
              <w:rPr>
                <w:szCs w:val="21"/>
              </w:rPr>
            </w:pPr>
            <w:r>
              <w:t xml:space="preserve">Gestational weeks </w:t>
            </w:r>
            <w:r>
              <w:rPr>
                <w:rFonts w:hint="eastAsia"/>
              </w:rPr>
              <w:t>a</w:t>
            </w:r>
            <w:r>
              <w:t>t delivery (weeks), median (IQR)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31330613" w14:textId="2E99C3DE" w:rsidR="00B5725F" w:rsidRDefault="00B5725F" w:rsidP="00B0575E">
            <w:pPr>
              <w:spacing w:line="276" w:lineRule="auto"/>
            </w:pPr>
            <w:r>
              <w:rPr>
                <w:rFonts w:hint="eastAsia"/>
              </w:rPr>
              <w:t>3</w:t>
            </w:r>
            <w:r>
              <w:t>9.9 (39.0</w:t>
            </w:r>
            <w:r w:rsidR="002778C2">
              <w:t>–</w:t>
            </w:r>
            <w:r>
              <w:t>40.3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0D7CE1B8" w14:textId="6BAC7217" w:rsidR="00B5725F" w:rsidRDefault="00B5725F" w:rsidP="00B0575E">
            <w:pPr>
              <w:spacing w:line="276" w:lineRule="auto"/>
            </w:pPr>
            <w:r>
              <w:rPr>
                <w:rFonts w:hint="eastAsia"/>
              </w:rPr>
              <w:t>3</w:t>
            </w:r>
            <w:r>
              <w:t>9.</w:t>
            </w:r>
            <w:r w:rsidR="005E54E3">
              <w:t>1</w:t>
            </w:r>
            <w:r>
              <w:t xml:space="preserve"> (38.</w:t>
            </w:r>
            <w:r w:rsidR="005E54E3">
              <w:t>4</w:t>
            </w:r>
            <w:r w:rsidR="002778C2">
              <w:t>–</w:t>
            </w:r>
            <w:r>
              <w:t>40.</w:t>
            </w:r>
            <w:r w:rsidR="005E54E3">
              <w:t>0</w:t>
            </w:r>
            <w:r>
              <w:t>)</w:t>
            </w:r>
          </w:p>
        </w:tc>
      </w:tr>
      <w:tr w:rsidR="00B5725F" w14:paraId="3B58F2B0" w14:textId="77777777" w:rsidTr="00132D47">
        <w:tc>
          <w:tcPr>
            <w:tcW w:w="3681" w:type="dxa"/>
            <w:tcBorders>
              <w:top w:val="nil"/>
            </w:tcBorders>
          </w:tcPr>
          <w:p w14:paraId="1C22A8A2" w14:textId="77777777" w:rsidR="00B5725F" w:rsidRPr="006759DD" w:rsidRDefault="00B5725F" w:rsidP="00B0575E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</w:rPr>
              <w:t>B</w:t>
            </w:r>
            <w:r>
              <w:t>irthweight (g), median (IQR)</w:t>
            </w:r>
          </w:p>
        </w:tc>
        <w:tc>
          <w:tcPr>
            <w:tcW w:w="2273" w:type="dxa"/>
            <w:tcBorders>
              <w:top w:val="nil"/>
            </w:tcBorders>
          </w:tcPr>
          <w:p w14:paraId="78AC21F2" w14:textId="45ABF8E8" w:rsidR="00B5725F" w:rsidRDefault="00B5725F" w:rsidP="00B0575E">
            <w:pPr>
              <w:spacing w:line="276" w:lineRule="auto"/>
            </w:pPr>
            <w:r>
              <w:rPr>
                <w:rFonts w:hint="eastAsia"/>
              </w:rPr>
              <w:t>3</w:t>
            </w:r>
            <w:r>
              <w:t>350 (3150</w:t>
            </w:r>
            <w:r w:rsidR="002778C2">
              <w:t>–</w:t>
            </w:r>
            <w:r>
              <w:t>3600)</w:t>
            </w:r>
          </w:p>
        </w:tc>
        <w:tc>
          <w:tcPr>
            <w:tcW w:w="2352" w:type="dxa"/>
            <w:tcBorders>
              <w:top w:val="nil"/>
            </w:tcBorders>
          </w:tcPr>
          <w:p w14:paraId="7E9F2B9C" w14:textId="3E06BF69" w:rsidR="00B5725F" w:rsidRDefault="00B5725F" w:rsidP="00B0575E">
            <w:pPr>
              <w:spacing w:line="276" w:lineRule="auto"/>
            </w:pPr>
            <w:r>
              <w:rPr>
                <w:rFonts w:hint="eastAsia"/>
              </w:rPr>
              <w:t>3</w:t>
            </w:r>
            <w:r w:rsidR="00313A32">
              <w:t>3</w:t>
            </w:r>
            <w:r>
              <w:t>00 (3050</w:t>
            </w:r>
            <w:r w:rsidR="002778C2">
              <w:t>–</w:t>
            </w:r>
            <w:r>
              <w:t>3</w:t>
            </w:r>
            <w:r w:rsidR="00313A32">
              <w:t>6</w:t>
            </w:r>
            <w:r>
              <w:t>00)</w:t>
            </w:r>
          </w:p>
        </w:tc>
      </w:tr>
    </w:tbl>
    <w:p w14:paraId="5C4276C0" w14:textId="6FCC50F5" w:rsidR="00CD6314" w:rsidRDefault="00CD6314" w:rsidP="00CD6314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155CB1">
        <w:rPr>
          <w:rFonts w:ascii="Times New Roman" w:eastAsia="宋体" w:hAnsi="Times New Roman" w:cs="Times New Roman"/>
          <w:sz w:val="20"/>
          <w:szCs w:val="20"/>
        </w:rPr>
        <w:t>BMI, body mass index;</w:t>
      </w:r>
      <w:r>
        <w:rPr>
          <w:rFonts w:ascii="Times New Roman" w:eastAsia="宋体" w:hAnsi="Times New Roman" w:cs="Times New Roman"/>
          <w:sz w:val="20"/>
          <w:szCs w:val="20"/>
        </w:rPr>
        <w:t xml:space="preserve"> IQR</w:t>
      </w:r>
      <w:r w:rsidRPr="00155CB1">
        <w:rPr>
          <w:rFonts w:ascii="Times New Roman" w:eastAsia="宋体" w:hAnsi="Times New Roman" w:cs="Times New Roman"/>
          <w:sz w:val="20"/>
          <w:szCs w:val="20"/>
        </w:rPr>
        <w:t>,</w:t>
      </w:r>
      <w:r w:rsidRPr="00CD6314">
        <w:rPr>
          <w:rFonts w:ascii="Times New Roman" w:hAnsi="Times New Roman" w:cs="Times New Roman"/>
          <w:szCs w:val="21"/>
        </w:rPr>
        <w:t xml:space="preserve"> </w:t>
      </w:r>
      <w:r w:rsidRPr="007B18C9">
        <w:rPr>
          <w:rFonts w:ascii="Times New Roman" w:hAnsi="Times New Roman" w:cs="Times New Roman"/>
          <w:szCs w:val="21"/>
        </w:rPr>
        <w:t>interquartile range</w:t>
      </w:r>
      <w:r w:rsidRPr="00155CB1">
        <w:rPr>
          <w:rFonts w:ascii="Times New Roman" w:eastAsia="宋体" w:hAnsi="Times New Roman" w:cs="Times New Roman"/>
          <w:sz w:val="20"/>
          <w:szCs w:val="20"/>
        </w:rPr>
        <w:t>.</w:t>
      </w:r>
    </w:p>
    <w:p w14:paraId="0C4AAFC2" w14:textId="07165E74" w:rsidR="0088409E" w:rsidRPr="0088409E" w:rsidRDefault="0088409E" w:rsidP="00CD6314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lastRenderedPageBreak/>
        <w:t>*</w:t>
      </w:r>
      <w:r w:rsidRPr="006F4328">
        <w:rPr>
          <w:rFonts w:ascii="Times New Roman" w:eastAsia="宋体" w:hAnsi="Times New Roman" w:cs="Times New Roman"/>
          <w:sz w:val="20"/>
          <w:szCs w:val="20"/>
        </w:rPr>
        <w:t>PROC SURVEYFREQ procedure was used to calculate the frequencies, adjusting for sampling weight and clustering of births within hospitals.</w:t>
      </w:r>
    </w:p>
    <w:p w14:paraId="347DE4FE" w14:textId="2B6FF223" w:rsidR="00FB1C3A" w:rsidRPr="00B92242" w:rsidRDefault="00FB1C3A" w:rsidP="00FB1C3A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Low-risk women were w</w:t>
      </w:r>
      <w:r w:rsidRPr="00031749">
        <w:rPr>
          <w:rFonts w:ascii="Times New Roman" w:eastAsia="宋体" w:hAnsi="Times New Roman" w:cs="Times New Roman"/>
          <w:kern w:val="0"/>
          <w:sz w:val="20"/>
          <w:szCs w:val="21"/>
        </w:rPr>
        <w:t xml:space="preserve">omen </w:t>
      </w:r>
      <w:r>
        <w:rPr>
          <w:rFonts w:ascii="Times New Roman" w:eastAsia="宋体" w:hAnsi="Times New Roman" w:cs="Times New Roman"/>
          <w:kern w:val="0"/>
          <w:sz w:val="20"/>
          <w:szCs w:val="21"/>
        </w:rPr>
        <w:t xml:space="preserve">with term pregnancies and </w:t>
      </w:r>
      <w:r w:rsidRPr="00031749">
        <w:rPr>
          <w:rFonts w:ascii="Times New Roman" w:eastAsia="宋体" w:hAnsi="Times New Roman" w:cs="Times New Roman"/>
          <w:kern w:val="0"/>
          <w:sz w:val="20"/>
          <w:szCs w:val="21"/>
        </w:rPr>
        <w:t xml:space="preserve">without </w:t>
      </w:r>
      <w:r>
        <w:rPr>
          <w:rFonts w:ascii="Times New Roman" w:eastAsia="宋体" w:hAnsi="Times New Roman" w:cs="Times New Roman"/>
          <w:kern w:val="0"/>
          <w:sz w:val="20"/>
          <w:szCs w:val="21"/>
        </w:rPr>
        <w:t xml:space="preserve">the </w:t>
      </w:r>
      <w:r w:rsidRPr="00031749">
        <w:rPr>
          <w:rFonts w:ascii="Times New Roman" w:eastAsia="宋体" w:hAnsi="Times New Roman" w:cs="Times New Roman"/>
          <w:kern w:val="0"/>
          <w:sz w:val="20"/>
          <w:szCs w:val="21"/>
        </w:rPr>
        <w:t>following conditions</w:t>
      </w:r>
      <w:r>
        <w:rPr>
          <w:rFonts w:ascii="Times New Roman" w:eastAsia="宋体" w:hAnsi="Times New Roman" w:cs="Times New Roman"/>
          <w:kern w:val="0"/>
          <w:sz w:val="20"/>
          <w:szCs w:val="21"/>
        </w:rPr>
        <w:t>:</w:t>
      </w:r>
      <w:r w:rsidRPr="00031749">
        <w:rPr>
          <w:rFonts w:ascii="Times New Roman" w:eastAsia="宋体" w:hAnsi="Times New Roman" w:cs="Times New Roman"/>
          <w:kern w:val="0"/>
          <w:sz w:val="20"/>
          <w:szCs w:val="21"/>
        </w:rPr>
        <w:t xml:space="preserve"> chronic hypertension, diabetes mellitus, thyroid disease, renal disease, autoimmune disease, heart disease, gestational hypertension, preeclampsia/eclampsia, gestational diabetes, cholestasis, SGA, suspected macrosomia, abnormal antenatal testing</w:t>
      </w:r>
      <w:r>
        <w:rPr>
          <w:rFonts w:ascii="Times New Roman" w:eastAsia="宋体" w:hAnsi="Times New Roman" w:cs="Times New Roman"/>
          <w:kern w:val="0"/>
          <w:sz w:val="20"/>
          <w:szCs w:val="21"/>
        </w:rPr>
        <w:t xml:space="preserve"> results</w:t>
      </w:r>
      <w:r w:rsidRPr="00031749">
        <w:rPr>
          <w:rFonts w:ascii="Times New Roman" w:eastAsia="宋体" w:hAnsi="Times New Roman" w:cs="Times New Roman"/>
          <w:kern w:val="0"/>
          <w:sz w:val="20"/>
          <w:szCs w:val="21"/>
        </w:rPr>
        <w:t xml:space="preserve">, antenatal stillbirth, fetal anomaly, breech or other non-cephalic presentation, PROM, late-term </w:t>
      </w:r>
      <w:r>
        <w:rPr>
          <w:rFonts w:ascii="Times New Roman" w:eastAsia="宋体" w:hAnsi="Times New Roman" w:cs="Times New Roman"/>
          <w:kern w:val="0"/>
          <w:sz w:val="20"/>
          <w:szCs w:val="21"/>
        </w:rPr>
        <w:t>or</w:t>
      </w:r>
      <w:r w:rsidRPr="00031749">
        <w:rPr>
          <w:rFonts w:ascii="Times New Roman" w:eastAsia="宋体" w:hAnsi="Times New Roman" w:cs="Times New Roman"/>
          <w:kern w:val="0"/>
          <w:sz w:val="20"/>
          <w:szCs w:val="21"/>
        </w:rPr>
        <w:t xml:space="preserve"> post-term pregnanc</w:t>
      </w:r>
      <w:r>
        <w:rPr>
          <w:rFonts w:ascii="Times New Roman" w:eastAsia="宋体" w:hAnsi="Times New Roman" w:cs="Times New Roman"/>
          <w:kern w:val="0"/>
          <w:sz w:val="20"/>
          <w:szCs w:val="21"/>
        </w:rPr>
        <w:t>y</w:t>
      </w:r>
      <w:r w:rsidRPr="00031749">
        <w:rPr>
          <w:rFonts w:ascii="Times New Roman" w:eastAsia="宋体" w:hAnsi="Times New Roman" w:cs="Times New Roman"/>
          <w:kern w:val="0"/>
          <w:sz w:val="20"/>
          <w:szCs w:val="21"/>
        </w:rPr>
        <w:t>,</w:t>
      </w:r>
      <w:r w:rsidR="008028EB">
        <w:rPr>
          <w:rFonts w:ascii="Times New Roman" w:eastAsia="宋体" w:hAnsi="Times New Roman" w:cs="Times New Roman"/>
          <w:kern w:val="0"/>
          <w:sz w:val="20"/>
          <w:szCs w:val="21"/>
        </w:rPr>
        <w:t xml:space="preserve"> </w:t>
      </w:r>
      <w:r w:rsidRPr="00031749">
        <w:rPr>
          <w:rFonts w:ascii="Times New Roman" w:eastAsia="宋体" w:hAnsi="Times New Roman" w:cs="Times New Roman"/>
          <w:kern w:val="0"/>
          <w:sz w:val="20"/>
          <w:szCs w:val="21"/>
        </w:rPr>
        <w:t>uterine scar, placental abruption, placenta previa, and prolapse of the cord.</w:t>
      </w:r>
    </w:p>
    <w:p w14:paraId="7FEF8A21" w14:textId="7AAFFB42" w:rsidR="00495123" w:rsidRPr="00A07D6A" w:rsidRDefault="00495123" w:rsidP="004F41C9">
      <w:pPr>
        <w:jc w:val="left"/>
        <w:rPr>
          <w:rFonts w:ascii="Arial" w:hAnsi="Arial" w:cs="Arial"/>
          <w:color w:val="333333"/>
          <w:sz w:val="16"/>
          <w:szCs w:val="16"/>
        </w:rPr>
      </w:pPr>
    </w:p>
    <w:sectPr w:rsidR="00495123" w:rsidRPr="00A07D6A" w:rsidSect="00265A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36977" w14:textId="77777777" w:rsidR="00C077FA" w:rsidRDefault="00C077FA" w:rsidP="004871B5">
      <w:r>
        <w:separator/>
      </w:r>
    </w:p>
  </w:endnote>
  <w:endnote w:type="continuationSeparator" w:id="0">
    <w:p w14:paraId="172844F7" w14:textId="77777777" w:rsidR="00C077FA" w:rsidRDefault="00C077FA" w:rsidP="004871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ste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6934042"/>
      <w:docPartObj>
        <w:docPartGallery w:val="Page Numbers (Bottom of Page)"/>
        <w:docPartUnique/>
      </w:docPartObj>
    </w:sdtPr>
    <w:sdtEndPr/>
    <w:sdtContent>
      <w:p w14:paraId="4FC2E350" w14:textId="0509C0C3" w:rsidR="004871B5" w:rsidRDefault="004871B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D44BB75" w14:textId="77777777" w:rsidR="004871B5" w:rsidRDefault="004871B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68073" w14:textId="77777777" w:rsidR="00C077FA" w:rsidRDefault="00C077FA" w:rsidP="004871B5">
      <w:r>
        <w:separator/>
      </w:r>
    </w:p>
  </w:footnote>
  <w:footnote w:type="continuationSeparator" w:id="0">
    <w:p w14:paraId="788E06CB" w14:textId="77777777" w:rsidR="00C077FA" w:rsidRDefault="00C077FA" w:rsidP="004871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F416F7"/>
    <w:multiLevelType w:val="hybridMultilevel"/>
    <w:tmpl w:val="35964306"/>
    <w:lvl w:ilvl="0" w:tplc="C5AE518E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19B"/>
    <w:rsid w:val="00015A9A"/>
    <w:rsid w:val="000269F8"/>
    <w:rsid w:val="000E21E5"/>
    <w:rsid w:val="000F6F3F"/>
    <w:rsid w:val="001110FB"/>
    <w:rsid w:val="00132D47"/>
    <w:rsid w:val="00134E8A"/>
    <w:rsid w:val="00155CB1"/>
    <w:rsid w:val="001642D5"/>
    <w:rsid w:val="00176AED"/>
    <w:rsid w:val="00180C57"/>
    <w:rsid w:val="001A1267"/>
    <w:rsid w:val="001C338A"/>
    <w:rsid w:val="001E1584"/>
    <w:rsid w:val="001E54E7"/>
    <w:rsid w:val="002326DD"/>
    <w:rsid w:val="00256D6A"/>
    <w:rsid w:val="002778C2"/>
    <w:rsid w:val="002B230B"/>
    <w:rsid w:val="002F1C8D"/>
    <w:rsid w:val="00313A32"/>
    <w:rsid w:val="00326EEC"/>
    <w:rsid w:val="003512B5"/>
    <w:rsid w:val="003A4BAF"/>
    <w:rsid w:val="003B63AA"/>
    <w:rsid w:val="003E5F40"/>
    <w:rsid w:val="004574B8"/>
    <w:rsid w:val="004871B5"/>
    <w:rsid w:val="00495123"/>
    <w:rsid w:val="004B0ADA"/>
    <w:rsid w:val="004F41C9"/>
    <w:rsid w:val="00511E8D"/>
    <w:rsid w:val="005419E7"/>
    <w:rsid w:val="00557BFC"/>
    <w:rsid w:val="005C7BAF"/>
    <w:rsid w:val="005E54E3"/>
    <w:rsid w:val="006265C8"/>
    <w:rsid w:val="00631F2A"/>
    <w:rsid w:val="006452C4"/>
    <w:rsid w:val="006B3D81"/>
    <w:rsid w:val="006C0E17"/>
    <w:rsid w:val="006F4328"/>
    <w:rsid w:val="00756154"/>
    <w:rsid w:val="007640E8"/>
    <w:rsid w:val="007A6509"/>
    <w:rsid w:val="008028AB"/>
    <w:rsid w:val="008028EB"/>
    <w:rsid w:val="00841173"/>
    <w:rsid w:val="008426DD"/>
    <w:rsid w:val="00861CDB"/>
    <w:rsid w:val="00876345"/>
    <w:rsid w:val="0088409E"/>
    <w:rsid w:val="008A02C0"/>
    <w:rsid w:val="008A3AEE"/>
    <w:rsid w:val="008B7EF3"/>
    <w:rsid w:val="008D12D9"/>
    <w:rsid w:val="008D419B"/>
    <w:rsid w:val="008D5A4E"/>
    <w:rsid w:val="009304D1"/>
    <w:rsid w:val="009452B0"/>
    <w:rsid w:val="00A07D6A"/>
    <w:rsid w:val="00A31809"/>
    <w:rsid w:val="00A5782D"/>
    <w:rsid w:val="00A84EDC"/>
    <w:rsid w:val="00B5725F"/>
    <w:rsid w:val="00B5731D"/>
    <w:rsid w:val="00B87550"/>
    <w:rsid w:val="00BB240F"/>
    <w:rsid w:val="00BD7365"/>
    <w:rsid w:val="00C077FA"/>
    <w:rsid w:val="00C30E21"/>
    <w:rsid w:val="00C603FD"/>
    <w:rsid w:val="00C75F8C"/>
    <w:rsid w:val="00C97D48"/>
    <w:rsid w:val="00CA6A60"/>
    <w:rsid w:val="00CB3ECE"/>
    <w:rsid w:val="00CC15B7"/>
    <w:rsid w:val="00CC7F5C"/>
    <w:rsid w:val="00CD6314"/>
    <w:rsid w:val="00CD7336"/>
    <w:rsid w:val="00D33F6B"/>
    <w:rsid w:val="00D5071E"/>
    <w:rsid w:val="00D93212"/>
    <w:rsid w:val="00DB20BA"/>
    <w:rsid w:val="00DB6832"/>
    <w:rsid w:val="00DD3676"/>
    <w:rsid w:val="00DE626B"/>
    <w:rsid w:val="00DF792A"/>
    <w:rsid w:val="00E02359"/>
    <w:rsid w:val="00E121BB"/>
    <w:rsid w:val="00E12AFF"/>
    <w:rsid w:val="00E31417"/>
    <w:rsid w:val="00EC195B"/>
    <w:rsid w:val="00EC40CC"/>
    <w:rsid w:val="00F014D8"/>
    <w:rsid w:val="00F7207C"/>
    <w:rsid w:val="00FA53BD"/>
    <w:rsid w:val="00FB1C3A"/>
    <w:rsid w:val="00FB21DE"/>
    <w:rsid w:val="00FB34C6"/>
    <w:rsid w:val="00FC0FBC"/>
    <w:rsid w:val="00FC2D36"/>
    <w:rsid w:val="00FE134F"/>
    <w:rsid w:val="00FE19BE"/>
    <w:rsid w:val="00FE7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3AC1B"/>
  <w15:chartTrackingRefBased/>
  <w15:docId w15:val="{428ABFB6-F0F2-4C95-8366-59A801785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117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semiHidden/>
    <w:rsid w:val="00841173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a3">
    <w:name w:val="Table Grid"/>
    <w:basedOn w:val="a1"/>
    <w:uiPriority w:val="39"/>
    <w:rsid w:val="002F1C8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871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871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871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871B5"/>
    <w:rPr>
      <w:sz w:val="18"/>
      <w:szCs w:val="18"/>
    </w:rPr>
  </w:style>
  <w:style w:type="paragraph" w:styleId="a8">
    <w:name w:val="List Paragraph"/>
    <w:basedOn w:val="a"/>
    <w:uiPriority w:val="34"/>
    <w:qFormat/>
    <w:rsid w:val="00B8755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3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7</Pages>
  <Words>1565</Words>
  <Characters>8927</Characters>
  <Application>Microsoft Office Word</Application>
  <DocSecurity>0</DocSecurity>
  <Lines>74</Lines>
  <Paragraphs>20</Paragraphs>
  <ScaleCrop>false</ScaleCrop>
  <Company/>
  <LinksUpToDate>false</LinksUpToDate>
  <CharactersWithSpaces>10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祝菁 Jing Zhu</dc:creator>
  <cp:keywords/>
  <dc:description/>
  <cp:lastModifiedBy>祝菁 Jing Zhu</cp:lastModifiedBy>
  <cp:revision>47</cp:revision>
  <dcterms:created xsi:type="dcterms:W3CDTF">2021-12-11T06:42:00Z</dcterms:created>
  <dcterms:modified xsi:type="dcterms:W3CDTF">2022-03-15T03:26:00Z</dcterms:modified>
</cp:coreProperties>
</file>